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F4BB5C" w14:textId="43409F90" w:rsidR="009E16D7" w:rsidRPr="0028329B" w:rsidRDefault="008F29D4" w:rsidP="009E16D7">
      <w:pPr>
        <w:spacing w:line="480" w:lineRule="auto"/>
        <w:rPr>
          <w:rFonts w:asciiTheme="minorHAnsi" w:hAnsiTheme="minorHAnsi"/>
          <w:b/>
          <w:lang w:val="en-US"/>
        </w:rPr>
      </w:pPr>
      <w:ins w:id="0" w:author="RMALABAGO" w:date="2019-07-13T07:35:00Z">
        <w:r>
          <w:rPr>
            <w:rFonts w:asciiTheme="minorHAnsi" w:hAnsiTheme="minorHAnsi"/>
            <w:b/>
            <w:lang w:val="en-US"/>
          </w:rPr>
          <w:t>Additional file 1</w:t>
        </w:r>
      </w:ins>
      <w:bookmarkStart w:id="1" w:name="_GoBack"/>
      <w:bookmarkEnd w:id="1"/>
    </w:p>
    <w:p w14:paraId="6EC4A165" w14:textId="77777777" w:rsidR="009E16D7" w:rsidRPr="0028329B" w:rsidRDefault="009E16D7" w:rsidP="009E16D7">
      <w:pPr>
        <w:spacing w:line="480" w:lineRule="auto"/>
        <w:rPr>
          <w:rFonts w:asciiTheme="minorHAnsi" w:hAnsiTheme="minorHAnsi" w:cstheme="majorHAnsi"/>
          <w:lang w:val="en-US"/>
        </w:rPr>
      </w:pPr>
      <w:r w:rsidRPr="0028329B">
        <w:rPr>
          <w:rFonts w:asciiTheme="minorHAnsi" w:hAnsiTheme="minorHAnsi"/>
          <w:b/>
          <w:lang w:val="en-US"/>
        </w:rPr>
        <w:t xml:space="preserve">Table S1. </w:t>
      </w:r>
      <w:r w:rsidRPr="0028329B">
        <w:rPr>
          <w:rFonts w:asciiTheme="minorHAnsi" w:hAnsiTheme="minorHAnsi"/>
          <w:noProof/>
          <w:lang w:val="en-US" w:eastAsia="sv-SE"/>
        </w:rPr>
        <w:t xml:space="preserve">Effects of population (Pop) for each temperature treatment (low: </w:t>
      </w:r>
      <w:r w:rsidRPr="0028329B">
        <w:rPr>
          <w:rFonts w:asciiTheme="minorHAnsi" w:hAnsiTheme="minorHAnsi" w:cstheme="majorHAnsi"/>
          <w:lang w:val="en-GB"/>
        </w:rPr>
        <w:t>4.5 °C, medium: 9.7 °C and high: 12.3 °C</w:t>
      </w:r>
      <w:r w:rsidRPr="0028329B">
        <w:rPr>
          <w:rFonts w:asciiTheme="minorHAnsi" w:hAnsiTheme="minorHAnsi"/>
          <w:noProof/>
          <w:lang w:val="en-US" w:eastAsia="sv-SE"/>
        </w:rPr>
        <w:t xml:space="preserve">) and effects of temperature treatment (Treat) for each population (Harfjärden and Lervik) on hatching success, day degrees until hatching, fry survival, and fry length. The column ‘Type’ indicates which type of model that was used: </w:t>
      </w:r>
      <w:r w:rsidRPr="0028329B">
        <w:rPr>
          <w:rFonts w:asciiTheme="minorHAnsi" w:hAnsiTheme="minorHAnsi" w:cstheme="majorHAnsi"/>
          <w:lang w:val="en-US"/>
        </w:rPr>
        <w:t>generalized linear mixed model (</w:t>
      </w:r>
      <w:proofErr w:type="spellStart"/>
      <w:r w:rsidRPr="0028329B">
        <w:rPr>
          <w:rFonts w:asciiTheme="minorHAnsi" w:hAnsiTheme="minorHAnsi" w:cstheme="majorHAnsi"/>
          <w:lang w:val="en-US"/>
        </w:rPr>
        <w:t>glmer</w:t>
      </w:r>
      <w:proofErr w:type="spellEnd"/>
      <w:r w:rsidRPr="0028329B">
        <w:rPr>
          <w:rFonts w:asciiTheme="minorHAnsi" w:hAnsiTheme="minorHAnsi" w:cstheme="majorHAnsi"/>
          <w:lang w:val="en-US"/>
        </w:rPr>
        <w:t>), general linear mixed model (</w:t>
      </w:r>
      <w:proofErr w:type="spellStart"/>
      <w:r w:rsidRPr="0028329B">
        <w:rPr>
          <w:rFonts w:asciiTheme="minorHAnsi" w:hAnsiTheme="minorHAnsi" w:cstheme="majorHAnsi"/>
          <w:lang w:val="en-US"/>
        </w:rPr>
        <w:t>lmer</w:t>
      </w:r>
      <w:proofErr w:type="spellEnd"/>
      <w:r w:rsidRPr="0028329B">
        <w:rPr>
          <w:rFonts w:asciiTheme="minorHAnsi" w:hAnsiTheme="minorHAnsi" w:cstheme="majorHAnsi"/>
          <w:lang w:val="en-US"/>
        </w:rPr>
        <w:t>), or general linear model (lm).</w:t>
      </w:r>
    </w:p>
    <w:tbl>
      <w:tblPr>
        <w:tblW w:w="8677" w:type="dxa"/>
        <w:tblInd w:w="-30" w:type="dxa"/>
        <w:tblLayout w:type="fixed"/>
        <w:tblLook w:val="0000" w:firstRow="0" w:lastRow="0" w:firstColumn="0" w:lastColumn="0" w:noHBand="0" w:noVBand="0"/>
      </w:tblPr>
      <w:tblGrid>
        <w:gridCol w:w="3007"/>
        <w:gridCol w:w="851"/>
        <w:gridCol w:w="1275"/>
        <w:gridCol w:w="1134"/>
        <w:gridCol w:w="1276"/>
        <w:gridCol w:w="1134"/>
      </w:tblGrid>
      <w:tr w:rsidR="009E16D7" w:rsidRPr="0087181C" w14:paraId="30114C5F" w14:textId="77777777" w:rsidTr="000D3805">
        <w:trPr>
          <w:trHeight w:val="280"/>
        </w:trPr>
        <w:tc>
          <w:tcPr>
            <w:tcW w:w="3007" w:type="dxa"/>
            <w:tcBorders>
              <w:top w:val="single" w:sz="6" w:space="0" w:color="auto"/>
              <w:left w:val="nil"/>
              <w:bottom w:val="single" w:sz="6" w:space="0" w:color="auto"/>
              <w:right w:val="nil"/>
            </w:tcBorders>
          </w:tcPr>
          <w:p w14:paraId="08708BE4" w14:textId="77777777" w:rsidR="009E16D7" w:rsidRPr="0087181C" w:rsidRDefault="009E16D7" w:rsidP="000D3805">
            <w:pPr>
              <w:autoSpaceDE w:val="0"/>
              <w:autoSpaceDN w:val="0"/>
              <w:adjustRightInd w:val="0"/>
              <w:rPr>
                <w:rFonts w:asciiTheme="minorHAnsi" w:eastAsiaTheme="minorEastAsia" w:hAnsiTheme="minorHAnsi" w:cs="Calibri"/>
                <w:b/>
                <w:bCs/>
                <w:color w:val="000000"/>
                <w:lang w:val="en-US"/>
              </w:rPr>
            </w:pPr>
            <w:r w:rsidRPr="0087181C">
              <w:rPr>
                <w:rFonts w:asciiTheme="minorHAnsi" w:eastAsiaTheme="minorEastAsia" w:hAnsiTheme="minorHAnsi" w:cs="Calibri"/>
                <w:b/>
                <w:bCs/>
                <w:color w:val="000000"/>
                <w:lang w:val="en-US"/>
              </w:rPr>
              <w:t>Trait</w:t>
            </w:r>
          </w:p>
        </w:tc>
        <w:tc>
          <w:tcPr>
            <w:tcW w:w="851" w:type="dxa"/>
            <w:tcBorders>
              <w:top w:val="single" w:sz="6" w:space="0" w:color="auto"/>
              <w:left w:val="nil"/>
              <w:bottom w:val="single" w:sz="6" w:space="0" w:color="auto"/>
              <w:right w:val="nil"/>
            </w:tcBorders>
          </w:tcPr>
          <w:p w14:paraId="60B36864" w14:textId="77777777" w:rsidR="009E16D7" w:rsidRPr="0087181C" w:rsidRDefault="009E16D7" w:rsidP="000D3805">
            <w:pPr>
              <w:autoSpaceDE w:val="0"/>
              <w:autoSpaceDN w:val="0"/>
              <w:adjustRightInd w:val="0"/>
              <w:rPr>
                <w:rFonts w:asciiTheme="minorHAnsi" w:eastAsiaTheme="minorEastAsia" w:hAnsiTheme="minorHAnsi" w:cs="Calibri"/>
                <w:b/>
                <w:bCs/>
                <w:color w:val="000000"/>
                <w:lang w:val="en-US"/>
              </w:rPr>
            </w:pPr>
            <w:r w:rsidRPr="0087181C">
              <w:rPr>
                <w:rFonts w:asciiTheme="minorHAnsi" w:eastAsiaTheme="minorEastAsia" w:hAnsiTheme="minorHAnsi" w:cs="Calibri"/>
                <w:b/>
                <w:bCs/>
                <w:color w:val="000000"/>
                <w:lang w:val="en-US"/>
              </w:rPr>
              <w:t>Type</w:t>
            </w:r>
          </w:p>
        </w:tc>
        <w:tc>
          <w:tcPr>
            <w:tcW w:w="1275" w:type="dxa"/>
            <w:tcBorders>
              <w:top w:val="single" w:sz="6" w:space="0" w:color="auto"/>
              <w:left w:val="nil"/>
              <w:bottom w:val="single" w:sz="6" w:space="0" w:color="auto"/>
              <w:right w:val="nil"/>
            </w:tcBorders>
          </w:tcPr>
          <w:p w14:paraId="5DB8B7DE" w14:textId="77777777" w:rsidR="009E16D7" w:rsidRPr="0087181C" w:rsidRDefault="009E16D7" w:rsidP="000D3805">
            <w:pPr>
              <w:autoSpaceDE w:val="0"/>
              <w:autoSpaceDN w:val="0"/>
              <w:adjustRightInd w:val="0"/>
              <w:jc w:val="center"/>
              <w:rPr>
                <w:rFonts w:asciiTheme="minorHAnsi" w:eastAsiaTheme="minorEastAsia" w:hAnsiTheme="minorHAnsi" w:cs="Calibri"/>
                <w:b/>
                <w:bCs/>
                <w:i/>
                <w:iCs/>
                <w:color w:val="000000"/>
                <w:lang w:val="en-US"/>
              </w:rPr>
            </w:pPr>
            <w:proofErr w:type="spellStart"/>
            <w:r w:rsidRPr="0087181C">
              <w:rPr>
                <w:rFonts w:asciiTheme="minorHAnsi" w:eastAsiaTheme="minorEastAsia" w:hAnsiTheme="minorHAnsi" w:cs="Calibri"/>
                <w:b/>
                <w:bCs/>
                <w:color w:val="000000"/>
                <w:lang w:val="en-US"/>
              </w:rPr>
              <w:t>num</w:t>
            </w:r>
            <w:proofErr w:type="spellEnd"/>
            <w:r w:rsidRPr="0087181C">
              <w:rPr>
                <w:rFonts w:asciiTheme="minorHAnsi" w:eastAsiaTheme="minorEastAsia" w:hAnsiTheme="minorHAnsi" w:cs="Calibri"/>
                <w:b/>
                <w:bCs/>
                <w:color w:val="000000"/>
                <w:lang w:val="en-US"/>
              </w:rPr>
              <w:t xml:space="preserve"> </w:t>
            </w:r>
            <w:proofErr w:type="spellStart"/>
            <w:r w:rsidRPr="0087181C">
              <w:rPr>
                <w:rFonts w:asciiTheme="minorHAnsi" w:eastAsiaTheme="minorEastAsia" w:hAnsiTheme="minorHAnsi" w:cs="Calibri"/>
                <w:b/>
                <w:bCs/>
                <w:i/>
                <w:iCs/>
                <w:color w:val="000000"/>
                <w:lang w:val="en-US"/>
              </w:rPr>
              <w:t>d.f.</w:t>
            </w:r>
            <w:proofErr w:type="spellEnd"/>
          </w:p>
        </w:tc>
        <w:tc>
          <w:tcPr>
            <w:tcW w:w="1134" w:type="dxa"/>
            <w:tcBorders>
              <w:top w:val="single" w:sz="6" w:space="0" w:color="auto"/>
              <w:left w:val="nil"/>
              <w:bottom w:val="single" w:sz="6" w:space="0" w:color="auto"/>
              <w:right w:val="nil"/>
            </w:tcBorders>
          </w:tcPr>
          <w:p w14:paraId="12729CF0" w14:textId="77777777" w:rsidR="009E16D7" w:rsidRPr="0087181C" w:rsidRDefault="009E16D7" w:rsidP="000D3805">
            <w:pPr>
              <w:autoSpaceDE w:val="0"/>
              <w:autoSpaceDN w:val="0"/>
              <w:adjustRightInd w:val="0"/>
              <w:jc w:val="center"/>
              <w:rPr>
                <w:rFonts w:asciiTheme="minorHAnsi" w:eastAsiaTheme="minorEastAsia" w:hAnsiTheme="minorHAnsi" w:cs="Calibri"/>
                <w:b/>
                <w:bCs/>
                <w:i/>
                <w:iCs/>
                <w:color w:val="000000"/>
                <w:lang w:val="en-US"/>
              </w:rPr>
            </w:pPr>
            <w:r w:rsidRPr="0087181C">
              <w:rPr>
                <w:rFonts w:asciiTheme="minorHAnsi" w:eastAsiaTheme="minorEastAsia" w:hAnsiTheme="minorHAnsi" w:cs="Calibri"/>
                <w:b/>
                <w:bCs/>
                <w:color w:val="000000"/>
                <w:lang w:val="en-US"/>
              </w:rPr>
              <w:t xml:space="preserve">den </w:t>
            </w:r>
            <w:proofErr w:type="spellStart"/>
            <w:r w:rsidRPr="0087181C">
              <w:rPr>
                <w:rFonts w:asciiTheme="minorHAnsi" w:eastAsiaTheme="minorEastAsia" w:hAnsiTheme="minorHAnsi" w:cs="Calibri"/>
                <w:b/>
                <w:bCs/>
                <w:i/>
                <w:iCs/>
                <w:color w:val="000000"/>
                <w:lang w:val="en-US"/>
              </w:rPr>
              <w:t>d.f.</w:t>
            </w:r>
            <w:proofErr w:type="spellEnd"/>
          </w:p>
        </w:tc>
        <w:tc>
          <w:tcPr>
            <w:tcW w:w="1276" w:type="dxa"/>
            <w:tcBorders>
              <w:top w:val="single" w:sz="6" w:space="0" w:color="auto"/>
              <w:left w:val="nil"/>
              <w:bottom w:val="single" w:sz="6" w:space="0" w:color="auto"/>
              <w:right w:val="nil"/>
            </w:tcBorders>
          </w:tcPr>
          <w:p w14:paraId="51FB5C22" w14:textId="77777777" w:rsidR="009E16D7" w:rsidRPr="0087181C" w:rsidRDefault="009E16D7" w:rsidP="000D3805">
            <w:pPr>
              <w:autoSpaceDE w:val="0"/>
              <w:autoSpaceDN w:val="0"/>
              <w:adjustRightInd w:val="0"/>
              <w:jc w:val="center"/>
              <w:rPr>
                <w:rFonts w:asciiTheme="minorHAnsi" w:eastAsiaTheme="minorEastAsia" w:hAnsiTheme="minorHAnsi" w:cs="Calibri"/>
                <w:b/>
                <w:bCs/>
                <w:color w:val="000000"/>
                <w:lang w:val="en-US"/>
              </w:rPr>
            </w:pPr>
            <w:r w:rsidRPr="0087181C">
              <w:rPr>
                <w:rFonts w:asciiTheme="minorHAnsi" w:eastAsiaTheme="minorEastAsia" w:hAnsiTheme="minorHAnsi" w:cs="Calibri"/>
                <w:b/>
                <w:bCs/>
                <w:i/>
                <w:iCs/>
                <w:color w:val="000000"/>
                <w:lang w:val="en-US"/>
              </w:rPr>
              <w:t>F</w:t>
            </w:r>
            <w:r w:rsidRPr="0087181C">
              <w:rPr>
                <w:rFonts w:asciiTheme="minorHAnsi" w:eastAsiaTheme="minorEastAsia" w:hAnsiTheme="minorHAnsi" w:cs="Calibri"/>
                <w:b/>
                <w:bCs/>
                <w:color w:val="000000"/>
                <w:lang w:val="en-US"/>
              </w:rPr>
              <w:t>-value</w:t>
            </w:r>
          </w:p>
        </w:tc>
        <w:tc>
          <w:tcPr>
            <w:tcW w:w="1134" w:type="dxa"/>
            <w:tcBorders>
              <w:top w:val="single" w:sz="6" w:space="0" w:color="auto"/>
              <w:left w:val="nil"/>
              <w:bottom w:val="single" w:sz="6" w:space="0" w:color="auto"/>
              <w:right w:val="nil"/>
            </w:tcBorders>
          </w:tcPr>
          <w:p w14:paraId="330A5FFD" w14:textId="77777777" w:rsidR="009E16D7" w:rsidRPr="0087181C" w:rsidRDefault="009E16D7" w:rsidP="000D3805">
            <w:pPr>
              <w:autoSpaceDE w:val="0"/>
              <w:autoSpaceDN w:val="0"/>
              <w:adjustRightInd w:val="0"/>
              <w:jc w:val="center"/>
              <w:rPr>
                <w:rFonts w:asciiTheme="minorHAnsi" w:eastAsiaTheme="minorEastAsia" w:hAnsiTheme="minorHAnsi" w:cs="Calibri"/>
                <w:b/>
                <w:bCs/>
                <w:color w:val="000000"/>
                <w:lang w:val="en-US"/>
              </w:rPr>
            </w:pPr>
            <w:r w:rsidRPr="0087181C">
              <w:rPr>
                <w:rFonts w:asciiTheme="minorHAnsi" w:eastAsiaTheme="minorEastAsia" w:hAnsiTheme="minorHAnsi" w:cs="Calibri"/>
                <w:b/>
                <w:bCs/>
                <w:i/>
                <w:iCs/>
                <w:color w:val="000000"/>
                <w:lang w:val="en-US"/>
              </w:rPr>
              <w:t>P</w:t>
            </w:r>
            <w:r w:rsidRPr="0087181C">
              <w:rPr>
                <w:rFonts w:asciiTheme="minorHAnsi" w:eastAsiaTheme="minorEastAsia" w:hAnsiTheme="minorHAnsi" w:cs="Calibri"/>
                <w:b/>
                <w:bCs/>
                <w:color w:val="000000"/>
                <w:lang w:val="en-US"/>
              </w:rPr>
              <w:t>-value</w:t>
            </w:r>
          </w:p>
        </w:tc>
      </w:tr>
      <w:tr w:rsidR="009E16D7" w:rsidRPr="0087181C" w14:paraId="3DCAC442" w14:textId="77777777" w:rsidTr="000D3805">
        <w:trPr>
          <w:trHeight w:val="280"/>
        </w:trPr>
        <w:tc>
          <w:tcPr>
            <w:tcW w:w="3007" w:type="dxa"/>
            <w:tcBorders>
              <w:top w:val="nil"/>
              <w:left w:val="nil"/>
              <w:bottom w:val="nil"/>
              <w:right w:val="nil"/>
            </w:tcBorders>
          </w:tcPr>
          <w:p w14:paraId="22AB9BB9"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r w:rsidRPr="0087181C">
              <w:rPr>
                <w:rFonts w:asciiTheme="minorHAnsi" w:eastAsiaTheme="minorEastAsia" w:hAnsiTheme="minorHAnsi" w:cs="Calibri"/>
                <w:i/>
                <w:iCs/>
                <w:color w:val="000000"/>
                <w:lang w:val="en-US"/>
              </w:rPr>
              <w:t>Hatching success</w:t>
            </w:r>
          </w:p>
        </w:tc>
        <w:tc>
          <w:tcPr>
            <w:tcW w:w="851" w:type="dxa"/>
            <w:tcBorders>
              <w:top w:val="nil"/>
              <w:left w:val="nil"/>
              <w:bottom w:val="nil"/>
              <w:right w:val="nil"/>
            </w:tcBorders>
          </w:tcPr>
          <w:p w14:paraId="2C81DF6D"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proofErr w:type="spellStart"/>
            <w:r w:rsidRPr="0087181C">
              <w:rPr>
                <w:rFonts w:asciiTheme="minorHAnsi" w:eastAsiaTheme="minorEastAsia" w:hAnsiTheme="minorHAnsi" w:cs="Calibri"/>
                <w:i/>
                <w:iCs/>
                <w:color w:val="000000"/>
                <w:lang w:val="en-US"/>
              </w:rPr>
              <w:t>glmer</w:t>
            </w:r>
            <w:proofErr w:type="spellEnd"/>
          </w:p>
        </w:tc>
        <w:tc>
          <w:tcPr>
            <w:tcW w:w="1275" w:type="dxa"/>
            <w:tcBorders>
              <w:top w:val="nil"/>
              <w:left w:val="nil"/>
              <w:bottom w:val="nil"/>
              <w:right w:val="nil"/>
            </w:tcBorders>
          </w:tcPr>
          <w:p w14:paraId="0D651C9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7B056A1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19C50EB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37D33CA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7C3592B1" w14:textId="77777777" w:rsidTr="000D3805">
        <w:trPr>
          <w:trHeight w:val="280"/>
        </w:trPr>
        <w:tc>
          <w:tcPr>
            <w:tcW w:w="3007" w:type="dxa"/>
            <w:tcBorders>
              <w:top w:val="nil"/>
              <w:left w:val="nil"/>
              <w:bottom w:val="nil"/>
              <w:right w:val="nil"/>
            </w:tcBorders>
          </w:tcPr>
          <w:p w14:paraId="26D7FFE7"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low)</w:t>
            </w:r>
          </w:p>
        </w:tc>
        <w:tc>
          <w:tcPr>
            <w:tcW w:w="851" w:type="dxa"/>
            <w:tcBorders>
              <w:top w:val="nil"/>
              <w:left w:val="nil"/>
              <w:bottom w:val="nil"/>
              <w:right w:val="nil"/>
            </w:tcBorders>
          </w:tcPr>
          <w:p w14:paraId="47811849" w14:textId="77777777" w:rsidR="009E16D7" w:rsidRPr="0087181C" w:rsidRDefault="009E16D7" w:rsidP="000D3805">
            <w:pPr>
              <w:autoSpaceDE w:val="0"/>
              <w:autoSpaceDN w:val="0"/>
              <w:adjustRightInd w:val="0"/>
              <w:jc w:val="right"/>
              <w:rPr>
                <w:rFonts w:asciiTheme="minorHAnsi" w:eastAsiaTheme="minorEastAsia" w:hAnsiTheme="minorHAnsi" w:cs="Calibri"/>
                <w:i/>
                <w:iCs/>
                <w:color w:val="000000"/>
                <w:lang w:val="en-US"/>
              </w:rPr>
            </w:pPr>
          </w:p>
        </w:tc>
        <w:tc>
          <w:tcPr>
            <w:tcW w:w="1275" w:type="dxa"/>
            <w:tcBorders>
              <w:top w:val="nil"/>
              <w:left w:val="nil"/>
              <w:bottom w:val="nil"/>
              <w:right w:val="nil"/>
            </w:tcBorders>
          </w:tcPr>
          <w:p w14:paraId="3E8D7A6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549E22C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7</w:t>
            </w:r>
          </w:p>
        </w:tc>
        <w:tc>
          <w:tcPr>
            <w:tcW w:w="1276" w:type="dxa"/>
            <w:tcBorders>
              <w:top w:val="nil"/>
              <w:left w:val="nil"/>
              <w:bottom w:val="nil"/>
              <w:right w:val="nil"/>
            </w:tcBorders>
          </w:tcPr>
          <w:p w14:paraId="51A9FAB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6.15</w:t>
            </w:r>
          </w:p>
        </w:tc>
        <w:tc>
          <w:tcPr>
            <w:tcW w:w="1134" w:type="dxa"/>
            <w:tcBorders>
              <w:top w:val="nil"/>
              <w:left w:val="nil"/>
              <w:bottom w:val="nil"/>
              <w:right w:val="nil"/>
            </w:tcBorders>
          </w:tcPr>
          <w:p w14:paraId="010371E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lt; 0.0001</w:t>
            </w:r>
          </w:p>
        </w:tc>
      </w:tr>
      <w:tr w:rsidR="009E16D7" w:rsidRPr="0087181C" w14:paraId="067A3C81" w14:textId="77777777" w:rsidTr="000D3805">
        <w:trPr>
          <w:trHeight w:val="280"/>
        </w:trPr>
        <w:tc>
          <w:tcPr>
            <w:tcW w:w="3007" w:type="dxa"/>
            <w:tcBorders>
              <w:top w:val="nil"/>
              <w:left w:val="nil"/>
              <w:bottom w:val="nil"/>
              <w:right w:val="nil"/>
            </w:tcBorders>
          </w:tcPr>
          <w:p w14:paraId="2E498019"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medium)</w:t>
            </w:r>
          </w:p>
        </w:tc>
        <w:tc>
          <w:tcPr>
            <w:tcW w:w="851" w:type="dxa"/>
            <w:tcBorders>
              <w:top w:val="nil"/>
              <w:left w:val="nil"/>
              <w:bottom w:val="nil"/>
              <w:right w:val="nil"/>
            </w:tcBorders>
          </w:tcPr>
          <w:p w14:paraId="54C3FE65" w14:textId="77777777" w:rsidR="009E16D7" w:rsidRPr="0087181C" w:rsidRDefault="009E16D7" w:rsidP="000D3805">
            <w:pPr>
              <w:autoSpaceDE w:val="0"/>
              <w:autoSpaceDN w:val="0"/>
              <w:adjustRightInd w:val="0"/>
              <w:jc w:val="right"/>
              <w:rPr>
                <w:rFonts w:asciiTheme="minorHAnsi" w:eastAsiaTheme="minorEastAsia" w:hAnsiTheme="minorHAnsi" w:cs="Calibri"/>
                <w:i/>
                <w:iCs/>
                <w:color w:val="000000"/>
                <w:lang w:val="en-US"/>
              </w:rPr>
            </w:pPr>
          </w:p>
        </w:tc>
        <w:tc>
          <w:tcPr>
            <w:tcW w:w="1275" w:type="dxa"/>
            <w:tcBorders>
              <w:top w:val="nil"/>
              <w:left w:val="nil"/>
              <w:bottom w:val="nil"/>
              <w:right w:val="nil"/>
            </w:tcBorders>
          </w:tcPr>
          <w:p w14:paraId="7E03552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60E7ECE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7</w:t>
            </w:r>
          </w:p>
        </w:tc>
        <w:tc>
          <w:tcPr>
            <w:tcW w:w="1276" w:type="dxa"/>
            <w:tcBorders>
              <w:top w:val="nil"/>
              <w:left w:val="nil"/>
              <w:bottom w:val="nil"/>
              <w:right w:val="nil"/>
            </w:tcBorders>
          </w:tcPr>
          <w:p w14:paraId="3C77308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0.68</w:t>
            </w:r>
          </w:p>
        </w:tc>
        <w:tc>
          <w:tcPr>
            <w:tcW w:w="1134" w:type="dxa"/>
            <w:tcBorders>
              <w:top w:val="nil"/>
              <w:left w:val="nil"/>
              <w:bottom w:val="nil"/>
              <w:right w:val="nil"/>
            </w:tcBorders>
          </w:tcPr>
          <w:p w14:paraId="438CAA9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11</w:t>
            </w:r>
          </w:p>
        </w:tc>
      </w:tr>
      <w:tr w:rsidR="009E16D7" w:rsidRPr="0087181C" w14:paraId="29A92D7C" w14:textId="77777777" w:rsidTr="000D3805">
        <w:trPr>
          <w:trHeight w:val="280"/>
        </w:trPr>
        <w:tc>
          <w:tcPr>
            <w:tcW w:w="3007" w:type="dxa"/>
            <w:tcBorders>
              <w:top w:val="nil"/>
              <w:left w:val="nil"/>
              <w:bottom w:val="nil"/>
              <w:right w:val="nil"/>
            </w:tcBorders>
          </w:tcPr>
          <w:p w14:paraId="1A6FD0D2"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high)</w:t>
            </w:r>
          </w:p>
        </w:tc>
        <w:tc>
          <w:tcPr>
            <w:tcW w:w="851" w:type="dxa"/>
            <w:tcBorders>
              <w:top w:val="nil"/>
              <w:left w:val="nil"/>
              <w:bottom w:val="nil"/>
              <w:right w:val="nil"/>
            </w:tcBorders>
          </w:tcPr>
          <w:p w14:paraId="4EAAC55B"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08620F5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34F29FC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7</w:t>
            </w:r>
          </w:p>
        </w:tc>
        <w:tc>
          <w:tcPr>
            <w:tcW w:w="1276" w:type="dxa"/>
            <w:tcBorders>
              <w:top w:val="nil"/>
              <w:left w:val="nil"/>
              <w:bottom w:val="nil"/>
              <w:right w:val="nil"/>
            </w:tcBorders>
          </w:tcPr>
          <w:p w14:paraId="5AE8206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9.74</w:t>
            </w:r>
          </w:p>
        </w:tc>
        <w:tc>
          <w:tcPr>
            <w:tcW w:w="1134" w:type="dxa"/>
            <w:tcBorders>
              <w:top w:val="nil"/>
              <w:left w:val="nil"/>
              <w:bottom w:val="nil"/>
              <w:right w:val="nil"/>
            </w:tcBorders>
          </w:tcPr>
          <w:p w14:paraId="162F24F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18</w:t>
            </w:r>
          </w:p>
        </w:tc>
      </w:tr>
      <w:tr w:rsidR="009E16D7" w:rsidRPr="0087181C" w14:paraId="0E31307F" w14:textId="77777777" w:rsidTr="000D3805">
        <w:trPr>
          <w:trHeight w:val="280"/>
        </w:trPr>
        <w:tc>
          <w:tcPr>
            <w:tcW w:w="3007" w:type="dxa"/>
            <w:tcBorders>
              <w:top w:val="nil"/>
              <w:left w:val="nil"/>
              <w:bottom w:val="nil"/>
              <w:right w:val="nil"/>
            </w:tcBorders>
          </w:tcPr>
          <w:p w14:paraId="5A42B228"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Ha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4BB986A4"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276F20D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6D4AA03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55</w:t>
            </w:r>
          </w:p>
        </w:tc>
        <w:tc>
          <w:tcPr>
            <w:tcW w:w="1276" w:type="dxa"/>
            <w:tcBorders>
              <w:top w:val="nil"/>
              <w:left w:val="nil"/>
              <w:bottom w:val="nil"/>
              <w:right w:val="nil"/>
            </w:tcBorders>
          </w:tcPr>
          <w:p w14:paraId="62F1DB0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03</w:t>
            </w:r>
          </w:p>
        </w:tc>
        <w:tc>
          <w:tcPr>
            <w:tcW w:w="1134" w:type="dxa"/>
            <w:tcBorders>
              <w:top w:val="nil"/>
              <w:left w:val="nil"/>
              <w:bottom w:val="nil"/>
              <w:right w:val="nil"/>
            </w:tcBorders>
          </w:tcPr>
          <w:p w14:paraId="736BEB5C"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49</w:t>
            </w:r>
          </w:p>
        </w:tc>
      </w:tr>
      <w:tr w:rsidR="009E16D7" w:rsidRPr="0087181C" w14:paraId="6C3C1FA8" w14:textId="77777777" w:rsidTr="000D3805">
        <w:trPr>
          <w:trHeight w:val="280"/>
        </w:trPr>
        <w:tc>
          <w:tcPr>
            <w:tcW w:w="3007" w:type="dxa"/>
            <w:tcBorders>
              <w:top w:val="nil"/>
              <w:left w:val="nil"/>
              <w:bottom w:val="nil"/>
              <w:right w:val="nil"/>
            </w:tcBorders>
          </w:tcPr>
          <w:p w14:paraId="101E2639"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Le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6FAD0104"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5B0CEC0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19C72F2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61</w:t>
            </w:r>
          </w:p>
        </w:tc>
        <w:tc>
          <w:tcPr>
            <w:tcW w:w="1276" w:type="dxa"/>
            <w:tcBorders>
              <w:top w:val="nil"/>
              <w:left w:val="nil"/>
              <w:bottom w:val="nil"/>
              <w:right w:val="nil"/>
            </w:tcBorders>
          </w:tcPr>
          <w:p w14:paraId="0968622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8.84</w:t>
            </w:r>
          </w:p>
        </w:tc>
        <w:tc>
          <w:tcPr>
            <w:tcW w:w="1134" w:type="dxa"/>
            <w:tcBorders>
              <w:top w:val="nil"/>
              <w:left w:val="nil"/>
              <w:bottom w:val="nil"/>
              <w:right w:val="nil"/>
            </w:tcBorders>
          </w:tcPr>
          <w:p w14:paraId="048B39FC"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01</w:t>
            </w:r>
          </w:p>
        </w:tc>
      </w:tr>
      <w:tr w:rsidR="009E16D7" w:rsidRPr="0087181C" w14:paraId="2CC7323C" w14:textId="77777777" w:rsidTr="000D3805">
        <w:trPr>
          <w:trHeight w:val="280"/>
        </w:trPr>
        <w:tc>
          <w:tcPr>
            <w:tcW w:w="3007" w:type="dxa"/>
            <w:tcBorders>
              <w:top w:val="nil"/>
              <w:left w:val="nil"/>
              <w:bottom w:val="nil"/>
              <w:right w:val="nil"/>
            </w:tcBorders>
          </w:tcPr>
          <w:p w14:paraId="59976930"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851" w:type="dxa"/>
            <w:tcBorders>
              <w:top w:val="nil"/>
              <w:left w:val="nil"/>
              <w:bottom w:val="nil"/>
              <w:right w:val="nil"/>
            </w:tcBorders>
          </w:tcPr>
          <w:p w14:paraId="20AB4BB4"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6683F62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6F86439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0CDC4F3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7AD732D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3763438C" w14:textId="77777777" w:rsidTr="000D3805">
        <w:trPr>
          <w:trHeight w:val="280"/>
        </w:trPr>
        <w:tc>
          <w:tcPr>
            <w:tcW w:w="3007" w:type="dxa"/>
            <w:tcBorders>
              <w:top w:val="nil"/>
              <w:left w:val="nil"/>
              <w:bottom w:val="nil"/>
              <w:right w:val="nil"/>
            </w:tcBorders>
          </w:tcPr>
          <w:p w14:paraId="70DEFBA4"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r w:rsidRPr="0087181C">
              <w:rPr>
                <w:rFonts w:asciiTheme="minorHAnsi" w:eastAsiaTheme="minorEastAsia" w:hAnsiTheme="minorHAnsi" w:cs="Calibri"/>
                <w:i/>
                <w:iCs/>
                <w:color w:val="000000"/>
                <w:lang w:val="en-US"/>
              </w:rPr>
              <w:t>Day degrees until hatching</w:t>
            </w:r>
          </w:p>
        </w:tc>
        <w:tc>
          <w:tcPr>
            <w:tcW w:w="851" w:type="dxa"/>
            <w:tcBorders>
              <w:top w:val="nil"/>
              <w:left w:val="nil"/>
              <w:bottom w:val="nil"/>
              <w:right w:val="nil"/>
            </w:tcBorders>
          </w:tcPr>
          <w:p w14:paraId="3568A63C"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proofErr w:type="spellStart"/>
            <w:r w:rsidRPr="0087181C">
              <w:rPr>
                <w:rFonts w:asciiTheme="minorHAnsi" w:eastAsiaTheme="minorEastAsia" w:hAnsiTheme="minorHAnsi" w:cs="Calibri"/>
                <w:i/>
                <w:iCs/>
                <w:color w:val="000000"/>
                <w:lang w:val="en-US"/>
              </w:rPr>
              <w:t>lmer</w:t>
            </w:r>
            <w:proofErr w:type="spellEnd"/>
          </w:p>
        </w:tc>
        <w:tc>
          <w:tcPr>
            <w:tcW w:w="1275" w:type="dxa"/>
            <w:tcBorders>
              <w:top w:val="nil"/>
              <w:left w:val="nil"/>
              <w:bottom w:val="nil"/>
              <w:right w:val="nil"/>
            </w:tcBorders>
          </w:tcPr>
          <w:p w14:paraId="0ABE15C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39554B4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1836C009"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0771E4C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03E1AD05" w14:textId="77777777" w:rsidTr="000D3805">
        <w:trPr>
          <w:trHeight w:val="280"/>
        </w:trPr>
        <w:tc>
          <w:tcPr>
            <w:tcW w:w="3007" w:type="dxa"/>
            <w:tcBorders>
              <w:top w:val="nil"/>
              <w:left w:val="nil"/>
              <w:bottom w:val="nil"/>
              <w:right w:val="nil"/>
            </w:tcBorders>
          </w:tcPr>
          <w:p w14:paraId="762318BD"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low)</w:t>
            </w:r>
          </w:p>
        </w:tc>
        <w:tc>
          <w:tcPr>
            <w:tcW w:w="851" w:type="dxa"/>
            <w:tcBorders>
              <w:top w:val="nil"/>
              <w:left w:val="nil"/>
              <w:bottom w:val="nil"/>
              <w:right w:val="nil"/>
            </w:tcBorders>
          </w:tcPr>
          <w:p w14:paraId="3B79046B"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2CAB5D2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45218AA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6.4</w:t>
            </w:r>
          </w:p>
        </w:tc>
        <w:tc>
          <w:tcPr>
            <w:tcW w:w="1276" w:type="dxa"/>
            <w:tcBorders>
              <w:top w:val="nil"/>
              <w:left w:val="nil"/>
              <w:bottom w:val="nil"/>
              <w:right w:val="nil"/>
            </w:tcBorders>
          </w:tcPr>
          <w:p w14:paraId="32D1925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5.05</w:t>
            </w:r>
          </w:p>
        </w:tc>
        <w:tc>
          <w:tcPr>
            <w:tcW w:w="1134" w:type="dxa"/>
            <w:tcBorders>
              <w:top w:val="nil"/>
              <w:left w:val="nil"/>
              <w:bottom w:val="nil"/>
              <w:right w:val="nil"/>
            </w:tcBorders>
          </w:tcPr>
          <w:p w14:paraId="2CE90E9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2</w:t>
            </w:r>
          </w:p>
        </w:tc>
      </w:tr>
      <w:tr w:rsidR="009E16D7" w:rsidRPr="0087181C" w14:paraId="773D4EF0" w14:textId="77777777" w:rsidTr="000D3805">
        <w:trPr>
          <w:trHeight w:val="280"/>
        </w:trPr>
        <w:tc>
          <w:tcPr>
            <w:tcW w:w="3007" w:type="dxa"/>
            <w:tcBorders>
              <w:top w:val="nil"/>
              <w:left w:val="nil"/>
              <w:bottom w:val="nil"/>
              <w:right w:val="nil"/>
            </w:tcBorders>
          </w:tcPr>
          <w:p w14:paraId="03B75D74"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medium)</w:t>
            </w:r>
          </w:p>
        </w:tc>
        <w:tc>
          <w:tcPr>
            <w:tcW w:w="851" w:type="dxa"/>
            <w:tcBorders>
              <w:top w:val="nil"/>
              <w:left w:val="nil"/>
              <w:bottom w:val="nil"/>
              <w:right w:val="nil"/>
            </w:tcBorders>
          </w:tcPr>
          <w:p w14:paraId="2C88ED4E"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1C048BB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75710F7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9.1</w:t>
            </w:r>
          </w:p>
        </w:tc>
        <w:tc>
          <w:tcPr>
            <w:tcW w:w="1276" w:type="dxa"/>
            <w:tcBorders>
              <w:top w:val="nil"/>
              <w:left w:val="nil"/>
              <w:bottom w:val="nil"/>
              <w:right w:val="nil"/>
            </w:tcBorders>
          </w:tcPr>
          <w:p w14:paraId="0D6C6C6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05</w:t>
            </w:r>
          </w:p>
        </w:tc>
        <w:tc>
          <w:tcPr>
            <w:tcW w:w="1134" w:type="dxa"/>
            <w:tcBorders>
              <w:top w:val="nil"/>
              <w:left w:val="nil"/>
              <w:bottom w:val="nil"/>
              <w:right w:val="nil"/>
            </w:tcBorders>
          </w:tcPr>
          <w:p w14:paraId="1388840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31</w:t>
            </w:r>
          </w:p>
        </w:tc>
      </w:tr>
      <w:tr w:rsidR="009E16D7" w:rsidRPr="0087181C" w14:paraId="3AD98675" w14:textId="77777777" w:rsidTr="000D3805">
        <w:trPr>
          <w:trHeight w:val="280"/>
        </w:trPr>
        <w:tc>
          <w:tcPr>
            <w:tcW w:w="3007" w:type="dxa"/>
            <w:tcBorders>
              <w:top w:val="nil"/>
              <w:left w:val="nil"/>
              <w:bottom w:val="nil"/>
              <w:right w:val="nil"/>
            </w:tcBorders>
          </w:tcPr>
          <w:p w14:paraId="060A43F4"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high)</w:t>
            </w:r>
          </w:p>
        </w:tc>
        <w:tc>
          <w:tcPr>
            <w:tcW w:w="851" w:type="dxa"/>
            <w:tcBorders>
              <w:top w:val="nil"/>
              <w:left w:val="nil"/>
              <w:bottom w:val="nil"/>
              <w:right w:val="nil"/>
            </w:tcBorders>
          </w:tcPr>
          <w:p w14:paraId="52DD975E"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1A04E60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48F9CEE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9.0</w:t>
            </w:r>
          </w:p>
        </w:tc>
        <w:tc>
          <w:tcPr>
            <w:tcW w:w="1276" w:type="dxa"/>
            <w:tcBorders>
              <w:top w:val="nil"/>
              <w:left w:val="nil"/>
              <w:bottom w:val="nil"/>
              <w:right w:val="nil"/>
            </w:tcBorders>
          </w:tcPr>
          <w:p w14:paraId="3283090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2</w:t>
            </w:r>
          </w:p>
        </w:tc>
        <w:tc>
          <w:tcPr>
            <w:tcW w:w="1134" w:type="dxa"/>
            <w:tcBorders>
              <w:top w:val="nil"/>
              <w:left w:val="nil"/>
              <w:bottom w:val="nil"/>
              <w:right w:val="nil"/>
            </w:tcBorders>
          </w:tcPr>
          <w:p w14:paraId="67FEF3B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88</w:t>
            </w:r>
          </w:p>
        </w:tc>
      </w:tr>
      <w:tr w:rsidR="009E16D7" w:rsidRPr="0087181C" w14:paraId="36E90C74" w14:textId="77777777" w:rsidTr="000D3805">
        <w:trPr>
          <w:trHeight w:val="280"/>
        </w:trPr>
        <w:tc>
          <w:tcPr>
            <w:tcW w:w="3007" w:type="dxa"/>
            <w:tcBorders>
              <w:top w:val="nil"/>
              <w:left w:val="nil"/>
              <w:bottom w:val="nil"/>
              <w:right w:val="nil"/>
            </w:tcBorders>
          </w:tcPr>
          <w:p w14:paraId="46080674"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Ha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3CEC62B6"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5393C06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6648F28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47.3</w:t>
            </w:r>
          </w:p>
        </w:tc>
        <w:tc>
          <w:tcPr>
            <w:tcW w:w="1276" w:type="dxa"/>
            <w:tcBorders>
              <w:top w:val="nil"/>
              <w:left w:val="nil"/>
              <w:bottom w:val="nil"/>
              <w:right w:val="nil"/>
            </w:tcBorders>
          </w:tcPr>
          <w:p w14:paraId="178E01D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592.06</w:t>
            </w:r>
          </w:p>
        </w:tc>
        <w:tc>
          <w:tcPr>
            <w:tcW w:w="1134" w:type="dxa"/>
            <w:tcBorders>
              <w:top w:val="nil"/>
              <w:left w:val="nil"/>
              <w:bottom w:val="nil"/>
              <w:right w:val="nil"/>
            </w:tcBorders>
          </w:tcPr>
          <w:p w14:paraId="3DE936D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lt; 0.0001</w:t>
            </w:r>
          </w:p>
        </w:tc>
      </w:tr>
      <w:tr w:rsidR="009E16D7" w:rsidRPr="0087181C" w14:paraId="6BCB640B" w14:textId="77777777" w:rsidTr="000D3805">
        <w:trPr>
          <w:trHeight w:val="280"/>
        </w:trPr>
        <w:tc>
          <w:tcPr>
            <w:tcW w:w="3007" w:type="dxa"/>
            <w:tcBorders>
              <w:top w:val="nil"/>
              <w:left w:val="nil"/>
              <w:bottom w:val="nil"/>
              <w:right w:val="nil"/>
            </w:tcBorders>
          </w:tcPr>
          <w:p w14:paraId="258F82C7"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Le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0D98CE75"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3A3520E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233BA21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47.1</w:t>
            </w:r>
          </w:p>
        </w:tc>
        <w:tc>
          <w:tcPr>
            <w:tcW w:w="1276" w:type="dxa"/>
            <w:tcBorders>
              <w:top w:val="nil"/>
              <w:left w:val="nil"/>
              <w:bottom w:val="nil"/>
              <w:right w:val="nil"/>
            </w:tcBorders>
          </w:tcPr>
          <w:p w14:paraId="41C74A3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01.01</w:t>
            </w:r>
          </w:p>
        </w:tc>
        <w:tc>
          <w:tcPr>
            <w:tcW w:w="1134" w:type="dxa"/>
            <w:tcBorders>
              <w:top w:val="nil"/>
              <w:left w:val="nil"/>
              <w:bottom w:val="nil"/>
              <w:right w:val="nil"/>
            </w:tcBorders>
          </w:tcPr>
          <w:p w14:paraId="157605D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lt; 0.0001</w:t>
            </w:r>
          </w:p>
        </w:tc>
      </w:tr>
      <w:tr w:rsidR="009E16D7" w:rsidRPr="0087181C" w14:paraId="3ACC8949" w14:textId="77777777" w:rsidTr="000D3805">
        <w:trPr>
          <w:trHeight w:val="280"/>
        </w:trPr>
        <w:tc>
          <w:tcPr>
            <w:tcW w:w="3007" w:type="dxa"/>
            <w:tcBorders>
              <w:top w:val="nil"/>
              <w:left w:val="nil"/>
              <w:bottom w:val="nil"/>
              <w:right w:val="nil"/>
            </w:tcBorders>
          </w:tcPr>
          <w:p w14:paraId="74C9F0C1"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851" w:type="dxa"/>
            <w:tcBorders>
              <w:top w:val="nil"/>
              <w:left w:val="nil"/>
              <w:bottom w:val="nil"/>
              <w:right w:val="nil"/>
            </w:tcBorders>
          </w:tcPr>
          <w:p w14:paraId="02261893"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0A8967A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5459C6CF"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132CE7E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3CCA5FD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6147D17F" w14:textId="77777777" w:rsidTr="000D3805">
        <w:trPr>
          <w:trHeight w:val="280"/>
        </w:trPr>
        <w:tc>
          <w:tcPr>
            <w:tcW w:w="3007" w:type="dxa"/>
            <w:tcBorders>
              <w:top w:val="nil"/>
              <w:left w:val="nil"/>
              <w:bottom w:val="nil"/>
              <w:right w:val="nil"/>
            </w:tcBorders>
          </w:tcPr>
          <w:p w14:paraId="53BB93DA"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r w:rsidRPr="0087181C">
              <w:rPr>
                <w:rFonts w:asciiTheme="minorHAnsi" w:eastAsiaTheme="minorEastAsia" w:hAnsiTheme="minorHAnsi" w:cs="Calibri"/>
                <w:i/>
                <w:iCs/>
                <w:color w:val="000000"/>
                <w:lang w:val="en-US"/>
              </w:rPr>
              <w:t>Fry survival</w:t>
            </w:r>
          </w:p>
        </w:tc>
        <w:tc>
          <w:tcPr>
            <w:tcW w:w="851" w:type="dxa"/>
            <w:tcBorders>
              <w:top w:val="nil"/>
              <w:left w:val="nil"/>
              <w:bottom w:val="nil"/>
              <w:right w:val="nil"/>
            </w:tcBorders>
          </w:tcPr>
          <w:p w14:paraId="5E240655"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proofErr w:type="spellStart"/>
            <w:r w:rsidRPr="0087181C">
              <w:rPr>
                <w:rFonts w:asciiTheme="minorHAnsi" w:eastAsiaTheme="minorEastAsia" w:hAnsiTheme="minorHAnsi" w:cs="Calibri"/>
                <w:i/>
                <w:iCs/>
                <w:color w:val="000000"/>
                <w:lang w:val="en-US"/>
              </w:rPr>
              <w:t>glmer</w:t>
            </w:r>
            <w:proofErr w:type="spellEnd"/>
          </w:p>
        </w:tc>
        <w:tc>
          <w:tcPr>
            <w:tcW w:w="1275" w:type="dxa"/>
            <w:tcBorders>
              <w:top w:val="nil"/>
              <w:left w:val="nil"/>
              <w:bottom w:val="nil"/>
              <w:right w:val="nil"/>
            </w:tcBorders>
          </w:tcPr>
          <w:p w14:paraId="2713D98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3F8DB49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3A54D6F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63C6EB9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3F76A209" w14:textId="77777777" w:rsidTr="000D3805">
        <w:trPr>
          <w:trHeight w:val="280"/>
        </w:trPr>
        <w:tc>
          <w:tcPr>
            <w:tcW w:w="3007" w:type="dxa"/>
            <w:tcBorders>
              <w:top w:val="nil"/>
              <w:left w:val="nil"/>
              <w:bottom w:val="nil"/>
              <w:right w:val="nil"/>
            </w:tcBorders>
          </w:tcPr>
          <w:p w14:paraId="1B3CDB57"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low)</w:t>
            </w:r>
          </w:p>
        </w:tc>
        <w:tc>
          <w:tcPr>
            <w:tcW w:w="851" w:type="dxa"/>
            <w:tcBorders>
              <w:top w:val="nil"/>
              <w:left w:val="nil"/>
              <w:bottom w:val="nil"/>
              <w:right w:val="nil"/>
            </w:tcBorders>
          </w:tcPr>
          <w:p w14:paraId="08B76928" w14:textId="77777777" w:rsidR="009E16D7" w:rsidRPr="0087181C" w:rsidRDefault="009E16D7" w:rsidP="000D3805">
            <w:pPr>
              <w:autoSpaceDE w:val="0"/>
              <w:autoSpaceDN w:val="0"/>
              <w:adjustRightInd w:val="0"/>
              <w:jc w:val="right"/>
              <w:rPr>
                <w:rFonts w:asciiTheme="minorHAnsi" w:eastAsiaTheme="minorEastAsia" w:hAnsiTheme="minorHAnsi" w:cs="Calibri"/>
                <w:i/>
                <w:iCs/>
                <w:color w:val="000000"/>
                <w:lang w:val="en-US"/>
              </w:rPr>
            </w:pPr>
          </w:p>
        </w:tc>
        <w:tc>
          <w:tcPr>
            <w:tcW w:w="1275" w:type="dxa"/>
            <w:tcBorders>
              <w:top w:val="nil"/>
              <w:left w:val="nil"/>
              <w:bottom w:val="nil"/>
              <w:right w:val="nil"/>
            </w:tcBorders>
          </w:tcPr>
          <w:p w14:paraId="7F49E11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504E47F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0</w:t>
            </w:r>
          </w:p>
        </w:tc>
        <w:tc>
          <w:tcPr>
            <w:tcW w:w="1276" w:type="dxa"/>
            <w:tcBorders>
              <w:top w:val="nil"/>
              <w:left w:val="nil"/>
              <w:bottom w:val="nil"/>
              <w:right w:val="nil"/>
            </w:tcBorders>
          </w:tcPr>
          <w:p w14:paraId="662AAEC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34</w:t>
            </w:r>
          </w:p>
        </w:tc>
        <w:tc>
          <w:tcPr>
            <w:tcW w:w="1134" w:type="dxa"/>
            <w:tcBorders>
              <w:top w:val="nil"/>
              <w:left w:val="nil"/>
              <w:bottom w:val="nil"/>
              <w:right w:val="nil"/>
            </w:tcBorders>
          </w:tcPr>
          <w:p w14:paraId="0E7F29E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42</w:t>
            </w:r>
          </w:p>
        </w:tc>
      </w:tr>
      <w:tr w:rsidR="009E16D7" w:rsidRPr="0087181C" w14:paraId="2AC35AF3" w14:textId="77777777" w:rsidTr="000D3805">
        <w:trPr>
          <w:trHeight w:val="280"/>
        </w:trPr>
        <w:tc>
          <w:tcPr>
            <w:tcW w:w="3007" w:type="dxa"/>
            <w:tcBorders>
              <w:top w:val="nil"/>
              <w:left w:val="nil"/>
              <w:bottom w:val="nil"/>
              <w:right w:val="nil"/>
            </w:tcBorders>
          </w:tcPr>
          <w:p w14:paraId="4533126E"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medium)</w:t>
            </w:r>
          </w:p>
        </w:tc>
        <w:tc>
          <w:tcPr>
            <w:tcW w:w="851" w:type="dxa"/>
            <w:tcBorders>
              <w:top w:val="nil"/>
              <w:left w:val="nil"/>
              <w:bottom w:val="nil"/>
              <w:right w:val="nil"/>
            </w:tcBorders>
          </w:tcPr>
          <w:p w14:paraId="5356D3A9" w14:textId="77777777" w:rsidR="009E16D7" w:rsidRPr="0087181C" w:rsidRDefault="009E16D7" w:rsidP="000D3805">
            <w:pPr>
              <w:autoSpaceDE w:val="0"/>
              <w:autoSpaceDN w:val="0"/>
              <w:adjustRightInd w:val="0"/>
              <w:jc w:val="right"/>
              <w:rPr>
                <w:rFonts w:asciiTheme="minorHAnsi" w:eastAsiaTheme="minorEastAsia" w:hAnsiTheme="minorHAnsi" w:cs="Calibri"/>
                <w:i/>
                <w:iCs/>
                <w:color w:val="000000"/>
                <w:lang w:val="en-US"/>
              </w:rPr>
            </w:pPr>
          </w:p>
        </w:tc>
        <w:tc>
          <w:tcPr>
            <w:tcW w:w="1275" w:type="dxa"/>
            <w:tcBorders>
              <w:top w:val="nil"/>
              <w:left w:val="nil"/>
              <w:bottom w:val="nil"/>
              <w:right w:val="nil"/>
            </w:tcBorders>
          </w:tcPr>
          <w:p w14:paraId="4502E21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1AA89B8C"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7</w:t>
            </w:r>
          </w:p>
        </w:tc>
        <w:tc>
          <w:tcPr>
            <w:tcW w:w="1276" w:type="dxa"/>
            <w:tcBorders>
              <w:top w:val="nil"/>
              <w:left w:val="nil"/>
              <w:bottom w:val="nil"/>
              <w:right w:val="nil"/>
            </w:tcBorders>
          </w:tcPr>
          <w:p w14:paraId="516401C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8</w:t>
            </w:r>
          </w:p>
        </w:tc>
        <w:tc>
          <w:tcPr>
            <w:tcW w:w="1134" w:type="dxa"/>
            <w:tcBorders>
              <w:top w:val="nil"/>
              <w:left w:val="nil"/>
              <w:bottom w:val="nil"/>
              <w:right w:val="nil"/>
            </w:tcBorders>
          </w:tcPr>
          <w:p w14:paraId="04A4364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77</w:t>
            </w:r>
          </w:p>
        </w:tc>
      </w:tr>
      <w:tr w:rsidR="009E16D7" w:rsidRPr="0087181C" w14:paraId="173637B8" w14:textId="77777777" w:rsidTr="000D3805">
        <w:trPr>
          <w:trHeight w:val="280"/>
        </w:trPr>
        <w:tc>
          <w:tcPr>
            <w:tcW w:w="3007" w:type="dxa"/>
            <w:tcBorders>
              <w:top w:val="nil"/>
              <w:left w:val="nil"/>
              <w:bottom w:val="nil"/>
              <w:right w:val="nil"/>
            </w:tcBorders>
          </w:tcPr>
          <w:p w14:paraId="2384DA3F"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high)</w:t>
            </w:r>
          </w:p>
        </w:tc>
        <w:tc>
          <w:tcPr>
            <w:tcW w:w="851" w:type="dxa"/>
            <w:tcBorders>
              <w:top w:val="nil"/>
              <w:left w:val="nil"/>
              <w:bottom w:val="nil"/>
              <w:right w:val="nil"/>
            </w:tcBorders>
          </w:tcPr>
          <w:p w14:paraId="3AB55EAE"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5AFE111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5FE2EEC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5</w:t>
            </w:r>
          </w:p>
        </w:tc>
        <w:tc>
          <w:tcPr>
            <w:tcW w:w="1276" w:type="dxa"/>
            <w:tcBorders>
              <w:top w:val="nil"/>
              <w:left w:val="nil"/>
              <w:bottom w:val="nil"/>
              <w:right w:val="nil"/>
            </w:tcBorders>
          </w:tcPr>
          <w:p w14:paraId="1FEE59E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12</w:t>
            </w:r>
          </w:p>
        </w:tc>
        <w:tc>
          <w:tcPr>
            <w:tcW w:w="1134" w:type="dxa"/>
            <w:tcBorders>
              <w:top w:val="nil"/>
              <w:left w:val="nil"/>
              <w:bottom w:val="nil"/>
              <w:right w:val="nil"/>
            </w:tcBorders>
          </w:tcPr>
          <w:p w14:paraId="15FC9D9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45</w:t>
            </w:r>
          </w:p>
        </w:tc>
      </w:tr>
      <w:tr w:rsidR="009E16D7" w:rsidRPr="0087181C" w14:paraId="1EF5F8FC" w14:textId="77777777" w:rsidTr="000D3805">
        <w:trPr>
          <w:trHeight w:val="280"/>
        </w:trPr>
        <w:tc>
          <w:tcPr>
            <w:tcW w:w="3007" w:type="dxa"/>
            <w:tcBorders>
              <w:top w:val="nil"/>
              <w:left w:val="nil"/>
              <w:bottom w:val="nil"/>
              <w:right w:val="nil"/>
            </w:tcBorders>
          </w:tcPr>
          <w:p w14:paraId="1604587A"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Ha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3FC2F080"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34913079"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40FD60D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54</w:t>
            </w:r>
          </w:p>
        </w:tc>
        <w:tc>
          <w:tcPr>
            <w:tcW w:w="1276" w:type="dxa"/>
            <w:tcBorders>
              <w:top w:val="nil"/>
              <w:left w:val="nil"/>
              <w:bottom w:val="nil"/>
              <w:right w:val="nil"/>
            </w:tcBorders>
          </w:tcPr>
          <w:p w14:paraId="537995A9"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7.34</w:t>
            </w:r>
          </w:p>
        </w:tc>
        <w:tc>
          <w:tcPr>
            <w:tcW w:w="1134" w:type="dxa"/>
            <w:tcBorders>
              <w:top w:val="nil"/>
              <w:left w:val="nil"/>
              <w:bottom w:val="nil"/>
              <w:right w:val="nil"/>
            </w:tcBorders>
          </w:tcPr>
          <w:p w14:paraId="7A6F6801"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05</w:t>
            </w:r>
          </w:p>
        </w:tc>
      </w:tr>
      <w:tr w:rsidR="009E16D7" w:rsidRPr="0087181C" w14:paraId="01E7E313" w14:textId="77777777" w:rsidTr="000D3805">
        <w:trPr>
          <w:trHeight w:val="280"/>
        </w:trPr>
        <w:tc>
          <w:tcPr>
            <w:tcW w:w="3007" w:type="dxa"/>
            <w:tcBorders>
              <w:top w:val="nil"/>
              <w:left w:val="nil"/>
              <w:bottom w:val="nil"/>
              <w:right w:val="nil"/>
            </w:tcBorders>
          </w:tcPr>
          <w:p w14:paraId="5D5D9085"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Le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nil"/>
              <w:right w:val="nil"/>
            </w:tcBorders>
          </w:tcPr>
          <w:p w14:paraId="697E2843"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27DB8C6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nil"/>
              <w:right w:val="nil"/>
            </w:tcBorders>
          </w:tcPr>
          <w:p w14:paraId="2CA5FAC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53</w:t>
            </w:r>
          </w:p>
        </w:tc>
        <w:tc>
          <w:tcPr>
            <w:tcW w:w="1276" w:type="dxa"/>
            <w:tcBorders>
              <w:top w:val="nil"/>
              <w:left w:val="nil"/>
              <w:bottom w:val="nil"/>
              <w:right w:val="nil"/>
            </w:tcBorders>
          </w:tcPr>
          <w:p w14:paraId="76924FF9"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7.93</w:t>
            </w:r>
          </w:p>
        </w:tc>
        <w:tc>
          <w:tcPr>
            <w:tcW w:w="1134" w:type="dxa"/>
            <w:tcBorders>
              <w:top w:val="nil"/>
              <w:left w:val="nil"/>
              <w:bottom w:val="nil"/>
              <w:right w:val="nil"/>
            </w:tcBorders>
          </w:tcPr>
          <w:p w14:paraId="6612FFB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02</w:t>
            </w:r>
          </w:p>
        </w:tc>
      </w:tr>
      <w:tr w:rsidR="009E16D7" w:rsidRPr="0087181C" w14:paraId="659DB68D" w14:textId="77777777" w:rsidTr="000D3805">
        <w:trPr>
          <w:trHeight w:val="280"/>
        </w:trPr>
        <w:tc>
          <w:tcPr>
            <w:tcW w:w="3007" w:type="dxa"/>
            <w:tcBorders>
              <w:top w:val="nil"/>
              <w:left w:val="nil"/>
              <w:bottom w:val="nil"/>
              <w:right w:val="nil"/>
            </w:tcBorders>
          </w:tcPr>
          <w:p w14:paraId="37FF051A"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851" w:type="dxa"/>
            <w:tcBorders>
              <w:top w:val="nil"/>
              <w:left w:val="nil"/>
              <w:bottom w:val="nil"/>
              <w:right w:val="nil"/>
            </w:tcBorders>
          </w:tcPr>
          <w:p w14:paraId="4D738EF0"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653F6B8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4D0CC17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7D666DC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5D8F82E7"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174992A4" w14:textId="77777777" w:rsidTr="000D3805">
        <w:trPr>
          <w:trHeight w:val="280"/>
        </w:trPr>
        <w:tc>
          <w:tcPr>
            <w:tcW w:w="3007" w:type="dxa"/>
            <w:tcBorders>
              <w:top w:val="nil"/>
              <w:left w:val="nil"/>
              <w:bottom w:val="nil"/>
              <w:right w:val="nil"/>
            </w:tcBorders>
          </w:tcPr>
          <w:p w14:paraId="6E7128DE"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r w:rsidRPr="0087181C">
              <w:rPr>
                <w:rFonts w:asciiTheme="minorHAnsi" w:eastAsiaTheme="minorEastAsia" w:hAnsiTheme="minorHAnsi" w:cs="Calibri"/>
                <w:i/>
                <w:iCs/>
                <w:color w:val="000000"/>
                <w:lang w:val="en-US"/>
              </w:rPr>
              <w:t>Fry length</w:t>
            </w:r>
          </w:p>
        </w:tc>
        <w:tc>
          <w:tcPr>
            <w:tcW w:w="851" w:type="dxa"/>
            <w:tcBorders>
              <w:top w:val="nil"/>
              <w:left w:val="nil"/>
              <w:bottom w:val="nil"/>
              <w:right w:val="nil"/>
            </w:tcBorders>
          </w:tcPr>
          <w:p w14:paraId="0639D133" w14:textId="77777777" w:rsidR="009E16D7" w:rsidRPr="0087181C" w:rsidRDefault="009E16D7" w:rsidP="000D3805">
            <w:pPr>
              <w:autoSpaceDE w:val="0"/>
              <w:autoSpaceDN w:val="0"/>
              <w:adjustRightInd w:val="0"/>
              <w:rPr>
                <w:rFonts w:asciiTheme="minorHAnsi" w:eastAsiaTheme="minorEastAsia" w:hAnsiTheme="minorHAnsi" w:cs="Calibri"/>
                <w:i/>
                <w:iCs/>
                <w:color w:val="000000"/>
                <w:lang w:val="en-US"/>
              </w:rPr>
            </w:pPr>
            <w:proofErr w:type="spellStart"/>
            <w:r w:rsidRPr="0087181C">
              <w:rPr>
                <w:rFonts w:asciiTheme="minorHAnsi" w:eastAsiaTheme="minorEastAsia" w:hAnsiTheme="minorHAnsi" w:cs="Calibri"/>
                <w:i/>
                <w:iCs/>
                <w:color w:val="000000"/>
                <w:lang w:val="en-US"/>
              </w:rPr>
              <w:t>lmer</w:t>
            </w:r>
            <w:proofErr w:type="spellEnd"/>
          </w:p>
        </w:tc>
        <w:tc>
          <w:tcPr>
            <w:tcW w:w="1275" w:type="dxa"/>
            <w:tcBorders>
              <w:top w:val="nil"/>
              <w:left w:val="nil"/>
              <w:bottom w:val="nil"/>
              <w:right w:val="nil"/>
            </w:tcBorders>
          </w:tcPr>
          <w:p w14:paraId="731B517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7A10339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276" w:type="dxa"/>
            <w:tcBorders>
              <w:top w:val="nil"/>
              <w:left w:val="nil"/>
              <w:bottom w:val="nil"/>
              <w:right w:val="nil"/>
            </w:tcBorders>
          </w:tcPr>
          <w:p w14:paraId="5A97218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c>
          <w:tcPr>
            <w:tcW w:w="1134" w:type="dxa"/>
            <w:tcBorders>
              <w:top w:val="nil"/>
              <w:left w:val="nil"/>
              <w:bottom w:val="nil"/>
              <w:right w:val="nil"/>
            </w:tcBorders>
          </w:tcPr>
          <w:p w14:paraId="72ED5E5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p>
        </w:tc>
      </w:tr>
      <w:tr w:rsidR="009E16D7" w:rsidRPr="0087181C" w14:paraId="04EDF2CB" w14:textId="77777777" w:rsidTr="000D3805">
        <w:trPr>
          <w:trHeight w:val="280"/>
        </w:trPr>
        <w:tc>
          <w:tcPr>
            <w:tcW w:w="3007" w:type="dxa"/>
            <w:tcBorders>
              <w:top w:val="nil"/>
              <w:left w:val="nil"/>
              <w:bottom w:val="nil"/>
              <w:right w:val="nil"/>
            </w:tcBorders>
          </w:tcPr>
          <w:p w14:paraId="7C8B5F70"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low)</w:t>
            </w:r>
          </w:p>
        </w:tc>
        <w:tc>
          <w:tcPr>
            <w:tcW w:w="851" w:type="dxa"/>
            <w:tcBorders>
              <w:top w:val="nil"/>
              <w:left w:val="nil"/>
              <w:bottom w:val="nil"/>
              <w:right w:val="nil"/>
            </w:tcBorders>
          </w:tcPr>
          <w:p w14:paraId="09D93EEE"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6E4FF20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0C04A78D"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34.0</w:t>
            </w:r>
          </w:p>
        </w:tc>
        <w:tc>
          <w:tcPr>
            <w:tcW w:w="1276" w:type="dxa"/>
            <w:tcBorders>
              <w:top w:val="nil"/>
              <w:left w:val="nil"/>
              <w:bottom w:val="nil"/>
              <w:right w:val="nil"/>
            </w:tcBorders>
          </w:tcPr>
          <w:p w14:paraId="299C77E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0.58</w:t>
            </w:r>
          </w:p>
        </w:tc>
        <w:tc>
          <w:tcPr>
            <w:tcW w:w="1134" w:type="dxa"/>
            <w:tcBorders>
              <w:top w:val="nil"/>
              <w:left w:val="nil"/>
              <w:bottom w:val="nil"/>
              <w:right w:val="nil"/>
            </w:tcBorders>
          </w:tcPr>
          <w:p w14:paraId="72B0D52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03</w:t>
            </w:r>
          </w:p>
        </w:tc>
      </w:tr>
      <w:tr w:rsidR="009E16D7" w:rsidRPr="0087181C" w14:paraId="7661F5FD" w14:textId="77777777" w:rsidTr="000D3805">
        <w:trPr>
          <w:trHeight w:val="280"/>
        </w:trPr>
        <w:tc>
          <w:tcPr>
            <w:tcW w:w="3007" w:type="dxa"/>
            <w:tcBorders>
              <w:top w:val="nil"/>
              <w:left w:val="nil"/>
              <w:bottom w:val="nil"/>
              <w:right w:val="nil"/>
            </w:tcBorders>
          </w:tcPr>
          <w:p w14:paraId="3787FD16"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medium)</w:t>
            </w:r>
          </w:p>
        </w:tc>
        <w:tc>
          <w:tcPr>
            <w:tcW w:w="851" w:type="dxa"/>
            <w:tcBorders>
              <w:top w:val="nil"/>
              <w:left w:val="nil"/>
              <w:bottom w:val="nil"/>
              <w:right w:val="nil"/>
            </w:tcBorders>
          </w:tcPr>
          <w:p w14:paraId="7704F654"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146ADD5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62BA30F0"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7.8</w:t>
            </w:r>
          </w:p>
        </w:tc>
        <w:tc>
          <w:tcPr>
            <w:tcW w:w="1276" w:type="dxa"/>
            <w:tcBorders>
              <w:top w:val="nil"/>
              <w:left w:val="nil"/>
              <w:bottom w:val="nil"/>
              <w:right w:val="nil"/>
            </w:tcBorders>
          </w:tcPr>
          <w:p w14:paraId="1BF45B5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30</w:t>
            </w:r>
          </w:p>
        </w:tc>
        <w:tc>
          <w:tcPr>
            <w:tcW w:w="1134" w:type="dxa"/>
            <w:tcBorders>
              <w:top w:val="nil"/>
              <w:left w:val="nil"/>
              <w:bottom w:val="nil"/>
              <w:right w:val="nil"/>
            </w:tcBorders>
          </w:tcPr>
          <w:p w14:paraId="08606DD3"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59</w:t>
            </w:r>
          </w:p>
        </w:tc>
      </w:tr>
      <w:tr w:rsidR="009E16D7" w:rsidRPr="0087181C" w14:paraId="6D4EDADE" w14:textId="77777777" w:rsidTr="000D3805">
        <w:trPr>
          <w:trHeight w:val="280"/>
        </w:trPr>
        <w:tc>
          <w:tcPr>
            <w:tcW w:w="3007" w:type="dxa"/>
            <w:tcBorders>
              <w:top w:val="nil"/>
              <w:left w:val="nil"/>
              <w:bottom w:val="nil"/>
              <w:right w:val="nil"/>
            </w:tcBorders>
          </w:tcPr>
          <w:p w14:paraId="2726EFE9"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Pop (high)</w:t>
            </w:r>
          </w:p>
        </w:tc>
        <w:tc>
          <w:tcPr>
            <w:tcW w:w="851" w:type="dxa"/>
            <w:tcBorders>
              <w:top w:val="nil"/>
              <w:left w:val="nil"/>
              <w:bottom w:val="nil"/>
              <w:right w:val="nil"/>
            </w:tcBorders>
          </w:tcPr>
          <w:p w14:paraId="1BCE8102"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nil"/>
              <w:right w:val="nil"/>
            </w:tcBorders>
          </w:tcPr>
          <w:p w14:paraId="5C37E884"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w:t>
            </w:r>
          </w:p>
        </w:tc>
        <w:tc>
          <w:tcPr>
            <w:tcW w:w="1134" w:type="dxa"/>
            <w:tcBorders>
              <w:top w:val="nil"/>
              <w:left w:val="nil"/>
              <w:bottom w:val="nil"/>
              <w:right w:val="nil"/>
            </w:tcBorders>
          </w:tcPr>
          <w:p w14:paraId="67DFF208"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8.6</w:t>
            </w:r>
          </w:p>
        </w:tc>
        <w:tc>
          <w:tcPr>
            <w:tcW w:w="1276" w:type="dxa"/>
            <w:tcBorders>
              <w:top w:val="nil"/>
              <w:left w:val="nil"/>
              <w:bottom w:val="nil"/>
              <w:right w:val="nil"/>
            </w:tcBorders>
          </w:tcPr>
          <w:p w14:paraId="1555143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4.19</w:t>
            </w:r>
          </w:p>
        </w:tc>
        <w:tc>
          <w:tcPr>
            <w:tcW w:w="1134" w:type="dxa"/>
            <w:tcBorders>
              <w:top w:val="nil"/>
              <w:left w:val="nil"/>
              <w:bottom w:val="nil"/>
              <w:right w:val="nil"/>
            </w:tcBorders>
          </w:tcPr>
          <w:p w14:paraId="7BF47C3B"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0.06</w:t>
            </w:r>
          </w:p>
        </w:tc>
      </w:tr>
      <w:tr w:rsidR="009E16D7" w:rsidRPr="0087181C" w14:paraId="068DE1FE" w14:textId="77777777" w:rsidTr="000D3805">
        <w:trPr>
          <w:trHeight w:val="280"/>
        </w:trPr>
        <w:tc>
          <w:tcPr>
            <w:tcW w:w="3007" w:type="dxa"/>
            <w:tcBorders>
              <w:top w:val="nil"/>
              <w:left w:val="nil"/>
              <w:right w:val="nil"/>
            </w:tcBorders>
          </w:tcPr>
          <w:p w14:paraId="052F652C"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Har</w:t>
            </w:r>
            <w:proofErr w:type="spellEnd"/>
            <w:r w:rsidRPr="0087181C">
              <w:rPr>
                <w:rFonts w:asciiTheme="minorHAnsi" w:eastAsiaTheme="minorEastAsia" w:hAnsiTheme="minorHAnsi" w:cs="Calibri"/>
                <w:color w:val="000000"/>
                <w:lang w:val="en-US"/>
              </w:rPr>
              <w:t>)</w:t>
            </w:r>
          </w:p>
        </w:tc>
        <w:tc>
          <w:tcPr>
            <w:tcW w:w="851" w:type="dxa"/>
            <w:tcBorders>
              <w:top w:val="nil"/>
              <w:left w:val="nil"/>
              <w:right w:val="nil"/>
            </w:tcBorders>
          </w:tcPr>
          <w:p w14:paraId="0648F978"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right w:val="nil"/>
            </w:tcBorders>
          </w:tcPr>
          <w:p w14:paraId="389711B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right w:val="nil"/>
            </w:tcBorders>
          </w:tcPr>
          <w:p w14:paraId="168F57E6"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076.3</w:t>
            </w:r>
          </w:p>
        </w:tc>
        <w:tc>
          <w:tcPr>
            <w:tcW w:w="1276" w:type="dxa"/>
            <w:tcBorders>
              <w:top w:val="nil"/>
              <w:left w:val="nil"/>
              <w:right w:val="nil"/>
            </w:tcBorders>
          </w:tcPr>
          <w:p w14:paraId="142BD1CC"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1432.80</w:t>
            </w:r>
          </w:p>
        </w:tc>
        <w:tc>
          <w:tcPr>
            <w:tcW w:w="1134" w:type="dxa"/>
            <w:tcBorders>
              <w:top w:val="nil"/>
              <w:left w:val="nil"/>
              <w:right w:val="nil"/>
            </w:tcBorders>
          </w:tcPr>
          <w:p w14:paraId="701C3E45"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lt; 0.0001</w:t>
            </w:r>
          </w:p>
        </w:tc>
      </w:tr>
      <w:tr w:rsidR="009E16D7" w:rsidRPr="0087181C" w14:paraId="49638D67" w14:textId="77777777" w:rsidTr="000D3805">
        <w:trPr>
          <w:trHeight w:val="280"/>
        </w:trPr>
        <w:tc>
          <w:tcPr>
            <w:tcW w:w="3007" w:type="dxa"/>
            <w:tcBorders>
              <w:top w:val="nil"/>
              <w:left w:val="nil"/>
              <w:bottom w:val="single" w:sz="4" w:space="0" w:color="auto"/>
              <w:right w:val="nil"/>
            </w:tcBorders>
          </w:tcPr>
          <w:p w14:paraId="0C2389BE" w14:textId="77777777" w:rsidR="009E16D7" w:rsidRPr="0087181C" w:rsidRDefault="009E16D7" w:rsidP="000D3805">
            <w:pPr>
              <w:autoSpaceDE w:val="0"/>
              <w:autoSpaceDN w:val="0"/>
              <w:adjustRightInd w:val="0"/>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Treat (</w:t>
            </w:r>
            <w:proofErr w:type="spellStart"/>
            <w:r w:rsidRPr="0087181C">
              <w:rPr>
                <w:rFonts w:asciiTheme="minorHAnsi" w:eastAsiaTheme="minorEastAsia" w:hAnsiTheme="minorHAnsi" w:cs="Calibri"/>
                <w:color w:val="000000"/>
                <w:lang w:val="en-US"/>
              </w:rPr>
              <w:t>Ler</w:t>
            </w:r>
            <w:proofErr w:type="spellEnd"/>
            <w:r w:rsidRPr="0087181C">
              <w:rPr>
                <w:rFonts w:asciiTheme="minorHAnsi" w:eastAsiaTheme="minorEastAsia" w:hAnsiTheme="minorHAnsi" w:cs="Calibri"/>
                <w:color w:val="000000"/>
                <w:lang w:val="en-US"/>
              </w:rPr>
              <w:t>)</w:t>
            </w:r>
          </w:p>
        </w:tc>
        <w:tc>
          <w:tcPr>
            <w:tcW w:w="851" w:type="dxa"/>
            <w:tcBorders>
              <w:top w:val="nil"/>
              <w:left w:val="nil"/>
              <w:bottom w:val="single" w:sz="4" w:space="0" w:color="auto"/>
              <w:right w:val="nil"/>
            </w:tcBorders>
          </w:tcPr>
          <w:p w14:paraId="4A6807E7" w14:textId="77777777" w:rsidR="009E16D7" w:rsidRPr="0087181C" w:rsidRDefault="009E16D7" w:rsidP="000D3805">
            <w:pPr>
              <w:autoSpaceDE w:val="0"/>
              <w:autoSpaceDN w:val="0"/>
              <w:adjustRightInd w:val="0"/>
              <w:jc w:val="right"/>
              <w:rPr>
                <w:rFonts w:asciiTheme="minorHAnsi" w:eastAsiaTheme="minorEastAsia" w:hAnsiTheme="minorHAnsi" w:cs="Calibri"/>
                <w:color w:val="000000"/>
                <w:lang w:val="en-US"/>
              </w:rPr>
            </w:pPr>
          </w:p>
        </w:tc>
        <w:tc>
          <w:tcPr>
            <w:tcW w:w="1275" w:type="dxa"/>
            <w:tcBorders>
              <w:top w:val="nil"/>
              <w:left w:val="nil"/>
              <w:bottom w:val="single" w:sz="4" w:space="0" w:color="auto"/>
              <w:right w:val="nil"/>
            </w:tcBorders>
          </w:tcPr>
          <w:p w14:paraId="14040682"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2</w:t>
            </w:r>
          </w:p>
        </w:tc>
        <w:tc>
          <w:tcPr>
            <w:tcW w:w="1134" w:type="dxa"/>
            <w:tcBorders>
              <w:top w:val="nil"/>
              <w:left w:val="nil"/>
              <w:bottom w:val="single" w:sz="4" w:space="0" w:color="auto"/>
              <w:right w:val="nil"/>
            </w:tcBorders>
          </w:tcPr>
          <w:p w14:paraId="797A57AE"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613.8</w:t>
            </w:r>
          </w:p>
        </w:tc>
        <w:tc>
          <w:tcPr>
            <w:tcW w:w="1276" w:type="dxa"/>
            <w:tcBorders>
              <w:top w:val="nil"/>
              <w:left w:val="nil"/>
              <w:bottom w:val="single" w:sz="4" w:space="0" w:color="auto"/>
              <w:right w:val="nil"/>
            </w:tcBorders>
          </w:tcPr>
          <w:p w14:paraId="65829FB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822.71</w:t>
            </w:r>
          </w:p>
        </w:tc>
        <w:tc>
          <w:tcPr>
            <w:tcW w:w="1134" w:type="dxa"/>
            <w:tcBorders>
              <w:top w:val="nil"/>
              <w:left w:val="nil"/>
              <w:bottom w:val="single" w:sz="4" w:space="0" w:color="auto"/>
              <w:right w:val="nil"/>
            </w:tcBorders>
          </w:tcPr>
          <w:p w14:paraId="5F36839A" w14:textId="77777777" w:rsidR="009E16D7" w:rsidRPr="0087181C" w:rsidRDefault="009E16D7" w:rsidP="000D3805">
            <w:pPr>
              <w:autoSpaceDE w:val="0"/>
              <w:autoSpaceDN w:val="0"/>
              <w:adjustRightInd w:val="0"/>
              <w:jc w:val="center"/>
              <w:rPr>
                <w:rFonts w:asciiTheme="minorHAnsi" w:eastAsiaTheme="minorEastAsia" w:hAnsiTheme="minorHAnsi" w:cs="Calibri"/>
                <w:color w:val="000000"/>
                <w:lang w:val="en-US"/>
              </w:rPr>
            </w:pPr>
            <w:r w:rsidRPr="0087181C">
              <w:rPr>
                <w:rFonts w:asciiTheme="minorHAnsi" w:eastAsiaTheme="minorEastAsia" w:hAnsiTheme="minorHAnsi" w:cs="Calibri"/>
                <w:color w:val="000000"/>
                <w:lang w:val="en-US"/>
              </w:rPr>
              <w:t>&lt; 0.0001</w:t>
            </w:r>
          </w:p>
        </w:tc>
      </w:tr>
    </w:tbl>
    <w:p w14:paraId="692A5D97" w14:textId="77777777" w:rsidR="009E16D7" w:rsidRPr="00492D2A" w:rsidRDefault="009E16D7" w:rsidP="0028329B">
      <w:pPr>
        <w:spacing w:line="480" w:lineRule="auto"/>
        <w:rPr>
          <w:rFonts w:asciiTheme="minorHAnsi" w:hAnsiTheme="minorHAnsi"/>
          <w:b/>
          <w:lang w:val="en-US"/>
        </w:rPr>
      </w:pPr>
    </w:p>
    <w:sectPr w:rsidR="009E16D7" w:rsidRPr="00492D2A" w:rsidSect="00B80BA7">
      <w:footerReference w:type="even" r:id="rId9"/>
      <w:footerReference w:type="default" r:id="rId10"/>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A87C6" w14:textId="77777777" w:rsidR="00CF20BB" w:rsidRDefault="00CF20BB" w:rsidP="003016D5">
      <w:r>
        <w:separator/>
      </w:r>
    </w:p>
  </w:endnote>
  <w:endnote w:type="continuationSeparator" w:id="0">
    <w:p w14:paraId="5E81AB44" w14:textId="77777777" w:rsidR="00CF20BB" w:rsidRDefault="00CF20BB" w:rsidP="00301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83AAED" w14:textId="77777777" w:rsidR="005753DA" w:rsidRDefault="005753DA" w:rsidP="004568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ED091E" w14:textId="77777777" w:rsidR="005753DA" w:rsidRDefault="005753D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F85DE" w14:textId="77777777" w:rsidR="005753DA" w:rsidRDefault="005753DA" w:rsidP="004568B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0BA7">
      <w:rPr>
        <w:rStyle w:val="PageNumber"/>
        <w:noProof/>
      </w:rPr>
      <w:t>1</w:t>
    </w:r>
    <w:r>
      <w:rPr>
        <w:rStyle w:val="PageNumber"/>
      </w:rPr>
      <w:fldChar w:fldCharType="end"/>
    </w:r>
  </w:p>
  <w:p w14:paraId="5B0E9BE5" w14:textId="77777777" w:rsidR="005753DA" w:rsidRDefault="005753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74198" w14:textId="77777777" w:rsidR="00CF20BB" w:rsidRDefault="00CF20BB" w:rsidP="003016D5">
      <w:r>
        <w:separator/>
      </w:r>
    </w:p>
  </w:footnote>
  <w:footnote w:type="continuationSeparator" w:id="0">
    <w:p w14:paraId="1E059C5D" w14:textId="77777777" w:rsidR="00CF20BB" w:rsidRDefault="00CF20BB" w:rsidP="003016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27013"/>
    <w:multiLevelType w:val="multilevel"/>
    <w:tmpl w:val="9B6CE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C12D9A"/>
    <w:multiLevelType w:val="hybridMultilevel"/>
    <w:tmpl w:val="D6D8B31C"/>
    <w:lvl w:ilvl="0" w:tplc="82F695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1C5F8C"/>
    <w:multiLevelType w:val="hybridMultilevel"/>
    <w:tmpl w:val="D3BA3654"/>
    <w:lvl w:ilvl="0" w:tplc="84AC22FE">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DE7CA7"/>
    <w:multiLevelType w:val="multilevel"/>
    <w:tmpl w:val="D3C84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2A24BD2"/>
    <w:multiLevelType w:val="hybridMultilevel"/>
    <w:tmpl w:val="135AA88C"/>
    <w:lvl w:ilvl="0" w:tplc="041D000F">
      <w:start w:val="1"/>
      <w:numFmt w:val="decimal"/>
      <w:lvlText w:val="%1."/>
      <w:lvlJc w:val="left"/>
      <w:pPr>
        <w:ind w:left="720" w:hanging="360"/>
      </w:pPr>
      <w:rPr>
        <w:rFont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2A0C5AF8"/>
    <w:multiLevelType w:val="multilevel"/>
    <w:tmpl w:val="437691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45679BD"/>
    <w:multiLevelType w:val="hybridMultilevel"/>
    <w:tmpl w:val="E5C4165E"/>
    <w:lvl w:ilvl="0" w:tplc="39F02B50">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157327"/>
    <w:multiLevelType w:val="multilevel"/>
    <w:tmpl w:val="CA1C2892"/>
    <w:lvl w:ilvl="0">
      <w:start w:val="1"/>
      <w:numFmt w:val="decimal"/>
      <w:lvlText w:val="%1."/>
      <w:lvlJc w:val="left"/>
      <w:pPr>
        <w:tabs>
          <w:tab w:val="num" w:pos="720"/>
        </w:tabs>
        <w:ind w:left="720" w:hanging="360"/>
      </w:pPr>
    </w:lvl>
    <w:lvl w:ilvl="1">
      <w:start w:val="10"/>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A9B6585"/>
    <w:multiLevelType w:val="multilevel"/>
    <w:tmpl w:val="B7802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E5E2C7C"/>
    <w:multiLevelType w:val="multilevel"/>
    <w:tmpl w:val="7D129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3A52184"/>
    <w:multiLevelType w:val="hybridMultilevel"/>
    <w:tmpl w:val="00AC3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2F55AD"/>
    <w:multiLevelType w:val="multilevel"/>
    <w:tmpl w:val="12022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4B90C61"/>
    <w:multiLevelType w:val="hybridMultilevel"/>
    <w:tmpl w:val="3C4A6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6316EAB"/>
    <w:multiLevelType w:val="hybridMultilevel"/>
    <w:tmpl w:val="4A948490"/>
    <w:lvl w:ilvl="0" w:tplc="F7C60084">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B179A4"/>
    <w:multiLevelType w:val="multilevel"/>
    <w:tmpl w:val="D542C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4182BB3"/>
    <w:multiLevelType w:val="hybridMultilevel"/>
    <w:tmpl w:val="9716C168"/>
    <w:lvl w:ilvl="0" w:tplc="F30485E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11562D"/>
    <w:multiLevelType w:val="multilevel"/>
    <w:tmpl w:val="92181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57131E2"/>
    <w:multiLevelType w:val="multilevel"/>
    <w:tmpl w:val="D7EAD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4"/>
  </w:num>
  <w:num w:numId="3">
    <w:abstractNumId w:val="6"/>
  </w:num>
  <w:num w:numId="4">
    <w:abstractNumId w:val="12"/>
  </w:num>
  <w:num w:numId="5">
    <w:abstractNumId w:val="5"/>
  </w:num>
  <w:num w:numId="6">
    <w:abstractNumId w:val="7"/>
  </w:num>
  <w:num w:numId="7">
    <w:abstractNumId w:val="17"/>
  </w:num>
  <w:num w:numId="8">
    <w:abstractNumId w:val="0"/>
  </w:num>
  <w:num w:numId="9">
    <w:abstractNumId w:val="16"/>
  </w:num>
  <w:num w:numId="10">
    <w:abstractNumId w:val="2"/>
  </w:num>
  <w:num w:numId="11">
    <w:abstractNumId w:val="13"/>
  </w:num>
  <w:num w:numId="12">
    <w:abstractNumId w:val="11"/>
  </w:num>
  <w:num w:numId="13">
    <w:abstractNumId w:val="14"/>
  </w:num>
  <w:num w:numId="14">
    <w:abstractNumId w:val="1"/>
  </w:num>
  <w:num w:numId="15">
    <w:abstractNumId w:val="15"/>
  </w:num>
  <w:num w:numId="16">
    <w:abstractNumId w:val="9"/>
  </w:num>
  <w:num w:numId="17">
    <w:abstractNumId w:val="8"/>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9ftr5oatxt1eserr59extvpaef5ze9fvr&quot;&gt;My EndNote Library&lt;record-ids&gt;&lt;item&gt;44&lt;/item&gt;&lt;item&gt;49&lt;/item&gt;&lt;item&gt;50&lt;/item&gt;&lt;item&gt;55&lt;/item&gt;&lt;item&gt;75&lt;/item&gt;&lt;item&gt;83&lt;/item&gt;&lt;item&gt;116&lt;/item&gt;&lt;item&gt;120&lt;/item&gt;&lt;item&gt;121&lt;/item&gt;&lt;item&gt;123&lt;/item&gt;&lt;item&gt;124&lt;/item&gt;&lt;item&gt;125&lt;/item&gt;&lt;item&gt;126&lt;/item&gt;&lt;item&gt;127&lt;/item&gt;&lt;item&gt;266&lt;/item&gt;&lt;item&gt;267&lt;/item&gt;&lt;item&gt;270&lt;/item&gt;&lt;item&gt;282&lt;/item&gt;&lt;item&gt;284&lt;/item&gt;&lt;item&gt;288&lt;/item&gt;&lt;item&gt;290&lt;/item&gt;&lt;item&gt;292&lt;/item&gt;&lt;item&gt;299&lt;/item&gt;&lt;item&gt;300&lt;/item&gt;&lt;item&gt;302&lt;/item&gt;&lt;item&gt;306&lt;/item&gt;&lt;item&gt;437&lt;/item&gt;&lt;item&gt;480&lt;/item&gt;&lt;item&gt;520&lt;/item&gt;&lt;item&gt;542&lt;/item&gt;&lt;item&gt;596&lt;/item&gt;&lt;item&gt;604&lt;/item&gt;&lt;item&gt;606&lt;/item&gt;&lt;item&gt;613&lt;/item&gt;&lt;item&gt;614&lt;/item&gt;&lt;item&gt;619&lt;/item&gt;&lt;item&gt;620&lt;/item&gt;&lt;item&gt;621&lt;/item&gt;&lt;item&gt;623&lt;/item&gt;&lt;item&gt;624&lt;/item&gt;&lt;item&gt;625&lt;/item&gt;&lt;item&gt;626&lt;/item&gt;&lt;item&gt;629&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1&lt;/item&gt;&lt;item&gt;744&lt;/item&gt;&lt;/record-ids&gt;&lt;/item&gt;&lt;/Libraries&gt;"/>
    <w:docVar w:name="Total_Editing_Time" w:val="1"/>
  </w:docVars>
  <w:rsids>
    <w:rsidRoot w:val="00405D04"/>
    <w:rsid w:val="00001316"/>
    <w:rsid w:val="00001CC8"/>
    <w:rsid w:val="0000215B"/>
    <w:rsid w:val="00005585"/>
    <w:rsid w:val="0000760D"/>
    <w:rsid w:val="00010796"/>
    <w:rsid w:val="00011626"/>
    <w:rsid w:val="00011BCE"/>
    <w:rsid w:val="00012940"/>
    <w:rsid w:val="00013868"/>
    <w:rsid w:val="000147F2"/>
    <w:rsid w:val="0001485D"/>
    <w:rsid w:val="000169E3"/>
    <w:rsid w:val="0002406C"/>
    <w:rsid w:val="00024AC8"/>
    <w:rsid w:val="00025C4A"/>
    <w:rsid w:val="00026105"/>
    <w:rsid w:val="000301D7"/>
    <w:rsid w:val="00033C57"/>
    <w:rsid w:val="00035622"/>
    <w:rsid w:val="00035FC4"/>
    <w:rsid w:val="00036B7C"/>
    <w:rsid w:val="00036E87"/>
    <w:rsid w:val="00043DA4"/>
    <w:rsid w:val="00043FD1"/>
    <w:rsid w:val="00044890"/>
    <w:rsid w:val="00044FF3"/>
    <w:rsid w:val="000455B3"/>
    <w:rsid w:val="000477E4"/>
    <w:rsid w:val="00047ACD"/>
    <w:rsid w:val="0005161F"/>
    <w:rsid w:val="00051EC2"/>
    <w:rsid w:val="000539E3"/>
    <w:rsid w:val="00053A2C"/>
    <w:rsid w:val="00054248"/>
    <w:rsid w:val="00056E89"/>
    <w:rsid w:val="00056F61"/>
    <w:rsid w:val="00061115"/>
    <w:rsid w:val="000635F1"/>
    <w:rsid w:val="00064AAC"/>
    <w:rsid w:val="00065047"/>
    <w:rsid w:val="000650D4"/>
    <w:rsid w:val="00065E18"/>
    <w:rsid w:val="0006621F"/>
    <w:rsid w:val="00066E09"/>
    <w:rsid w:val="00067F09"/>
    <w:rsid w:val="00070631"/>
    <w:rsid w:val="00070CF2"/>
    <w:rsid w:val="000710E9"/>
    <w:rsid w:val="00072FB2"/>
    <w:rsid w:val="0007331A"/>
    <w:rsid w:val="0007468B"/>
    <w:rsid w:val="00074E3C"/>
    <w:rsid w:val="0007505F"/>
    <w:rsid w:val="000801CB"/>
    <w:rsid w:val="000811A4"/>
    <w:rsid w:val="00082FFE"/>
    <w:rsid w:val="000842BC"/>
    <w:rsid w:val="00084821"/>
    <w:rsid w:val="00084F6D"/>
    <w:rsid w:val="0008595B"/>
    <w:rsid w:val="000861EC"/>
    <w:rsid w:val="0008645D"/>
    <w:rsid w:val="00087643"/>
    <w:rsid w:val="00092569"/>
    <w:rsid w:val="000935D4"/>
    <w:rsid w:val="0009424F"/>
    <w:rsid w:val="00095A50"/>
    <w:rsid w:val="000970F1"/>
    <w:rsid w:val="000A237A"/>
    <w:rsid w:val="000A2FC4"/>
    <w:rsid w:val="000A459E"/>
    <w:rsid w:val="000A470E"/>
    <w:rsid w:val="000A4E7F"/>
    <w:rsid w:val="000A7144"/>
    <w:rsid w:val="000B1142"/>
    <w:rsid w:val="000B1D58"/>
    <w:rsid w:val="000B2C0D"/>
    <w:rsid w:val="000B31C7"/>
    <w:rsid w:val="000B4368"/>
    <w:rsid w:val="000B43BA"/>
    <w:rsid w:val="000B628A"/>
    <w:rsid w:val="000B6732"/>
    <w:rsid w:val="000B7B70"/>
    <w:rsid w:val="000C01D5"/>
    <w:rsid w:val="000C0F87"/>
    <w:rsid w:val="000C11C3"/>
    <w:rsid w:val="000C127D"/>
    <w:rsid w:val="000C2996"/>
    <w:rsid w:val="000C6203"/>
    <w:rsid w:val="000C6899"/>
    <w:rsid w:val="000C7CD9"/>
    <w:rsid w:val="000D08AF"/>
    <w:rsid w:val="000D0F3C"/>
    <w:rsid w:val="000D1423"/>
    <w:rsid w:val="000D281C"/>
    <w:rsid w:val="000D2CB8"/>
    <w:rsid w:val="000D4BBD"/>
    <w:rsid w:val="000E13B8"/>
    <w:rsid w:val="000E24A0"/>
    <w:rsid w:val="000E2B16"/>
    <w:rsid w:val="000E33E1"/>
    <w:rsid w:val="000E46CD"/>
    <w:rsid w:val="000E4E54"/>
    <w:rsid w:val="000E5A4B"/>
    <w:rsid w:val="000E5E1D"/>
    <w:rsid w:val="000E627F"/>
    <w:rsid w:val="000E6B21"/>
    <w:rsid w:val="000E7078"/>
    <w:rsid w:val="000E73A4"/>
    <w:rsid w:val="000E7860"/>
    <w:rsid w:val="000F0A0A"/>
    <w:rsid w:val="000F134D"/>
    <w:rsid w:val="000F2EC4"/>
    <w:rsid w:val="000F428C"/>
    <w:rsid w:val="000F44C0"/>
    <w:rsid w:val="000F47F6"/>
    <w:rsid w:val="000F63BF"/>
    <w:rsid w:val="000F6987"/>
    <w:rsid w:val="000F78DC"/>
    <w:rsid w:val="00101210"/>
    <w:rsid w:val="00103833"/>
    <w:rsid w:val="00104346"/>
    <w:rsid w:val="0010477A"/>
    <w:rsid w:val="00104AA9"/>
    <w:rsid w:val="001053F5"/>
    <w:rsid w:val="001055DD"/>
    <w:rsid w:val="00105F14"/>
    <w:rsid w:val="001064CD"/>
    <w:rsid w:val="0011076F"/>
    <w:rsid w:val="00112E46"/>
    <w:rsid w:val="00113367"/>
    <w:rsid w:val="001148CD"/>
    <w:rsid w:val="00115EAF"/>
    <w:rsid w:val="0011648A"/>
    <w:rsid w:val="001215C6"/>
    <w:rsid w:val="00121CA7"/>
    <w:rsid w:val="00122DAC"/>
    <w:rsid w:val="00124E01"/>
    <w:rsid w:val="00125AA0"/>
    <w:rsid w:val="001268DE"/>
    <w:rsid w:val="00127CC7"/>
    <w:rsid w:val="0013005D"/>
    <w:rsid w:val="001330E3"/>
    <w:rsid w:val="0013389A"/>
    <w:rsid w:val="00133DC1"/>
    <w:rsid w:val="001346E2"/>
    <w:rsid w:val="001350E7"/>
    <w:rsid w:val="00137C9D"/>
    <w:rsid w:val="0014140F"/>
    <w:rsid w:val="00141DF9"/>
    <w:rsid w:val="00142F50"/>
    <w:rsid w:val="00145F04"/>
    <w:rsid w:val="00147D94"/>
    <w:rsid w:val="00151247"/>
    <w:rsid w:val="0015549B"/>
    <w:rsid w:val="001572DD"/>
    <w:rsid w:val="00161E3F"/>
    <w:rsid w:val="00164330"/>
    <w:rsid w:val="0016482E"/>
    <w:rsid w:val="00164C80"/>
    <w:rsid w:val="0016706B"/>
    <w:rsid w:val="00170FE6"/>
    <w:rsid w:val="0017227E"/>
    <w:rsid w:val="0017274A"/>
    <w:rsid w:val="0017287A"/>
    <w:rsid w:val="00172CCB"/>
    <w:rsid w:val="00173222"/>
    <w:rsid w:val="00174205"/>
    <w:rsid w:val="0017611F"/>
    <w:rsid w:val="00176B34"/>
    <w:rsid w:val="0018061E"/>
    <w:rsid w:val="0018281B"/>
    <w:rsid w:val="00186084"/>
    <w:rsid w:val="001942B8"/>
    <w:rsid w:val="001957C9"/>
    <w:rsid w:val="001A00A6"/>
    <w:rsid w:val="001A08F1"/>
    <w:rsid w:val="001A24FC"/>
    <w:rsid w:val="001A3FD7"/>
    <w:rsid w:val="001A48D7"/>
    <w:rsid w:val="001A7511"/>
    <w:rsid w:val="001B0655"/>
    <w:rsid w:val="001B1543"/>
    <w:rsid w:val="001B33A4"/>
    <w:rsid w:val="001B3EE9"/>
    <w:rsid w:val="001B4D27"/>
    <w:rsid w:val="001B6583"/>
    <w:rsid w:val="001C0078"/>
    <w:rsid w:val="001C0F01"/>
    <w:rsid w:val="001C3A00"/>
    <w:rsid w:val="001C47B5"/>
    <w:rsid w:val="001C4CA6"/>
    <w:rsid w:val="001C733F"/>
    <w:rsid w:val="001C78D3"/>
    <w:rsid w:val="001D098B"/>
    <w:rsid w:val="001D0B43"/>
    <w:rsid w:val="001D0D37"/>
    <w:rsid w:val="001D249C"/>
    <w:rsid w:val="001D2878"/>
    <w:rsid w:val="001D318F"/>
    <w:rsid w:val="001D37D4"/>
    <w:rsid w:val="001D3CCC"/>
    <w:rsid w:val="001D5DDC"/>
    <w:rsid w:val="001D6E6B"/>
    <w:rsid w:val="001E092F"/>
    <w:rsid w:val="001E2F95"/>
    <w:rsid w:val="001E606A"/>
    <w:rsid w:val="001E6597"/>
    <w:rsid w:val="001F0F19"/>
    <w:rsid w:val="001F2664"/>
    <w:rsid w:val="001F5853"/>
    <w:rsid w:val="001F7D7E"/>
    <w:rsid w:val="00201D24"/>
    <w:rsid w:val="0020217A"/>
    <w:rsid w:val="002065FD"/>
    <w:rsid w:val="00206A5D"/>
    <w:rsid w:val="00206F76"/>
    <w:rsid w:val="002076D9"/>
    <w:rsid w:val="00207CE8"/>
    <w:rsid w:val="00210059"/>
    <w:rsid w:val="002105BF"/>
    <w:rsid w:val="00211763"/>
    <w:rsid w:val="00216540"/>
    <w:rsid w:val="0022210E"/>
    <w:rsid w:val="00223218"/>
    <w:rsid w:val="00233245"/>
    <w:rsid w:val="00234B7B"/>
    <w:rsid w:val="002369B0"/>
    <w:rsid w:val="00236B04"/>
    <w:rsid w:val="0024150B"/>
    <w:rsid w:val="00241537"/>
    <w:rsid w:val="00241AAD"/>
    <w:rsid w:val="00242095"/>
    <w:rsid w:val="00243579"/>
    <w:rsid w:val="00245C1E"/>
    <w:rsid w:val="00245CE3"/>
    <w:rsid w:val="0024618D"/>
    <w:rsid w:val="00246BE0"/>
    <w:rsid w:val="00246E06"/>
    <w:rsid w:val="00246F2A"/>
    <w:rsid w:val="00251EE2"/>
    <w:rsid w:val="00254BD0"/>
    <w:rsid w:val="002557F3"/>
    <w:rsid w:val="00256CF1"/>
    <w:rsid w:val="002601D6"/>
    <w:rsid w:val="002603E2"/>
    <w:rsid w:val="00261727"/>
    <w:rsid w:val="00261C7B"/>
    <w:rsid w:val="00264350"/>
    <w:rsid w:val="00265D45"/>
    <w:rsid w:val="00270587"/>
    <w:rsid w:val="002729C4"/>
    <w:rsid w:val="00274E67"/>
    <w:rsid w:val="00274F2E"/>
    <w:rsid w:val="00276167"/>
    <w:rsid w:val="002769A0"/>
    <w:rsid w:val="0027767B"/>
    <w:rsid w:val="0028247A"/>
    <w:rsid w:val="0028329B"/>
    <w:rsid w:val="002844B7"/>
    <w:rsid w:val="00284DED"/>
    <w:rsid w:val="00286C8F"/>
    <w:rsid w:val="002903AF"/>
    <w:rsid w:val="002905C3"/>
    <w:rsid w:val="00290664"/>
    <w:rsid w:val="002911B8"/>
    <w:rsid w:val="002914F1"/>
    <w:rsid w:val="002918AF"/>
    <w:rsid w:val="00292A4B"/>
    <w:rsid w:val="002938E0"/>
    <w:rsid w:val="00293A2B"/>
    <w:rsid w:val="00294759"/>
    <w:rsid w:val="002947F7"/>
    <w:rsid w:val="00295503"/>
    <w:rsid w:val="00295E1B"/>
    <w:rsid w:val="002968D6"/>
    <w:rsid w:val="002A0B22"/>
    <w:rsid w:val="002A0EC9"/>
    <w:rsid w:val="002A3DC4"/>
    <w:rsid w:val="002A4D41"/>
    <w:rsid w:val="002A57A0"/>
    <w:rsid w:val="002A66DC"/>
    <w:rsid w:val="002A7936"/>
    <w:rsid w:val="002B07B6"/>
    <w:rsid w:val="002B1669"/>
    <w:rsid w:val="002B1A48"/>
    <w:rsid w:val="002B32B4"/>
    <w:rsid w:val="002B59F8"/>
    <w:rsid w:val="002B676F"/>
    <w:rsid w:val="002B7C5A"/>
    <w:rsid w:val="002C117F"/>
    <w:rsid w:val="002C174C"/>
    <w:rsid w:val="002C2F30"/>
    <w:rsid w:val="002C38F9"/>
    <w:rsid w:val="002C648F"/>
    <w:rsid w:val="002C7621"/>
    <w:rsid w:val="002C7700"/>
    <w:rsid w:val="002D134E"/>
    <w:rsid w:val="002D2894"/>
    <w:rsid w:val="002D3ACB"/>
    <w:rsid w:val="002D7630"/>
    <w:rsid w:val="002E0D95"/>
    <w:rsid w:val="002E21F4"/>
    <w:rsid w:val="002E757B"/>
    <w:rsid w:val="002F082A"/>
    <w:rsid w:val="002F09B9"/>
    <w:rsid w:val="002F1550"/>
    <w:rsid w:val="002F4948"/>
    <w:rsid w:val="002F4BDC"/>
    <w:rsid w:val="002F4CB0"/>
    <w:rsid w:val="002F604D"/>
    <w:rsid w:val="002F66CB"/>
    <w:rsid w:val="002F7EF0"/>
    <w:rsid w:val="002F7F10"/>
    <w:rsid w:val="003004EA"/>
    <w:rsid w:val="003008D7"/>
    <w:rsid w:val="003016D5"/>
    <w:rsid w:val="003017D0"/>
    <w:rsid w:val="00301858"/>
    <w:rsid w:val="003026AD"/>
    <w:rsid w:val="0030297C"/>
    <w:rsid w:val="00302A4D"/>
    <w:rsid w:val="00303768"/>
    <w:rsid w:val="00303E93"/>
    <w:rsid w:val="00304F8A"/>
    <w:rsid w:val="0030603B"/>
    <w:rsid w:val="003067BC"/>
    <w:rsid w:val="003068C3"/>
    <w:rsid w:val="00306F5B"/>
    <w:rsid w:val="0030785D"/>
    <w:rsid w:val="003158E0"/>
    <w:rsid w:val="003224CC"/>
    <w:rsid w:val="00326980"/>
    <w:rsid w:val="00327251"/>
    <w:rsid w:val="003301AF"/>
    <w:rsid w:val="00330C5F"/>
    <w:rsid w:val="003325EB"/>
    <w:rsid w:val="00336372"/>
    <w:rsid w:val="00336D38"/>
    <w:rsid w:val="00336DC8"/>
    <w:rsid w:val="0034310B"/>
    <w:rsid w:val="0034405B"/>
    <w:rsid w:val="0034591A"/>
    <w:rsid w:val="00346607"/>
    <w:rsid w:val="00346D8F"/>
    <w:rsid w:val="003509F9"/>
    <w:rsid w:val="00351E23"/>
    <w:rsid w:val="00352090"/>
    <w:rsid w:val="00355058"/>
    <w:rsid w:val="003557AC"/>
    <w:rsid w:val="003560E2"/>
    <w:rsid w:val="00356BBE"/>
    <w:rsid w:val="00360597"/>
    <w:rsid w:val="00362C4D"/>
    <w:rsid w:val="003637D8"/>
    <w:rsid w:val="00364C95"/>
    <w:rsid w:val="003671A0"/>
    <w:rsid w:val="00370C63"/>
    <w:rsid w:val="00370F70"/>
    <w:rsid w:val="00372139"/>
    <w:rsid w:val="003736F7"/>
    <w:rsid w:val="00373A7A"/>
    <w:rsid w:val="003761E7"/>
    <w:rsid w:val="00376FF9"/>
    <w:rsid w:val="0038295D"/>
    <w:rsid w:val="00383C0B"/>
    <w:rsid w:val="00383FE7"/>
    <w:rsid w:val="00390C56"/>
    <w:rsid w:val="00392B4D"/>
    <w:rsid w:val="00395BFB"/>
    <w:rsid w:val="00396947"/>
    <w:rsid w:val="003A3065"/>
    <w:rsid w:val="003A4BA1"/>
    <w:rsid w:val="003A57E8"/>
    <w:rsid w:val="003A6820"/>
    <w:rsid w:val="003A6C59"/>
    <w:rsid w:val="003A7300"/>
    <w:rsid w:val="003A755D"/>
    <w:rsid w:val="003A7A6E"/>
    <w:rsid w:val="003B04B2"/>
    <w:rsid w:val="003B05E0"/>
    <w:rsid w:val="003B065B"/>
    <w:rsid w:val="003B0E7B"/>
    <w:rsid w:val="003B0EE2"/>
    <w:rsid w:val="003B23F2"/>
    <w:rsid w:val="003B6982"/>
    <w:rsid w:val="003B7813"/>
    <w:rsid w:val="003C060A"/>
    <w:rsid w:val="003C067B"/>
    <w:rsid w:val="003C175B"/>
    <w:rsid w:val="003C274C"/>
    <w:rsid w:val="003C36FF"/>
    <w:rsid w:val="003C4990"/>
    <w:rsid w:val="003C59C4"/>
    <w:rsid w:val="003C59FD"/>
    <w:rsid w:val="003C73FD"/>
    <w:rsid w:val="003D12CD"/>
    <w:rsid w:val="003D217F"/>
    <w:rsid w:val="003D21C2"/>
    <w:rsid w:val="003D28C3"/>
    <w:rsid w:val="003D382F"/>
    <w:rsid w:val="003D4761"/>
    <w:rsid w:val="003D4973"/>
    <w:rsid w:val="003E17FB"/>
    <w:rsid w:val="003E6584"/>
    <w:rsid w:val="003E7F7A"/>
    <w:rsid w:val="003F14C1"/>
    <w:rsid w:val="003F2DD6"/>
    <w:rsid w:val="003F3D43"/>
    <w:rsid w:val="003F458B"/>
    <w:rsid w:val="003F5E69"/>
    <w:rsid w:val="003F77B8"/>
    <w:rsid w:val="003F7841"/>
    <w:rsid w:val="003F7CCD"/>
    <w:rsid w:val="003F7D78"/>
    <w:rsid w:val="003F7F29"/>
    <w:rsid w:val="00400FD0"/>
    <w:rsid w:val="00402904"/>
    <w:rsid w:val="00403864"/>
    <w:rsid w:val="00403AAB"/>
    <w:rsid w:val="00405D04"/>
    <w:rsid w:val="00407304"/>
    <w:rsid w:val="00410136"/>
    <w:rsid w:val="004101E9"/>
    <w:rsid w:val="00411990"/>
    <w:rsid w:val="0041240D"/>
    <w:rsid w:val="00412544"/>
    <w:rsid w:val="00413883"/>
    <w:rsid w:val="00413AC5"/>
    <w:rsid w:val="0041499D"/>
    <w:rsid w:val="00415531"/>
    <w:rsid w:val="00415880"/>
    <w:rsid w:val="004176AF"/>
    <w:rsid w:val="00420E65"/>
    <w:rsid w:val="00422AF0"/>
    <w:rsid w:val="004249C0"/>
    <w:rsid w:val="0043114A"/>
    <w:rsid w:val="00431161"/>
    <w:rsid w:val="0043251C"/>
    <w:rsid w:val="004329CE"/>
    <w:rsid w:val="00435329"/>
    <w:rsid w:val="00435EEF"/>
    <w:rsid w:val="00436837"/>
    <w:rsid w:val="00440159"/>
    <w:rsid w:val="00442BD5"/>
    <w:rsid w:val="004437D8"/>
    <w:rsid w:val="004441B0"/>
    <w:rsid w:val="0044431A"/>
    <w:rsid w:val="00444E7D"/>
    <w:rsid w:val="00447A75"/>
    <w:rsid w:val="00450191"/>
    <w:rsid w:val="00451162"/>
    <w:rsid w:val="0045333F"/>
    <w:rsid w:val="004539FD"/>
    <w:rsid w:val="00454259"/>
    <w:rsid w:val="004568B2"/>
    <w:rsid w:val="00460B9F"/>
    <w:rsid w:val="0046144F"/>
    <w:rsid w:val="0046642D"/>
    <w:rsid w:val="004667E7"/>
    <w:rsid w:val="0047084D"/>
    <w:rsid w:val="0047336A"/>
    <w:rsid w:val="0047375E"/>
    <w:rsid w:val="004765CA"/>
    <w:rsid w:val="00480E0B"/>
    <w:rsid w:val="004831D5"/>
    <w:rsid w:val="00483871"/>
    <w:rsid w:val="0048527D"/>
    <w:rsid w:val="00486F33"/>
    <w:rsid w:val="00487635"/>
    <w:rsid w:val="0049279B"/>
    <w:rsid w:val="00492D2A"/>
    <w:rsid w:val="00493438"/>
    <w:rsid w:val="00493CCC"/>
    <w:rsid w:val="00495678"/>
    <w:rsid w:val="004956F1"/>
    <w:rsid w:val="004961F1"/>
    <w:rsid w:val="004964D4"/>
    <w:rsid w:val="00496A6F"/>
    <w:rsid w:val="00497A3D"/>
    <w:rsid w:val="004A77CC"/>
    <w:rsid w:val="004B4B58"/>
    <w:rsid w:val="004B4F20"/>
    <w:rsid w:val="004B5BA6"/>
    <w:rsid w:val="004C0AA2"/>
    <w:rsid w:val="004C190B"/>
    <w:rsid w:val="004C71F2"/>
    <w:rsid w:val="004D0780"/>
    <w:rsid w:val="004D179B"/>
    <w:rsid w:val="004D2F51"/>
    <w:rsid w:val="004D392A"/>
    <w:rsid w:val="004D7AFD"/>
    <w:rsid w:val="004E23A7"/>
    <w:rsid w:val="004E2C27"/>
    <w:rsid w:val="004E62B7"/>
    <w:rsid w:val="004E710B"/>
    <w:rsid w:val="004E7591"/>
    <w:rsid w:val="004F0C0D"/>
    <w:rsid w:val="004F30D2"/>
    <w:rsid w:val="004F3426"/>
    <w:rsid w:val="004F3930"/>
    <w:rsid w:val="004F4820"/>
    <w:rsid w:val="004F58E8"/>
    <w:rsid w:val="004F64FD"/>
    <w:rsid w:val="004F661C"/>
    <w:rsid w:val="004F7659"/>
    <w:rsid w:val="00500556"/>
    <w:rsid w:val="00500A46"/>
    <w:rsid w:val="005029FC"/>
    <w:rsid w:val="00504360"/>
    <w:rsid w:val="00504B0D"/>
    <w:rsid w:val="00504D74"/>
    <w:rsid w:val="00505DB4"/>
    <w:rsid w:val="00505FBD"/>
    <w:rsid w:val="005104F4"/>
    <w:rsid w:val="005131A6"/>
    <w:rsid w:val="005132BB"/>
    <w:rsid w:val="005138F3"/>
    <w:rsid w:val="0051594D"/>
    <w:rsid w:val="005207E8"/>
    <w:rsid w:val="00521230"/>
    <w:rsid w:val="00524316"/>
    <w:rsid w:val="005243C5"/>
    <w:rsid w:val="00530844"/>
    <w:rsid w:val="005323E1"/>
    <w:rsid w:val="00533CA8"/>
    <w:rsid w:val="005342AC"/>
    <w:rsid w:val="0053657E"/>
    <w:rsid w:val="00540711"/>
    <w:rsid w:val="00540F9A"/>
    <w:rsid w:val="005410C0"/>
    <w:rsid w:val="00541F88"/>
    <w:rsid w:val="005424C4"/>
    <w:rsid w:val="0054429A"/>
    <w:rsid w:val="00545623"/>
    <w:rsid w:val="00545D50"/>
    <w:rsid w:val="00553559"/>
    <w:rsid w:val="00557AA3"/>
    <w:rsid w:val="00561057"/>
    <w:rsid w:val="005626B9"/>
    <w:rsid w:val="00562E63"/>
    <w:rsid w:val="00564121"/>
    <w:rsid w:val="00565384"/>
    <w:rsid w:val="005655B1"/>
    <w:rsid w:val="0056577E"/>
    <w:rsid w:val="005657C4"/>
    <w:rsid w:val="0056683D"/>
    <w:rsid w:val="00567BAE"/>
    <w:rsid w:val="0057239D"/>
    <w:rsid w:val="00572716"/>
    <w:rsid w:val="00574B87"/>
    <w:rsid w:val="00574E3C"/>
    <w:rsid w:val="005753DA"/>
    <w:rsid w:val="005757BB"/>
    <w:rsid w:val="00575B6C"/>
    <w:rsid w:val="00576A62"/>
    <w:rsid w:val="00576F8A"/>
    <w:rsid w:val="0058021F"/>
    <w:rsid w:val="00581498"/>
    <w:rsid w:val="00582D4B"/>
    <w:rsid w:val="0058319E"/>
    <w:rsid w:val="00583E31"/>
    <w:rsid w:val="00584160"/>
    <w:rsid w:val="00584302"/>
    <w:rsid w:val="00586EEB"/>
    <w:rsid w:val="005877C8"/>
    <w:rsid w:val="00590E34"/>
    <w:rsid w:val="005926FA"/>
    <w:rsid w:val="00593FAC"/>
    <w:rsid w:val="00596225"/>
    <w:rsid w:val="00596A40"/>
    <w:rsid w:val="00597D50"/>
    <w:rsid w:val="005A157E"/>
    <w:rsid w:val="005A2795"/>
    <w:rsid w:val="005A349E"/>
    <w:rsid w:val="005A36D5"/>
    <w:rsid w:val="005A40D6"/>
    <w:rsid w:val="005A5E8A"/>
    <w:rsid w:val="005A67C6"/>
    <w:rsid w:val="005B06BA"/>
    <w:rsid w:val="005B14F7"/>
    <w:rsid w:val="005B1FAB"/>
    <w:rsid w:val="005B2859"/>
    <w:rsid w:val="005B3BAF"/>
    <w:rsid w:val="005B3C86"/>
    <w:rsid w:val="005B562F"/>
    <w:rsid w:val="005B6BBF"/>
    <w:rsid w:val="005C1107"/>
    <w:rsid w:val="005C1F6D"/>
    <w:rsid w:val="005C5F18"/>
    <w:rsid w:val="005C6C2A"/>
    <w:rsid w:val="005C6D2D"/>
    <w:rsid w:val="005D0232"/>
    <w:rsid w:val="005D0E94"/>
    <w:rsid w:val="005D1505"/>
    <w:rsid w:val="005D1D94"/>
    <w:rsid w:val="005D2774"/>
    <w:rsid w:val="005D28B1"/>
    <w:rsid w:val="005D2CE1"/>
    <w:rsid w:val="005D4FDC"/>
    <w:rsid w:val="005D5D7C"/>
    <w:rsid w:val="005D7628"/>
    <w:rsid w:val="005D7D6B"/>
    <w:rsid w:val="005E011E"/>
    <w:rsid w:val="005E2F11"/>
    <w:rsid w:val="005E58C5"/>
    <w:rsid w:val="005E5BE1"/>
    <w:rsid w:val="005E6BD7"/>
    <w:rsid w:val="005E6E03"/>
    <w:rsid w:val="005F2D7E"/>
    <w:rsid w:val="005F4333"/>
    <w:rsid w:val="005F5419"/>
    <w:rsid w:val="005F6F79"/>
    <w:rsid w:val="00600C83"/>
    <w:rsid w:val="00600E85"/>
    <w:rsid w:val="00604150"/>
    <w:rsid w:val="006049EC"/>
    <w:rsid w:val="006067A3"/>
    <w:rsid w:val="00606E40"/>
    <w:rsid w:val="0060739F"/>
    <w:rsid w:val="00607946"/>
    <w:rsid w:val="0061091A"/>
    <w:rsid w:val="00611BD9"/>
    <w:rsid w:val="0061416F"/>
    <w:rsid w:val="00614EE8"/>
    <w:rsid w:val="00617176"/>
    <w:rsid w:val="00620AB5"/>
    <w:rsid w:val="006217BD"/>
    <w:rsid w:val="00623702"/>
    <w:rsid w:val="00626EAD"/>
    <w:rsid w:val="00627744"/>
    <w:rsid w:val="00627AE9"/>
    <w:rsid w:val="00627C19"/>
    <w:rsid w:val="00630C9F"/>
    <w:rsid w:val="00631028"/>
    <w:rsid w:val="00631A71"/>
    <w:rsid w:val="00632A9B"/>
    <w:rsid w:val="00632D3B"/>
    <w:rsid w:val="00632FE4"/>
    <w:rsid w:val="0063387F"/>
    <w:rsid w:val="006343C1"/>
    <w:rsid w:val="00634BAF"/>
    <w:rsid w:val="0063667B"/>
    <w:rsid w:val="0063673C"/>
    <w:rsid w:val="0063685A"/>
    <w:rsid w:val="00641336"/>
    <w:rsid w:val="00642444"/>
    <w:rsid w:val="006429C0"/>
    <w:rsid w:val="00642AB8"/>
    <w:rsid w:val="006477E0"/>
    <w:rsid w:val="00647D6D"/>
    <w:rsid w:val="00650A70"/>
    <w:rsid w:val="00650E45"/>
    <w:rsid w:val="0065107C"/>
    <w:rsid w:val="006522C4"/>
    <w:rsid w:val="006533AD"/>
    <w:rsid w:val="00655021"/>
    <w:rsid w:val="00656DBF"/>
    <w:rsid w:val="0066021E"/>
    <w:rsid w:val="00661F0C"/>
    <w:rsid w:val="00663443"/>
    <w:rsid w:val="00665634"/>
    <w:rsid w:val="0066693C"/>
    <w:rsid w:val="00667324"/>
    <w:rsid w:val="00667CC1"/>
    <w:rsid w:val="00667D70"/>
    <w:rsid w:val="006706E9"/>
    <w:rsid w:val="00670A75"/>
    <w:rsid w:val="00671F91"/>
    <w:rsid w:val="006741B1"/>
    <w:rsid w:val="00674EF9"/>
    <w:rsid w:val="00681164"/>
    <w:rsid w:val="00681582"/>
    <w:rsid w:val="006821AF"/>
    <w:rsid w:val="00684724"/>
    <w:rsid w:val="00687F35"/>
    <w:rsid w:val="006908AF"/>
    <w:rsid w:val="006914D2"/>
    <w:rsid w:val="006921C1"/>
    <w:rsid w:val="00693F6F"/>
    <w:rsid w:val="006957DC"/>
    <w:rsid w:val="00695F7B"/>
    <w:rsid w:val="0069799B"/>
    <w:rsid w:val="00697A7C"/>
    <w:rsid w:val="006A0977"/>
    <w:rsid w:val="006A3B28"/>
    <w:rsid w:val="006A6825"/>
    <w:rsid w:val="006B0A7F"/>
    <w:rsid w:val="006B36F2"/>
    <w:rsid w:val="006B3ED3"/>
    <w:rsid w:val="006B4056"/>
    <w:rsid w:val="006B4FAB"/>
    <w:rsid w:val="006B537E"/>
    <w:rsid w:val="006B54D5"/>
    <w:rsid w:val="006B682E"/>
    <w:rsid w:val="006B6B27"/>
    <w:rsid w:val="006C20C2"/>
    <w:rsid w:val="006C2B3E"/>
    <w:rsid w:val="006C7293"/>
    <w:rsid w:val="006C7397"/>
    <w:rsid w:val="006D140F"/>
    <w:rsid w:val="006D1BAB"/>
    <w:rsid w:val="006D27D9"/>
    <w:rsid w:val="006D6217"/>
    <w:rsid w:val="006D6434"/>
    <w:rsid w:val="006E0FB5"/>
    <w:rsid w:val="006E2AE8"/>
    <w:rsid w:val="006E2B09"/>
    <w:rsid w:val="006E3E43"/>
    <w:rsid w:val="006E4AA2"/>
    <w:rsid w:val="006E57E0"/>
    <w:rsid w:val="006E5925"/>
    <w:rsid w:val="006E5E7F"/>
    <w:rsid w:val="006E6CD7"/>
    <w:rsid w:val="006F176C"/>
    <w:rsid w:val="006F1E22"/>
    <w:rsid w:val="006F1E26"/>
    <w:rsid w:val="006F1E79"/>
    <w:rsid w:val="006F2646"/>
    <w:rsid w:val="006F27FF"/>
    <w:rsid w:val="006F7090"/>
    <w:rsid w:val="007000C9"/>
    <w:rsid w:val="00702401"/>
    <w:rsid w:val="007027B5"/>
    <w:rsid w:val="007035D0"/>
    <w:rsid w:val="007038D6"/>
    <w:rsid w:val="00705101"/>
    <w:rsid w:val="00706DC8"/>
    <w:rsid w:val="00707019"/>
    <w:rsid w:val="00711B0D"/>
    <w:rsid w:val="00712F63"/>
    <w:rsid w:val="0071339B"/>
    <w:rsid w:val="00713A99"/>
    <w:rsid w:val="00714109"/>
    <w:rsid w:val="007153F9"/>
    <w:rsid w:val="00715943"/>
    <w:rsid w:val="00715C75"/>
    <w:rsid w:val="00717D09"/>
    <w:rsid w:val="0072108A"/>
    <w:rsid w:val="00721573"/>
    <w:rsid w:val="00722FB6"/>
    <w:rsid w:val="007244D7"/>
    <w:rsid w:val="00724782"/>
    <w:rsid w:val="007251D1"/>
    <w:rsid w:val="00727DFE"/>
    <w:rsid w:val="007306EE"/>
    <w:rsid w:val="00732322"/>
    <w:rsid w:val="0073247B"/>
    <w:rsid w:val="007342D0"/>
    <w:rsid w:val="00735651"/>
    <w:rsid w:val="00736600"/>
    <w:rsid w:val="007368E5"/>
    <w:rsid w:val="00741CD7"/>
    <w:rsid w:val="007435E9"/>
    <w:rsid w:val="00745B97"/>
    <w:rsid w:val="007466F3"/>
    <w:rsid w:val="007468F6"/>
    <w:rsid w:val="00747C58"/>
    <w:rsid w:val="00747DC4"/>
    <w:rsid w:val="00750D15"/>
    <w:rsid w:val="00751427"/>
    <w:rsid w:val="00753187"/>
    <w:rsid w:val="00753438"/>
    <w:rsid w:val="00753B53"/>
    <w:rsid w:val="00755766"/>
    <w:rsid w:val="00755834"/>
    <w:rsid w:val="00755980"/>
    <w:rsid w:val="00755BEC"/>
    <w:rsid w:val="00756549"/>
    <w:rsid w:val="00756ED0"/>
    <w:rsid w:val="00760578"/>
    <w:rsid w:val="007610D8"/>
    <w:rsid w:val="007632BD"/>
    <w:rsid w:val="0076354E"/>
    <w:rsid w:val="00763606"/>
    <w:rsid w:val="00763788"/>
    <w:rsid w:val="00765730"/>
    <w:rsid w:val="00770819"/>
    <w:rsid w:val="00772A7C"/>
    <w:rsid w:val="00775235"/>
    <w:rsid w:val="0077646B"/>
    <w:rsid w:val="007802D0"/>
    <w:rsid w:val="0078042A"/>
    <w:rsid w:val="00782819"/>
    <w:rsid w:val="0078297A"/>
    <w:rsid w:val="00782B4C"/>
    <w:rsid w:val="00783BF0"/>
    <w:rsid w:val="0078478F"/>
    <w:rsid w:val="00787DC7"/>
    <w:rsid w:val="00790BEC"/>
    <w:rsid w:val="007914B1"/>
    <w:rsid w:val="007925F5"/>
    <w:rsid w:val="00797478"/>
    <w:rsid w:val="007A10D0"/>
    <w:rsid w:val="007A19A3"/>
    <w:rsid w:val="007A39E0"/>
    <w:rsid w:val="007A6D04"/>
    <w:rsid w:val="007A79BA"/>
    <w:rsid w:val="007A7CDB"/>
    <w:rsid w:val="007A7EA8"/>
    <w:rsid w:val="007B09C7"/>
    <w:rsid w:val="007B13CD"/>
    <w:rsid w:val="007B2DCD"/>
    <w:rsid w:val="007B61B4"/>
    <w:rsid w:val="007B6E7E"/>
    <w:rsid w:val="007B7877"/>
    <w:rsid w:val="007B7E69"/>
    <w:rsid w:val="007C18EB"/>
    <w:rsid w:val="007C2AEF"/>
    <w:rsid w:val="007C3607"/>
    <w:rsid w:val="007C3E90"/>
    <w:rsid w:val="007C57BB"/>
    <w:rsid w:val="007C662C"/>
    <w:rsid w:val="007C6EAB"/>
    <w:rsid w:val="007C7576"/>
    <w:rsid w:val="007C761B"/>
    <w:rsid w:val="007C785D"/>
    <w:rsid w:val="007D1A17"/>
    <w:rsid w:val="007D258F"/>
    <w:rsid w:val="007D2CF1"/>
    <w:rsid w:val="007D3624"/>
    <w:rsid w:val="007D3A48"/>
    <w:rsid w:val="007D5C31"/>
    <w:rsid w:val="007D5CE2"/>
    <w:rsid w:val="007D63B3"/>
    <w:rsid w:val="007D7085"/>
    <w:rsid w:val="007D7134"/>
    <w:rsid w:val="007D7D2C"/>
    <w:rsid w:val="007E2C10"/>
    <w:rsid w:val="007E391D"/>
    <w:rsid w:val="007E398B"/>
    <w:rsid w:val="007E3FEE"/>
    <w:rsid w:val="007E4142"/>
    <w:rsid w:val="007E4172"/>
    <w:rsid w:val="007E4275"/>
    <w:rsid w:val="007E7419"/>
    <w:rsid w:val="007E7770"/>
    <w:rsid w:val="007F196C"/>
    <w:rsid w:val="007F2C45"/>
    <w:rsid w:val="007F3486"/>
    <w:rsid w:val="007F4501"/>
    <w:rsid w:val="007F4B1A"/>
    <w:rsid w:val="007F5D0E"/>
    <w:rsid w:val="007F61EC"/>
    <w:rsid w:val="00800CA7"/>
    <w:rsid w:val="008021AC"/>
    <w:rsid w:val="00804686"/>
    <w:rsid w:val="00804A27"/>
    <w:rsid w:val="00804E5A"/>
    <w:rsid w:val="0080676D"/>
    <w:rsid w:val="00807368"/>
    <w:rsid w:val="00811D4B"/>
    <w:rsid w:val="00815E04"/>
    <w:rsid w:val="00816BC3"/>
    <w:rsid w:val="00817483"/>
    <w:rsid w:val="00820BA1"/>
    <w:rsid w:val="008213E9"/>
    <w:rsid w:val="00822CA2"/>
    <w:rsid w:val="00823639"/>
    <w:rsid w:val="008243FD"/>
    <w:rsid w:val="00825BBC"/>
    <w:rsid w:val="008262A8"/>
    <w:rsid w:val="00830B48"/>
    <w:rsid w:val="00831C12"/>
    <w:rsid w:val="008338EB"/>
    <w:rsid w:val="00836E4A"/>
    <w:rsid w:val="0084081A"/>
    <w:rsid w:val="00841038"/>
    <w:rsid w:val="008434F7"/>
    <w:rsid w:val="00844BA9"/>
    <w:rsid w:val="008466AE"/>
    <w:rsid w:val="00846A39"/>
    <w:rsid w:val="0084722B"/>
    <w:rsid w:val="0084774F"/>
    <w:rsid w:val="00847D1B"/>
    <w:rsid w:val="0085431B"/>
    <w:rsid w:val="00855A52"/>
    <w:rsid w:val="00856695"/>
    <w:rsid w:val="00856E81"/>
    <w:rsid w:val="00857DDA"/>
    <w:rsid w:val="00857E2C"/>
    <w:rsid w:val="00860704"/>
    <w:rsid w:val="008613DC"/>
    <w:rsid w:val="00862649"/>
    <w:rsid w:val="00862F1C"/>
    <w:rsid w:val="00863FD1"/>
    <w:rsid w:val="00865DEA"/>
    <w:rsid w:val="00866805"/>
    <w:rsid w:val="0087181C"/>
    <w:rsid w:val="00871D2D"/>
    <w:rsid w:val="00872512"/>
    <w:rsid w:val="008731C1"/>
    <w:rsid w:val="008732CA"/>
    <w:rsid w:val="008738B2"/>
    <w:rsid w:val="0087462A"/>
    <w:rsid w:val="00874A3F"/>
    <w:rsid w:val="00874F84"/>
    <w:rsid w:val="008750AB"/>
    <w:rsid w:val="008756B3"/>
    <w:rsid w:val="00876203"/>
    <w:rsid w:val="0087646B"/>
    <w:rsid w:val="008766D4"/>
    <w:rsid w:val="00876E41"/>
    <w:rsid w:val="008773B6"/>
    <w:rsid w:val="00877F4A"/>
    <w:rsid w:val="008808C8"/>
    <w:rsid w:val="00880EC3"/>
    <w:rsid w:val="00881678"/>
    <w:rsid w:val="00881D4C"/>
    <w:rsid w:val="00882357"/>
    <w:rsid w:val="00882A0D"/>
    <w:rsid w:val="008840C7"/>
    <w:rsid w:val="00884E95"/>
    <w:rsid w:val="00886C80"/>
    <w:rsid w:val="00887751"/>
    <w:rsid w:val="00890B1F"/>
    <w:rsid w:val="00891EE7"/>
    <w:rsid w:val="00893E05"/>
    <w:rsid w:val="00896D11"/>
    <w:rsid w:val="0089757C"/>
    <w:rsid w:val="008A1068"/>
    <w:rsid w:val="008A11DC"/>
    <w:rsid w:val="008A1D61"/>
    <w:rsid w:val="008A259E"/>
    <w:rsid w:val="008A3529"/>
    <w:rsid w:val="008A356C"/>
    <w:rsid w:val="008A3D0A"/>
    <w:rsid w:val="008A4757"/>
    <w:rsid w:val="008A5A5D"/>
    <w:rsid w:val="008A63C6"/>
    <w:rsid w:val="008A6EF9"/>
    <w:rsid w:val="008B262D"/>
    <w:rsid w:val="008B7D1C"/>
    <w:rsid w:val="008C1194"/>
    <w:rsid w:val="008C19C8"/>
    <w:rsid w:val="008C3C13"/>
    <w:rsid w:val="008C453F"/>
    <w:rsid w:val="008D05A6"/>
    <w:rsid w:val="008D1108"/>
    <w:rsid w:val="008D1A2B"/>
    <w:rsid w:val="008D5167"/>
    <w:rsid w:val="008D5F1D"/>
    <w:rsid w:val="008D6006"/>
    <w:rsid w:val="008E0AD8"/>
    <w:rsid w:val="008E27F9"/>
    <w:rsid w:val="008E2953"/>
    <w:rsid w:val="008E2ED9"/>
    <w:rsid w:val="008E621F"/>
    <w:rsid w:val="008E62F6"/>
    <w:rsid w:val="008E634E"/>
    <w:rsid w:val="008E65B8"/>
    <w:rsid w:val="008E698B"/>
    <w:rsid w:val="008E74E3"/>
    <w:rsid w:val="008F068F"/>
    <w:rsid w:val="008F0F2A"/>
    <w:rsid w:val="008F1019"/>
    <w:rsid w:val="008F29D4"/>
    <w:rsid w:val="008F6B5B"/>
    <w:rsid w:val="00901681"/>
    <w:rsid w:val="00901AAC"/>
    <w:rsid w:val="00902E03"/>
    <w:rsid w:val="00904395"/>
    <w:rsid w:val="00905E6C"/>
    <w:rsid w:val="009108A0"/>
    <w:rsid w:val="00911A48"/>
    <w:rsid w:val="00911B3B"/>
    <w:rsid w:val="009125DC"/>
    <w:rsid w:val="00913B08"/>
    <w:rsid w:val="009159F0"/>
    <w:rsid w:val="00915AC1"/>
    <w:rsid w:val="0091714A"/>
    <w:rsid w:val="0092248C"/>
    <w:rsid w:val="00923120"/>
    <w:rsid w:val="0092570A"/>
    <w:rsid w:val="009264B3"/>
    <w:rsid w:val="00926B80"/>
    <w:rsid w:val="00927B43"/>
    <w:rsid w:val="0093018F"/>
    <w:rsid w:val="00930359"/>
    <w:rsid w:val="009315A5"/>
    <w:rsid w:val="009317F0"/>
    <w:rsid w:val="00931C5C"/>
    <w:rsid w:val="00933FCF"/>
    <w:rsid w:val="009348A3"/>
    <w:rsid w:val="00935A5E"/>
    <w:rsid w:val="00937CAD"/>
    <w:rsid w:val="00941546"/>
    <w:rsid w:val="009420F8"/>
    <w:rsid w:val="0094221E"/>
    <w:rsid w:val="009424DA"/>
    <w:rsid w:val="00943CAF"/>
    <w:rsid w:val="009446C7"/>
    <w:rsid w:val="009447C6"/>
    <w:rsid w:val="0094513F"/>
    <w:rsid w:val="00945C43"/>
    <w:rsid w:val="0094689E"/>
    <w:rsid w:val="00951BA1"/>
    <w:rsid w:val="00954FA7"/>
    <w:rsid w:val="00960916"/>
    <w:rsid w:val="00960921"/>
    <w:rsid w:val="0096154E"/>
    <w:rsid w:val="00963D0D"/>
    <w:rsid w:val="009642BF"/>
    <w:rsid w:val="009644BE"/>
    <w:rsid w:val="009705E2"/>
    <w:rsid w:val="00972887"/>
    <w:rsid w:val="009733BC"/>
    <w:rsid w:val="00977048"/>
    <w:rsid w:val="009800FF"/>
    <w:rsid w:val="00981483"/>
    <w:rsid w:val="00982F5A"/>
    <w:rsid w:val="00985461"/>
    <w:rsid w:val="00987280"/>
    <w:rsid w:val="00987D30"/>
    <w:rsid w:val="00990F97"/>
    <w:rsid w:val="00996333"/>
    <w:rsid w:val="009A1AC1"/>
    <w:rsid w:val="009A210A"/>
    <w:rsid w:val="009A39E2"/>
    <w:rsid w:val="009A4ACB"/>
    <w:rsid w:val="009A6C51"/>
    <w:rsid w:val="009A7C89"/>
    <w:rsid w:val="009B1875"/>
    <w:rsid w:val="009B2076"/>
    <w:rsid w:val="009B379A"/>
    <w:rsid w:val="009B66AD"/>
    <w:rsid w:val="009B7CFE"/>
    <w:rsid w:val="009C135B"/>
    <w:rsid w:val="009C21C4"/>
    <w:rsid w:val="009C228C"/>
    <w:rsid w:val="009C30C3"/>
    <w:rsid w:val="009C4D5B"/>
    <w:rsid w:val="009C4F38"/>
    <w:rsid w:val="009C5728"/>
    <w:rsid w:val="009C6EA0"/>
    <w:rsid w:val="009D3D74"/>
    <w:rsid w:val="009D49F9"/>
    <w:rsid w:val="009D6881"/>
    <w:rsid w:val="009D75C2"/>
    <w:rsid w:val="009E0C9C"/>
    <w:rsid w:val="009E1578"/>
    <w:rsid w:val="009E16D7"/>
    <w:rsid w:val="009E197E"/>
    <w:rsid w:val="009E1C7D"/>
    <w:rsid w:val="009E3BAF"/>
    <w:rsid w:val="009E4BBC"/>
    <w:rsid w:val="009E51C9"/>
    <w:rsid w:val="009E649C"/>
    <w:rsid w:val="009E6AF3"/>
    <w:rsid w:val="009E6B81"/>
    <w:rsid w:val="009E7D94"/>
    <w:rsid w:val="009F03CC"/>
    <w:rsid w:val="009F0EFD"/>
    <w:rsid w:val="009F1906"/>
    <w:rsid w:val="009F1DBD"/>
    <w:rsid w:val="009F22C6"/>
    <w:rsid w:val="009F241D"/>
    <w:rsid w:val="009F35AB"/>
    <w:rsid w:val="009F408F"/>
    <w:rsid w:val="009F451C"/>
    <w:rsid w:val="009F6328"/>
    <w:rsid w:val="009F6528"/>
    <w:rsid w:val="00A00178"/>
    <w:rsid w:val="00A003D0"/>
    <w:rsid w:val="00A004F0"/>
    <w:rsid w:val="00A00D9F"/>
    <w:rsid w:val="00A04D79"/>
    <w:rsid w:val="00A04E1F"/>
    <w:rsid w:val="00A05A4A"/>
    <w:rsid w:val="00A12E97"/>
    <w:rsid w:val="00A154F6"/>
    <w:rsid w:val="00A16BFB"/>
    <w:rsid w:val="00A17B97"/>
    <w:rsid w:val="00A20505"/>
    <w:rsid w:val="00A20BED"/>
    <w:rsid w:val="00A20EE6"/>
    <w:rsid w:val="00A21BA0"/>
    <w:rsid w:val="00A2205A"/>
    <w:rsid w:val="00A23514"/>
    <w:rsid w:val="00A23672"/>
    <w:rsid w:val="00A254F1"/>
    <w:rsid w:val="00A25673"/>
    <w:rsid w:val="00A27A52"/>
    <w:rsid w:val="00A318E5"/>
    <w:rsid w:val="00A320A4"/>
    <w:rsid w:val="00A32480"/>
    <w:rsid w:val="00A33F06"/>
    <w:rsid w:val="00A368DC"/>
    <w:rsid w:val="00A4101C"/>
    <w:rsid w:val="00A41EEF"/>
    <w:rsid w:val="00A46069"/>
    <w:rsid w:val="00A47FA1"/>
    <w:rsid w:val="00A5109E"/>
    <w:rsid w:val="00A5116E"/>
    <w:rsid w:val="00A51374"/>
    <w:rsid w:val="00A523BC"/>
    <w:rsid w:val="00A52B32"/>
    <w:rsid w:val="00A53B91"/>
    <w:rsid w:val="00A5576A"/>
    <w:rsid w:val="00A5692D"/>
    <w:rsid w:val="00A60373"/>
    <w:rsid w:val="00A6350D"/>
    <w:rsid w:val="00A65E80"/>
    <w:rsid w:val="00A670CF"/>
    <w:rsid w:val="00A71A9D"/>
    <w:rsid w:val="00A72553"/>
    <w:rsid w:val="00A73B2C"/>
    <w:rsid w:val="00A73FC2"/>
    <w:rsid w:val="00A74164"/>
    <w:rsid w:val="00A74D58"/>
    <w:rsid w:val="00A754A1"/>
    <w:rsid w:val="00A7586E"/>
    <w:rsid w:val="00A75BFA"/>
    <w:rsid w:val="00A75F8C"/>
    <w:rsid w:val="00A77681"/>
    <w:rsid w:val="00A77F29"/>
    <w:rsid w:val="00A80892"/>
    <w:rsid w:val="00A8128B"/>
    <w:rsid w:val="00A825B9"/>
    <w:rsid w:val="00A82EEB"/>
    <w:rsid w:val="00A8327B"/>
    <w:rsid w:val="00A84D8E"/>
    <w:rsid w:val="00A85CA3"/>
    <w:rsid w:val="00A85D1D"/>
    <w:rsid w:val="00A85D39"/>
    <w:rsid w:val="00A864AF"/>
    <w:rsid w:val="00A8724A"/>
    <w:rsid w:val="00A9055E"/>
    <w:rsid w:val="00A91FF2"/>
    <w:rsid w:val="00A968F9"/>
    <w:rsid w:val="00A97591"/>
    <w:rsid w:val="00AA0630"/>
    <w:rsid w:val="00AA0E85"/>
    <w:rsid w:val="00AA0FBA"/>
    <w:rsid w:val="00AA16B3"/>
    <w:rsid w:val="00AA225F"/>
    <w:rsid w:val="00AA3D42"/>
    <w:rsid w:val="00AA4EE8"/>
    <w:rsid w:val="00AA5F3B"/>
    <w:rsid w:val="00AA60D8"/>
    <w:rsid w:val="00AA67EE"/>
    <w:rsid w:val="00AA6E4C"/>
    <w:rsid w:val="00AB1A6D"/>
    <w:rsid w:val="00AB3838"/>
    <w:rsid w:val="00AB41E0"/>
    <w:rsid w:val="00AB5857"/>
    <w:rsid w:val="00AB6D13"/>
    <w:rsid w:val="00AB71D7"/>
    <w:rsid w:val="00AC5537"/>
    <w:rsid w:val="00AC56D5"/>
    <w:rsid w:val="00AD1058"/>
    <w:rsid w:val="00AD1B94"/>
    <w:rsid w:val="00AD1F51"/>
    <w:rsid w:val="00AD41E7"/>
    <w:rsid w:val="00AE0818"/>
    <w:rsid w:val="00AE1D56"/>
    <w:rsid w:val="00AE5365"/>
    <w:rsid w:val="00AE54A5"/>
    <w:rsid w:val="00AE64AF"/>
    <w:rsid w:val="00AE7290"/>
    <w:rsid w:val="00AE75EA"/>
    <w:rsid w:val="00AF12E5"/>
    <w:rsid w:val="00AF2D0C"/>
    <w:rsid w:val="00AF50BD"/>
    <w:rsid w:val="00AF79D2"/>
    <w:rsid w:val="00B00211"/>
    <w:rsid w:val="00B00579"/>
    <w:rsid w:val="00B0272E"/>
    <w:rsid w:val="00B02C84"/>
    <w:rsid w:val="00B04825"/>
    <w:rsid w:val="00B05EB3"/>
    <w:rsid w:val="00B10DE8"/>
    <w:rsid w:val="00B121D3"/>
    <w:rsid w:val="00B1659D"/>
    <w:rsid w:val="00B2139F"/>
    <w:rsid w:val="00B22A3D"/>
    <w:rsid w:val="00B23670"/>
    <w:rsid w:val="00B24536"/>
    <w:rsid w:val="00B251D2"/>
    <w:rsid w:val="00B2553B"/>
    <w:rsid w:val="00B255B5"/>
    <w:rsid w:val="00B2675A"/>
    <w:rsid w:val="00B27B3F"/>
    <w:rsid w:val="00B30620"/>
    <w:rsid w:val="00B31C09"/>
    <w:rsid w:val="00B32006"/>
    <w:rsid w:val="00B32EFF"/>
    <w:rsid w:val="00B34E2B"/>
    <w:rsid w:val="00B35489"/>
    <w:rsid w:val="00B35E0F"/>
    <w:rsid w:val="00B36F5A"/>
    <w:rsid w:val="00B440CD"/>
    <w:rsid w:val="00B446E3"/>
    <w:rsid w:val="00B44830"/>
    <w:rsid w:val="00B46203"/>
    <w:rsid w:val="00B46AAD"/>
    <w:rsid w:val="00B51932"/>
    <w:rsid w:val="00B52905"/>
    <w:rsid w:val="00B53D46"/>
    <w:rsid w:val="00B53F9B"/>
    <w:rsid w:val="00B54995"/>
    <w:rsid w:val="00B54C7E"/>
    <w:rsid w:val="00B55820"/>
    <w:rsid w:val="00B561F6"/>
    <w:rsid w:val="00B56F14"/>
    <w:rsid w:val="00B61E6A"/>
    <w:rsid w:val="00B62374"/>
    <w:rsid w:val="00B63630"/>
    <w:rsid w:val="00B63A8B"/>
    <w:rsid w:val="00B64461"/>
    <w:rsid w:val="00B64526"/>
    <w:rsid w:val="00B652A9"/>
    <w:rsid w:val="00B70CAA"/>
    <w:rsid w:val="00B716DD"/>
    <w:rsid w:val="00B7220D"/>
    <w:rsid w:val="00B72A09"/>
    <w:rsid w:val="00B72DB1"/>
    <w:rsid w:val="00B735B3"/>
    <w:rsid w:val="00B74963"/>
    <w:rsid w:val="00B74E26"/>
    <w:rsid w:val="00B75269"/>
    <w:rsid w:val="00B75638"/>
    <w:rsid w:val="00B765A0"/>
    <w:rsid w:val="00B77B1A"/>
    <w:rsid w:val="00B80BA7"/>
    <w:rsid w:val="00B811D2"/>
    <w:rsid w:val="00B81B49"/>
    <w:rsid w:val="00B826A6"/>
    <w:rsid w:val="00B83C23"/>
    <w:rsid w:val="00B83F8A"/>
    <w:rsid w:val="00B8494C"/>
    <w:rsid w:val="00B86A14"/>
    <w:rsid w:val="00B91D4A"/>
    <w:rsid w:val="00B95C2D"/>
    <w:rsid w:val="00B97075"/>
    <w:rsid w:val="00BA0148"/>
    <w:rsid w:val="00BA0D42"/>
    <w:rsid w:val="00BA2245"/>
    <w:rsid w:val="00BA32F3"/>
    <w:rsid w:val="00BA6776"/>
    <w:rsid w:val="00BA720C"/>
    <w:rsid w:val="00BB14EB"/>
    <w:rsid w:val="00BB19FA"/>
    <w:rsid w:val="00BB1A27"/>
    <w:rsid w:val="00BB1B37"/>
    <w:rsid w:val="00BB3ED5"/>
    <w:rsid w:val="00BB41C1"/>
    <w:rsid w:val="00BB463D"/>
    <w:rsid w:val="00BB77D8"/>
    <w:rsid w:val="00BB7A53"/>
    <w:rsid w:val="00BB7F57"/>
    <w:rsid w:val="00BC09C8"/>
    <w:rsid w:val="00BC0D07"/>
    <w:rsid w:val="00BC10C9"/>
    <w:rsid w:val="00BC337B"/>
    <w:rsid w:val="00BC40E2"/>
    <w:rsid w:val="00BC42DE"/>
    <w:rsid w:val="00BC4B0A"/>
    <w:rsid w:val="00BC5A72"/>
    <w:rsid w:val="00BC6B09"/>
    <w:rsid w:val="00BC7E81"/>
    <w:rsid w:val="00BD105F"/>
    <w:rsid w:val="00BD11D4"/>
    <w:rsid w:val="00BD1BC1"/>
    <w:rsid w:val="00BD2906"/>
    <w:rsid w:val="00BD33A5"/>
    <w:rsid w:val="00BD33F8"/>
    <w:rsid w:val="00BD341A"/>
    <w:rsid w:val="00BD3831"/>
    <w:rsid w:val="00BD5660"/>
    <w:rsid w:val="00BD5E59"/>
    <w:rsid w:val="00BD6E7A"/>
    <w:rsid w:val="00BD7287"/>
    <w:rsid w:val="00BE0590"/>
    <w:rsid w:val="00BE0F01"/>
    <w:rsid w:val="00BE10C3"/>
    <w:rsid w:val="00BE79A5"/>
    <w:rsid w:val="00BE7C0B"/>
    <w:rsid w:val="00BF3FA6"/>
    <w:rsid w:val="00BF4924"/>
    <w:rsid w:val="00BF50D5"/>
    <w:rsid w:val="00BF59AF"/>
    <w:rsid w:val="00BF5E69"/>
    <w:rsid w:val="00BF718F"/>
    <w:rsid w:val="00BF7365"/>
    <w:rsid w:val="00BF79D9"/>
    <w:rsid w:val="00C01B7C"/>
    <w:rsid w:val="00C022C7"/>
    <w:rsid w:val="00C046DD"/>
    <w:rsid w:val="00C049B2"/>
    <w:rsid w:val="00C053E1"/>
    <w:rsid w:val="00C11EF5"/>
    <w:rsid w:val="00C129E6"/>
    <w:rsid w:val="00C14470"/>
    <w:rsid w:val="00C17904"/>
    <w:rsid w:val="00C17D1B"/>
    <w:rsid w:val="00C17D69"/>
    <w:rsid w:val="00C20FF3"/>
    <w:rsid w:val="00C211CF"/>
    <w:rsid w:val="00C2325C"/>
    <w:rsid w:val="00C238E2"/>
    <w:rsid w:val="00C2464B"/>
    <w:rsid w:val="00C24B30"/>
    <w:rsid w:val="00C30624"/>
    <w:rsid w:val="00C30BCD"/>
    <w:rsid w:val="00C32258"/>
    <w:rsid w:val="00C32413"/>
    <w:rsid w:val="00C328FF"/>
    <w:rsid w:val="00C33282"/>
    <w:rsid w:val="00C34902"/>
    <w:rsid w:val="00C36AF6"/>
    <w:rsid w:val="00C37C1B"/>
    <w:rsid w:val="00C41E84"/>
    <w:rsid w:val="00C4293F"/>
    <w:rsid w:val="00C42D27"/>
    <w:rsid w:val="00C437A5"/>
    <w:rsid w:val="00C4409A"/>
    <w:rsid w:val="00C45725"/>
    <w:rsid w:val="00C46521"/>
    <w:rsid w:val="00C47437"/>
    <w:rsid w:val="00C50642"/>
    <w:rsid w:val="00C52261"/>
    <w:rsid w:val="00C52300"/>
    <w:rsid w:val="00C52B99"/>
    <w:rsid w:val="00C52E1C"/>
    <w:rsid w:val="00C53678"/>
    <w:rsid w:val="00C541EC"/>
    <w:rsid w:val="00C548C3"/>
    <w:rsid w:val="00C561C3"/>
    <w:rsid w:val="00C605EA"/>
    <w:rsid w:val="00C62390"/>
    <w:rsid w:val="00C63DF3"/>
    <w:rsid w:val="00C64746"/>
    <w:rsid w:val="00C6568E"/>
    <w:rsid w:val="00C67025"/>
    <w:rsid w:val="00C708BD"/>
    <w:rsid w:val="00C71DB0"/>
    <w:rsid w:val="00C71EB8"/>
    <w:rsid w:val="00C73225"/>
    <w:rsid w:val="00C73BDB"/>
    <w:rsid w:val="00C80D4A"/>
    <w:rsid w:val="00C83111"/>
    <w:rsid w:val="00C83FD1"/>
    <w:rsid w:val="00C8459F"/>
    <w:rsid w:val="00C84C25"/>
    <w:rsid w:val="00C868DA"/>
    <w:rsid w:val="00C8778A"/>
    <w:rsid w:val="00C93986"/>
    <w:rsid w:val="00C93C36"/>
    <w:rsid w:val="00C944FE"/>
    <w:rsid w:val="00C94E10"/>
    <w:rsid w:val="00C952CC"/>
    <w:rsid w:val="00CA07C7"/>
    <w:rsid w:val="00CA1D23"/>
    <w:rsid w:val="00CA253E"/>
    <w:rsid w:val="00CA3470"/>
    <w:rsid w:val="00CA4F0A"/>
    <w:rsid w:val="00CA59A4"/>
    <w:rsid w:val="00CA62F8"/>
    <w:rsid w:val="00CB09A2"/>
    <w:rsid w:val="00CB1EAC"/>
    <w:rsid w:val="00CB3B93"/>
    <w:rsid w:val="00CB4124"/>
    <w:rsid w:val="00CB499A"/>
    <w:rsid w:val="00CB5408"/>
    <w:rsid w:val="00CC0706"/>
    <w:rsid w:val="00CC402E"/>
    <w:rsid w:val="00CC50AC"/>
    <w:rsid w:val="00CD059F"/>
    <w:rsid w:val="00CD20E5"/>
    <w:rsid w:val="00CD43E6"/>
    <w:rsid w:val="00CD4C4F"/>
    <w:rsid w:val="00CD5A23"/>
    <w:rsid w:val="00CD677C"/>
    <w:rsid w:val="00CD7353"/>
    <w:rsid w:val="00CE0AC9"/>
    <w:rsid w:val="00CE175F"/>
    <w:rsid w:val="00CE1FA8"/>
    <w:rsid w:val="00CE379B"/>
    <w:rsid w:val="00CE40F5"/>
    <w:rsid w:val="00CE42B6"/>
    <w:rsid w:val="00CE4E30"/>
    <w:rsid w:val="00CE52D1"/>
    <w:rsid w:val="00CE6A45"/>
    <w:rsid w:val="00CE7C55"/>
    <w:rsid w:val="00CF0B35"/>
    <w:rsid w:val="00CF20BB"/>
    <w:rsid w:val="00CF3750"/>
    <w:rsid w:val="00CF39E9"/>
    <w:rsid w:val="00CF5069"/>
    <w:rsid w:val="00CF51D0"/>
    <w:rsid w:val="00CF53D6"/>
    <w:rsid w:val="00CF5939"/>
    <w:rsid w:val="00CF6867"/>
    <w:rsid w:val="00CF7B7D"/>
    <w:rsid w:val="00D01195"/>
    <w:rsid w:val="00D0132D"/>
    <w:rsid w:val="00D018A4"/>
    <w:rsid w:val="00D019F4"/>
    <w:rsid w:val="00D0239F"/>
    <w:rsid w:val="00D0272C"/>
    <w:rsid w:val="00D03EAB"/>
    <w:rsid w:val="00D054A8"/>
    <w:rsid w:val="00D05AB7"/>
    <w:rsid w:val="00D06D2F"/>
    <w:rsid w:val="00D0736E"/>
    <w:rsid w:val="00D079CD"/>
    <w:rsid w:val="00D07E5D"/>
    <w:rsid w:val="00D1099F"/>
    <w:rsid w:val="00D141CD"/>
    <w:rsid w:val="00D15EF0"/>
    <w:rsid w:val="00D175DB"/>
    <w:rsid w:val="00D200D6"/>
    <w:rsid w:val="00D20106"/>
    <w:rsid w:val="00D21929"/>
    <w:rsid w:val="00D22734"/>
    <w:rsid w:val="00D24A80"/>
    <w:rsid w:val="00D25E9B"/>
    <w:rsid w:val="00D266DF"/>
    <w:rsid w:val="00D2740D"/>
    <w:rsid w:val="00D2746A"/>
    <w:rsid w:val="00D27B2F"/>
    <w:rsid w:val="00D27B79"/>
    <w:rsid w:val="00D300CA"/>
    <w:rsid w:val="00D30691"/>
    <w:rsid w:val="00D32368"/>
    <w:rsid w:val="00D3257F"/>
    <w:rsid w:val="00D326A9"/>
    <w:rsid w:val="00D347D2"/>
    <w:rsid w:val="00D34A20"/>
    <w:rsid w:val="00D35F38"/>
    <w:rsid w:val="00D36DBC"/>
    <w:rsid w:val="00D37DB7"/>
    <w:rsid w:val="00D40EBF"/>
    <w:rsid w:val="00D41A5E"/>
    <w:rsid w:val="00D4454B"/>
    <w:rsid w:val="00D45598"/>
    <w:rsid w:val="00D459B5"/>
    <w:rsid w:val="00D4703A"/>
    <w:rsid w:val="00D47567"/>
    <w:rsid w:val="00D47CF3"/>
    <w:rsid w:val="00D50DB1"/>
    <w:rsid w:val="00D52C75"/>
    <w:rsid w:val="00D537DC"/>
    <w:rsid w:val="00D55C79"/>
    <w:rsid w:val="00D57654"/>
    <w:rsid w:val="00D57E56"/>
    <w:rsid w:val="00D6036B"/>
    <w:rsid w:val="00D6083C"/>
    <w:rsid w:val="00D609BB"/>
    <w:rsid w:val="00D6138C"/>
    <w:rsid w:val="00D632CD"/>
    <w:rsid w:val="00D63E91"/>
    <w:rsid w:val="00D640AD"/>
    <w:rsid w:val="00D6411B"/>
    <w:rsid w:val="00D644A9"/>
    <w:rsid w:val="00D65F41"/>
    <w:rsid w:val="00D66F17"/>
    <w:rsid w:val="00D67656"/>
    <w:rsid w:val="00D71207"/>
    <w:rsid w:val="00D71744"/>
    <w:rsid w:val="00D729CB"/>
    <w:rsid w:val="00D74286"/>
    <w:rsid w:val="00D76994"/>
    <w:rsid w:val="00D774B0"/>
    <w:rsid w:val="00D80928"/>
    <w:rsid w:val="00D81D4A"/>
    <w:rsid w:val="00D83C7C"/>
    <w:rsid w:val="00D83EF6"/>
    <w:rsid w:val="00D8431F"/>
    <w:rsid w:val="00D85B5F"/>
    <w:rsid w:val="00D864D5"/>
    <w:rsid w:val="00D86541"/>
    <w:rsid w:val="00D87166"/>
    <w:rsid w:val="00D8797D"/>
    <w:rsid w:val="00D9013B"/>
    <w:rsid w:val="00D9287D"/>
    <w:rsid w:val="00D97052"/>
    <w:rsid w:val="00D97FC7"/>
    <w:rsid w:val="00DA008B"/>
    <w:rsid w:val="00DA0CDD"/>
    <w:rsid w:val="00DA0EDB"/>
    <w:rsid w:val="00DA2C2B"/>
    <w:rsid w:val="00DA2F89"/>
    <w:rsid w:val="00DA3386"/>
    <w:rsid w:val="00DA45B7"/>
    <w:rsid w:val="00DA4B82"/>
    <w:rsid w:val="00DA5087"/>
    <w:rsid w:val="00DA5FA9"/>
    <w:rsid w:val="00DA6399"/>
    <w:rsid w:val="00DA6AA2"/>
    <w:rsid w:val="00DB125C"/>
    <w:rsid w:val="00DB28D1"/>
    <w:rsid w:val="00DB31D9"/>
    <w:rsid w:val="00DB358F"/>
    <w:rsid w:val="00DB3720"/>
    <w:rsid w:val="00DB4AFD"/>
    <w:rsid w:val="00DB4EB5"/>
    <w:rsid w:val="00DB7489"/>
    <w:rsid w:val="00DC026E"/>
    <w:rsid w:val="00DC2275"/>
    <w:rsid w:val="00DC2CBC"/>
    <w:rsid w:val="00DC5933"/>
    <w:rsid w:val="00DC5A3C"/>
    <w:rsid w:val="00DC73DB"/>
    <w:rsid w:val="00DC7F46"/>
    <w:rsid w:val="00DD1E57"/>
    <w:rsid w:val="00DD1EA3"/>
    <w:rsid w:val="00DD4100"/>
    <w:rsid w:val="00DD44E6"/>
    <w:rsid w:val="00DD65F8"/>
    <w:rsid w:val="00DD7986"/>
    <w:rsid w:val="00DE0C1F"/>
    <w:rsid w:val="00DE1FDC"/>
    <w:rsid w:val="00DE427D"/>
    <w:rsid w:val="00DE47E0"/>
    <w:rsid w:val="00DE70E9"/>
    <w:rsid w:val="00DF0008"/>
    <w:rsid w:val="00DF3623"/>
    <w:rsid w:val="00DF4570"/>
    <w:rsid w:val="00DF507A"/>
    <w:rsid w:val="00DF585D"/>
    <w:rsid w:val="00DF5921"/>
    <w:rsid w:val="00E01E17"/>
    <w:rsid w:val="00E0369F"/>
    <w:rsid w:val="00E03801"/>
    <w:rsid w:val="00E066C7"/>
    <w:rsid w:val="00E06785"/>
    <w:rsid w:val="00E116B5"/>
    <w:rsid w:val="00E11B8E"/>
    <w:rsid w:val="00E11D65"/>
    <w:rsid w:val="00E12108"/>
    <w:rsid w:val="00E145D5"/>
    <w:rsid w:val="00E152F3"/>
    <w:rsid w:val="00E15761"/>
    <w:rsid w:val="00E22610"/>
    <w:rsid w:val="00E24B14"/>
    <w:rsid w:val="00E24FAB"/>
    <w:rsid w:val="00E253A9"/>
    <w:rsid w:val="00E273B3"/>
    <w:rsid w:val="00E27555"/>
    <w:rsid w:val="00E3258F"/>
    <w:rsid w:val="00E32665"/>
    <w:rsid w:val="00E33DA3"/>
    <w:rsid w:val="00E3669B"/>
    <w:rsid w:val="00E369D0"/>
    <w:rsid w:val="00E40211"/>
    <w:rsid w:val="00E407EB"/>
    <w:rsid w:val="00E40DB0"/>
    <w:rsid w:val="00E410B5"/>
    <w:rsid w:val="00E42D0A"/>
    <w:rsid w:val="00E44001"/>
    <w:rsid w:val="00E46391"/>
    <w:rsid w:val="00E47962"/>
    <w:rsid w:val="00E47BA6"/>
    <w:rsid w:val="00E47F63"/>
    <w:rsid w:val="00E5017A"/>
    <w:rsid w:val="00E511A0"/>
    <w:rsid w:val="00E523F2"/>
    <w:rsid w:val="00E52DCC"/>
    <w:rsid w:val="00E534D2"/>
    <w:rsid w:val="00E54177"/>
    <w:rsid w:val="00E549D6"/>
    <w:rsid w:val="00E55786"/>
    <w:rsid w:val="00E619FD"/>
    <w:rsid w:val="00E61F97"/>
    <w:rsid w:val="00E6293B"/>
    <w:rsid w:val="00E637DE"/>
    <w:rsid w:val="00E64391"/>
    <w:rsid w:val="00E64F0D"/>
    <w:rsid w:val="00E6527B"/>
    <w:rsid w:val="00E678E6"/>
    <w:rsid w:val="00E67C41"/>
    <w:rsid w:val="00E70125"/>
    <w:rsid w:val="00E70443"/>
    <w:rsid w:val="00E70889"/>
    <w:rsid w:val="00E71425"/>
    <w:rsid w:val="00E7249B"/>
    <w:rsid w:val="00E74129"/>
    <w:rsid w:val="00E745A2"/>
    <w:rsid w:val="00E755CF"/>
    <w:rsid w:val="00E75ABF"/>
    <w:rsid w:val="00E76ABC"/>
    <w:rsid w:val="00E83D92"/>
    <w:rsid w:val="00E84007"/>
    <w:rsid w:val="00E846B1"/>
    <w:rsid w:val="00E87E37"/>
    <w:rsid w:val="00E91DC1"/>
    <w:rsid w:val="00E91EE1"/>
    <w:rsid w:val="00E9251D"/>
    <w:rsid w:val="00E9286F"/>
    <w:rsid w:val="00E92F49"/>
    <w:rsid w:val="00E948D7"/>
    <w:rsid w:val="00EA0040"/>
    <w:rsid w:val="00EA2DF1"/>
    <w:rsid w:val="00EA4DA9"/>
    <w:rsid w:val="00EA644D"/>
    <w:rsid w:val="00EA725D"/>
    <w:rsid w:val="00EA7FED"/>
    <w:rsid w:val="00EB1B21"/>
    <w:rsid w:val="00EB204E"/>
    <w:rsid w:val="00EB262B"/>
    <w:rsid w:val="00EB267B"/>
    <w:rsid w:val="00EB288F"/>
    <w:rsid w:val="00EB30A6"/>
    <w:rsid w:val="00EB3341"/>
    <w:rsid w:val="00EB35DA"/>
    <w:rsid w:val="00EB4709"/>
    <w:rsid w:val="00EB4A5E"/>
    <w:rsid w:val="00EB51DA"/>
    <w:rsid w:val="00EB5ED4"/>
    <w:rsid w:val="00EB750E"/>
    <w:rsid w:val="00EB771A"/>
    <w:rsid w:val="00EC0562"/>
    <w:rsid w:val="00EC1210"/>
    <w:rsid w:val="00EC22C4"/>
    <w:rsid w:val="00EC258F"/>
    <w:rsid w:val="00EC363D"/>
    <w:rsid w:val="00EC4922"/>
    <w:rsid w:val="00EC4A8F"/>
    <w:rsid w:val="00EC5595"/>
    <w:rsid w:val="00EC7CA1"/>
    <w:rsid w:val="00ED00D5"/>
    <w:rsid w:val="00ED2362"/>
    <w:rsid w:val="00ED29D4"/>
    <w:rsid w:val="00ED3BFF"/>
    <w:rsid w:val="00ED6BD4"/>
    <w:rsid w:val="00ED724A"/>
    <w:rsid w:val="00EE0C45"/>
    <w:rsid w:val="00EE20D5"/>
    <w:rsid w:val="00EE4045"/>
    <w:rsid w:val="00EE4D43"/>
    <w:rsid w:val="00EE59FE"/>
    <w:rsid w:val="00EE6B27"/>
    <w:rsid w:val="00EE707F"/>
    <w:rsid w:val="00EE76FD"/>
    <w:rsid w:val="00EF14BD"/>
    <w:rsid w:val="00EF5459"/>
    <w:rsid w:val="00EF607B"/>
    <w:rsid w:val="00EF7DA7"/>
    <w:rsid w:val="00EF7F73"/>
    <w:rsid w:val="00F00467"/>
    <w:rsid w:val="00F009C9"/>
    <w:rsid w:val="00F01915"/>
    <w:rsid w:val="00F06181"/>
    <w:rsid w:val="00F07988"/>
    <w:rsid w:val="00F10E55"/>
    <w:rsid w:val="00F14847"/>
    <w:rsid w:val="00F1561C"/>
    <w:rsid w:val="00F16D92"/>
    <w:rsid w:val="00F21952"/>
    <w:rsid w:val="00F21EE4"/>
    <w:rsid w:val="00F227EA"/>
    <w:rsid w:val="00F24799"/>
    <w:rsid w:val="00F25BEB"/>
    <w:rsid w:val="00F34392"/>
    <w:rsid w:val="00F35BD0"/>
    <w:rsid w:val="00F35FE3"/>
    <w:rsid w:val="00F3681D"/>
    <w:rsid w:val="00F374E9"/>
    <w:rsid w:val="00F37D6F"/>
    <w:rsid w:val="00F41F99"/>
    <w:rsid w:val="00F42552"/>
    <w:rsid w:val="00F42F65"/>
    <w:rsid w:val="00F434BF"/>
    <w:rsid w:val="00F43879"/>
    <w:rsid w:val="00F44498"/>
    <w:rsid w:val="00F46723"/>
    <w:rsid w:val="00F479A7"/>
    <w:rsid w:val="00F50062"/>
    <w:rsid w:val="00F500CB"/>
    <w:rsid w:val="00F50D66"/>
    <w:rsid w:val="00F52E58"/>
    <w:rsid w:val="00F54457"/>
    <w:rsid w:val="00F552E6"/>
    <w:rsid w:val="00F55303"/>
    <w:rsid w:val="00F56239"/>
    <w:rsid w:val="00F57A4F"/>
    <w:rsid w:val="00F57C2B"/>
    <w:rsid w:val="00F623C8"/>
    <w:rsid w:val="00F6271F"/>
    <w:rsid w:val="00F66202"/>
    <w:rsid w:val="00F703D0"/>
    <w:rsid w:val="00F70577"/>
    <w:rsid w:val="00F7304B"/>
    <w:rsid w:val="00F74074"/>
    <w:rsid w:val="00F7421B"/>
    <w:rsid w:val="00F80EB9"/>
    <w:rsid w:val="00F81055"/>
    <w:rsid w:val="00F81C5C"/>
    <w:rsid w:val="00F8454E"/>
    <w:rsid w:val="00F849EA"/>
    <w:rsid w:val="00F855F6"/>
    <w:rsid w:val="00F86AFF"/>
    <w:rsid w:val="00F878C1"/>
    <w:rsid w:val="00F92646"/>
    <w:rsid w:val="00F92EB4"/>
    <w:rsid w:val="00F95CC0"/>
    <w:rsid w:val="00F962AD"/>
    <w:rsid w:val="00F96925"/>
    <w:rsid w:val="00F97AB2"/>
    <w:rsid w:val="00FA0F60"/>
    <w:rsid w:val="00FA1AE2"/>
    <w:rsid w:val="00FA3FE2"/>
    <w:rsid w:val="00FA43CE"/>
    <w:rsid w:val="00FA5788"/>
    <w:rsid w:val="00FA658F"/>
    <w:rsid w:val="00FA6EA8"/>
    <w:rsid w:val="00FA7148"/>
    <w:rsid w:val="00FB0A7E"/>
    <w:rsid w:val="00FB0EB2"/>
    <w:rsid w:val="00FB1B86"/>
    <w:rsid w:val="00FB2CE0"/>
    <w:rsid w:val="00FB31DA"/>
    <w:rsid w:val="00FB3D9E"/>
    <w:rsid w:val="00FB44A8"/>
    <w:rsid w:val="00FB75E3"/>
    <w:rsid w:val="00FC0182"/>
    <w:rsid w:val="00FC12AB"/>
    <w:rsid w:val="00FC1545"/>
    <w:rsid w:val="00FC400E"/>
    <w:rsid w:val="00FC4828"/>
    <w:rsid w:val="00FD06CF"/>
    <w:rsid w:val="00FD1931"/>
    <w:rsid w:val="00FD370D"/>
    <w:rsid w:val="00FD385B"/>
    <w:rsid w:val="00FD677C"/>
    <w:rsid w:val="00FD72C8"/>
    <w:rsid w:val="00FD7586"/>
    <w:rsid w:val="00FD7953"/>
    <w:rsid w:val="00FD7DED"/>
    <w:rsid w:val="00FE04B8"/>
    <w:rsid w:val="00FE0E1D"/>
    <w:rsid w:val="00FE3066"/>
    <w:rsid w:val="00FE3286"/>
    <w:rsid w:val="00FE3AB1"/>
    <w:rsid w:val="00FE4FE5"/>
    <w:rsid w:val="00FE5E59"/>
    <w:rsid w:val="00FE6DC2"/>
    <w:rsid w:val="00FF3CD4"/>
    <w:rsid w:val="00FF6009"/>
    <w:rsid w:val="00FF6CFF"/>
    <w:rsid w:val="00FF7B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CE4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E81"/>
    <w:rPr>
      <w:rFonts w:ascii="Times New Roman" w:eastAsia="Times New Roman" w:hAnsi="Times New Roman" w:cs="Times New Roman"/>
      <w:lang w:val="sv-SE"/>
    </w:rPr>
  </w:style>
  <w:style w:type="paragraph" w:styleId="Heading1">
    <w:name w:val="heading 1"/>
    <w:basedOn w:val="Normal"/>
    <w:link w:val="Heading1Char"/>
    <w:uiPriority w:val="9"/>
    <w:qFormat/>
    <w:rsid w:val="00FE4FE5"/>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E55786"/>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D04"/>
    <w:pPr>
      <w:ind w:left="720"/>
      <w:contextualSpacing/>
    </w:pPr>
    <w:rPr>
      <w:rFonts w:asciiTheme="minorHAnsi" w:eastAsiaTheme="minorEastAsia" w:hAnsiTheme="minorHAnsi" w:cstheme="minorBidi"/>
      <w:lang w:val="en-US"/>
    </w:rPr>
  </w:style>
  <w:style w:type="paragraph" w:styleId="DocumentMap">
    <w:name w:val="Document Map"/>
    <w:basedOn w:val="Normal"/>
    <w:link w:val="DocumentMapChar"/>
    <w:uiPriority w:val="99"/>
    <w:semiHidden/>
    <w:unhideWhenUsed/>
    <w:rsid w:val="003004EA"/>
    <w:rPr>
      <w:rFonts w:eastAsiaTheme="minorEastAsia"/>
      <w:lang w:val="en-US"/>
    </w:rPr>
  </w:style>
  <w:style w:type="character" w:customStyle="1" w:styleId="DocumentMapChar">
    <w:name w:val="Document Map Char"/>
    <w:basedOn w:val="DefaultParagraphFont"/>
    <w:link w:val="DocumentMap"/>
    <w:uiPriority w:val="99"/>
    <w:semiHidden/>
    <w:rsid w:val="003004EA"/>
    <w:rPr>
      <w:rFonts w:ascii="Times New Roman" w:hAnsi="Times New Roman" w:cs="Times New Roman"/>
    </w:rPr>
  </w:style>
  <w:style w:type="character" w:styleId="Hyperlink">
    <w:name w:val="Hyperlink"/>
    <w:basedOn w:val="DefaultParagraphFont"/>
    <w:uiPriority w:val="99"/>
    <w:unhideWhenUsed/>
    <w:rsid w:val="003016D5"/>
    <w:rPr>
      <w:color w:val="0000FF" w:themeColor="hyperlink"/>
      <w:u w:val="single"/>
    </w:rPr>
  </w:style>
  <w:style w:type="paragraph" w:styleId="BodyText">
    <w:name w:val="Body Text"/>
    <w:basedOn w:val="Normal"/>
    <w:link w:val="BodyTextChar"/>
    <w:qFormat/>
    <w:rsid w:val="003016D5"/>
    <w:rPr>
      <w:lang w:val="en-GB" w:eastAsia="sv-SE"/>
    </w:rPr>
  </w:style>
  <w:style w:type="character" w:customStyle="1" w:styleId="BodyTextChar">
    <w:name w:val="Body Text Char"/>
    <w:basedOn w:val="DefaultParagraphFont"/>
    <w:link w:val="BodyText"/>
    <w:rsid w:val="003016D5"/>
    <w:rPr>
      <w:rFonts w:ascii="Times New Roman" w:eastAsia="Times New Roman" w:hAnsi="Times New Roman" w:cs="Times New Roman"/>
      <w:lang w:val="en-GB" w:eastAsia="sv-SE"/>
    </w:rPr>
  </w:style>
  <w:style w:type="paragraph" w:styleId="Footer">
    <w:name w:val="footer"/>
    <w:basedOn w:val="Normal"/>
    <w:link w:val="FooterChar"/>
    <w:uiPriority w:val="99"/>
    <w:unhideWhenUsed/>
    <w:rsid w:val="003016D5"/>
    <w:pPr>
      <w:tabs>
        <w:tab w:val="center" w:pos="4536"/>
        <w:tab w:val="right" w:pos="9072"/>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3016D5"/>
  </w:style>
  <w:style w:type="character" w:styleId="PageNumber">
    <w:name w:val="page number"/>
    <w:basedOn w:val="DefaultParagraphFont"/>
    <w:uiPriority w:val="99"/>
    <w:semiHidden/>
    <w:unhideWhenUsed/>
    <w:rsid w:val="003016D5"/>
  </w:style>
  <w:style w:type="character" w:styleId="LineNumber">
    <w:name w:val="line number"/>
    <w:basedOn w:val="DefaultParagraphFont"/>
    <w:uiPriority w:val="99"/>
    <w:semiHidden/>
    <w:unhideWhenUsed/>
    <w:rsid w:val="003016D5"/>
  </w:style>
  <w:style w:type="character" w:styleId="CommentReference">
    <w:name w:val="annotation reference"/>
    <w:basedOn w:val="DefaultParagraphFont"/>
    <w:uiPriority w:val="99"/>
    <w:semiHidden/>
    <w:unhideWhenUsed/>
    <w:rsid w:val="00B46203"/>
    <w:rPr>
      <w:sz w:val="18"/>
      <w:szCs w:val="18"/>
    </w:rPr>
  </w:style>
  <w:style w:type="paragraph" w:styleId="CommentText">
    <w:name w:val="annotation text"/>
    <w:basedOn w:val="Normal"/>
    <w:link w:val="CommentTextChar"/>
    <w:uiPriority w:val="99"/>
    <w:unhideWhenUsed/>
    <w:rsid w:val="00B46203"/>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rsid w:val="00B46203"/>
  </w:style>
  <w:style w:type="paragraph" w:styleId="CommentSubject">
    <w:name w:val="annotation subject"/>
    <w:basedOn w:val="CommentText"/>
    <w:next w:val="CommentText"/>
    <w:link w:val="CommentSubjectChar"/>
    <w:uiPriority w:val="99"/>
    <w:semiHidden/>
    <w:unhideWhenUsed/>
    <w:rsid w:val="00B46203"/>
    <w:rPr>
      <w:b/>
      <w:bCs/>
      <w:sz w:val="20"/>
      <w:szCs w:val="20"/>
    </w:rPr>
  </w:style>
  <w:style w:type="character" w:customStyle="1" w:styleId="CommentSubjectChar">
    <w:name w:val="Comment Subject Char"/>
    <w:basedOn w:val="CommentTextChar"/>
    <w:link w:val="CommentSubject"/>
    <w:uiPriority w:val="99"/>
    <w:semiHidden/>
    <w:rsid w:val="00B46203"/>
    <w:rPr>
      <w:b/>
      <w:bCs/>
      <w:sz w:val="20"/>
      <w:szCs w:val="20"/>
    </w:rPr>
  </w:style>
  <w:style w:type="paragraph" w:styleId="BalloonText">
    <w:name w:val="Balloon Text"/>
    <w:basedOn w:val="Normal"/>
    <w:link w:val="BalloonTextChar"/>
    <w:uiPriority w:val="99"/>
    <w:semiHidden/>
    <w:unhideWhenUsed/>
    <w:rsid w:val="00B46203"/>
    <w:rPr>
      <w:rFonts w:eastAsiaTheme="minorEastAsia"/>
      <w:sz w:val="18"/>
      <w:szCs w:val="18"/>
      <w:lang w:val="en-US"/>
    </w:rPr>
  </w:style>
  <w:style w:type="character" w:customStyle="1" w:styleId="BalloonTextChar">
    <w:name w:val="Balloon Text Char"/>
    <w:basedOn w:val="DefaultParagraphFont"/>
    <w:link w:val="BalloonText"/>
    <w:uiPriority w:val="99"/>
    <w:semiHidden/>
    <w:rsid w:val="00B46203"/>
    <w:rPr>
      <w:rFonts w:ascii="Times New Roman" w:hAnsi="Times New Roman" w:cs="Times New Roman"/>
      <w:sz w:val="18"/>
      <w:szCs w:val="18"/>
    </w:rPr>
  </w:style>
  <w:style w:type="character" w:customStyle="1" w:styleId="citationref">
    <w:name w:val="citationref"/>
    <w:basedOn w:val="DefaultParagraphFont"/>
    <w:rsid w:val="006A3B28"/>
  </w:style>
  <w:style w:type="character" w:customStyle="1" w:styleId="apple-converted-space">
    <w:name w:val="apple-converted-space"/>
    <w:basedOn w:val="DefaultParagraphFont"/>
    <w:rsid w:val="006A3B28"/>
  </w:style>
  <w:style w:type="paragraph" w:customStyle="1" w:styleId="para">
    <w:name w:val="para"/>
    <w:basedOn w:val="Normal"/>
    <w:rsid w:val="006A3B28"/>
    <w:pPr>
      <w:spacing w:before="100" w:beforeAutospacing="1" w:after="100" w:afterAutospacing="1"/>
    </w:pPr>
  </w:style>
  <w:style w:type="paragraph" w:customStyle="1" w:styleId="EndNoteBibliographyTitle">
    <w:name w:val="EndNote Bibliography Title"/>
    <w:basedOn w:val="Normal"/>
    <w:link w:val="EndNoteBibliographyTitleChar"/>
    <w:rsid w:val="00BB1B37"/>
    <w:pPr>
      <w:jc w:val="center"/>
    </w:pPr>
    <w:rPr>
      <w:rFonts w:ascii="Cambria" w:eastAsiaTheme="minorEastAsia" w:hAnsi="Cambria" w:cstheme="minorBidi"/>
      <w:lang w:val="en-US"/>
    </w:rPr>
  </w:style>
  <w:style w:type="character" w:customStyle="1" w:styleId="EndNoteBibliographyTitleChar">
    <w:name w:val="EndNote Bibliography Title Char"/>
    <w:basedOn w:val="DefaultParagraphFont"/>
    <w:link w:val="EndNoteBibliographyTitle"/>
    <w:rsid w:val="00BB1B37"/>
    <w:rPr>
      <w:rFonts w:ascii="Cambria" w:hAnsi="Cambria"/>
    </w:rPr>
  </w:style>
  <w:style w:type="paragraph" w:customStyle="1" w:styleId="EndNoteBibliography">
    <w:name w:val="EndNote Bibliography"/>
    <w:basedOn w:val="Normal"/>
    <w:link w:val="EndNoteBibliographyChar"/>
    <w:rsid w:val="00BB1B37"/>
    <w:rPr>
      <w:rFonts w:ascii="Cambria" w:eastAsiaTheme="minorEastAsia" w:hAnsi="Cambria" w:cstheme="minorBidi"/>
      <w:lang w:val="en-US"/>
    </w:rPr>
  </w:style>
  <w:style w:type="character" w:customStyle="1" w:styleId="EndNoteBibliographyChar">
    <w:name w:val="EndNote Bibliography Char"/>
    <w:basedOn w:val="DefaultParagraphFont"/>
    <w:link w:val="EndNoteBibliography"/>
    <w:rsid w:val="00BB1B37"/>
    <w:rPr>
      <w:rFonts w:ascii="Cambria" w:hAnsi="Cambria"/>
    </w:rPr>
  </w:style>
  <w:style w:type="character" w:customStyle="1" w:styleId="NoneA">
    <w:name w:val="None A"/>
    <w:rsid w:val="00C11EF5"/>
    <w:rPr>
      <w:lang w:val="en-US"/>
    </w:rPr>
  </w:style>
  <w:style w:type="character" w:customStyle="1" w:styleId="UnresolvedMention1">
    <w:name w:val="Unresolved Mention1"/>
    <w:basedOn w:val="DefaultParagraphFont"/>
    <w:uiPriority w:val="99"/>
    <w:rsid w:val="000D4BBD"/>
    <w:rPr>
      <w:color w:val="605E5C"/>
      <w:shd w:val="clear" w:color="auto" w:fill="E1DFDD"/>
    </w:rPr>
  </w:style>
  <w:style w:type="paragraph" w:styleId="NormalWeb">
    <w:name w:val="Normal (Web)"/>
    <w:basedOn w:val="Normal"/>
    <w:uiPriority w:val="99"/>
    <w:unhideWhenUsed/>
    <w:rsid w:val="00B81B49"/>
    <w:pPr>
      <w:spacing w:before="100" w:beforeAutospacing="1" w:after="100" w:afterAutospacing="1"/>
    </w:pPr>
  </w:style>
  <w:style w:type="character" w:customStyle="1" w:styleId="cit-name-surname">
    <w:name w:val="cit-name-surname"/>
    <w:basedOn w:val="DefaultParagraphFont"/>
    <w:rsid w:val="00D97052"/>
  </w:style>
  <w:style w:type="character" w:customStyle="1" w:styleId="cit-name-given-names">
    <w:name w:val="cit-name-given-names"/>
    <w:basedOn w:val="DefaultParagraphFont"/>
    <w:rsid w:val="00D97052"/>
  </w:style>
  <w:style w:type="character" w:styleId="HTMLCite">
    <w:name w:val="HTML Cite"/>
    <w:basedOn w:val="DefaultParagraphFont"/>
    <w:uiPriority w:val="99"/>
    <w:semiHidden/>
    <w:unhideWhenUsed/>
    <w:rsid w:val="00D97052"/>
    <w:rPr>
      <w:i/>
      <w:iCs/>
    </w:rPr>
  </w:style>
  <w:style w:type="character" w:customStyle="1" w:styleId="cit-pub-date">
    <w:name w:val="cit-pub-date"/>
    <w:basedOn w:val="DefaultParagraphFont"/>
    <w:rsid w:val="00D97052"/>
  </w:style>
  <w:style w:type="character" w:customStyle="1" w:styleId="cit-article-title">
    <w:name w:val="cit-article-title"/>
    <w:basedOn w:val="DefaultParagraphFont"/>
    <w:rsid w:val="00D97052"/>
  </w:style>
  <w:style w:type="character" w:customStyle="1" w:styleId="cit-vol">
    <w:name w:val="cit-vol"/>
    <w:basedOn w:val="DefaultParagraphFont"/>
    <w:rsid w:val="00D97052"/>
  </w:style>
  <w:style w:type="character" w:customStyle="1" w:styleId="cit-fpage">
    <w:name w:val="cit-fpage"/>
    <w:basedOn w:val="DefaultParagraphFont"/>
    <w:rsid w:val="00D97052"/>
  </w:style>
  <w:style w:type="character" w:customStyle="1" w:styleId="cit-lpage">
    <w:name w:val="cit-lpage"/>
    <w:basedOn w:val="DefaultParagraphFont"/>
    <w:rsid w:val="00D97052"/>
  </w:style>
  <w:style w:type="character" w:customStyle="1" w:styleId="cit-reflinks-full-text">
    <w:name w:val="cit-reflinks-full-text"/>
    <w:basedOn w:val="DefaultParagraphFont"/>
    <w:rsid w:val="00D97052"/>
  </w:style>
  <w:style w:type="character" w:customStyle="1" w:styleId="free-full-text">
    <w:name w:val="free-full-text"/>
    <w:basedOn w:val="DefaultParagraphFont"/>
    <w:rsid w:val="00D97052"/>
  </w:style>
  <w:style w:type="character" w:customStyle="1" w:styleId="Heading1Char">
    <w:name w:val="Heading 1 Char"/>
    <w:basedOn w:val="DefaultParagraphFont"/>
    <w:link w:val="Heading1"/>
    <w:uiPriority w:val="9"/>
    <w:rsid w:val="00FE4FE5"/>
    <w:rPr>
      <w:rFonts w:ascii="Times New Roman" w:eastAsia="Times New Roman" w:hAnsi="Times New Roman" w:cs="Times New Roman"/>
      <w:b/>
      <w:bCs/>
      <w:kern w:val="36"/>
      <w:sz w:val="48"/>
      <w:szCs w:val="48"/>
      <w:lang w:val="sv-SE"/>
    </w:rPr>
  </w:style>
  <w:style w:type="character" w:styleId="FollowedHyperlink">
    <w:name w:val="FollowedHyperlink"/>
    <w:basedOn w:val="DefaultParagraphFont"/>
    <w:uiPriority w:val="99"/>
    <w:semiHidden/>
    <w:unhideWhenUsed/>
    <w:rsid w:val="00901681"/>
    <w:rPr>
      <w:color w:val="800080" w:themeColor="followedHyperlink"/>
      <w:u w:val="single"/>
    </w:rPr>
  </w:style>
  <w:style w:type="character" w:customStyle="1" w:styleId="pubyear">
    <w:name w:val="pubyear"/>
    <w:basedOn w:val="DefaultParagraphFont"/>
    <w:rsid w:val="00901681"/>
  </w:style>
  <w:style w:type="character" w:customStyle="1" w:styleId="articletitle">
    <w:name w:val="articletitle"/>
    <w:basedOn w:val="DefaultParagraphFont"/>
    <w:rsid w:val="00901681"/>
  </w:style>
  <w:style w:type="character" w:customStyle="1" w:styleId="vol">
    <w:name w:val="vol"/>
    <w:basedOn w:val="DefaultParagraphFont"/>
    <w:rsid w:val="00901681"/>
  </w:style>
  <w:style w:type="character" w:customStyle="1" w:styleId="cit-auth">
    <w:name w:val="cit-auth"/>
    <w:basedOn w:val="DefaultParagraphFont"/>
    <w:rsid w:val="00436837"/>
  </w:style>
  <w:style w:type="character" w:customStyle="1" w:styleId="cit-pub-id">
    <w:name w:val="cit-pub-id"/>
    <w:basedOn w:val="DefaultParagraphFont"/>
    <w:rsid w:val="00436837"/>
  </w:style>
  <w:style w:type="character" w:customStyle="1" w:styleId="cit-pub-id-scheme-doi">
    <w:name w:val="cit-pub-id-scheme-doi"/>
    <w:basedOn w:val="DefaultParagraphFont"/>
    <w:rsid w:val="00436837"/>
  </w:style>
  <w:style w:type="character" w:customStyle="1" w:styleId="ref-journal">
    <w:name w:val="ref-journal"/>
    <w:basedOn w:val="DefaultParagraphFont"/>
    <w:rsid w:val="00B251D2"/>
  </w:style>
  <w:style w:type="character" w:customStyle="1" w:styleId="ref-vol">
    <w:name w:val="ref-vol"/>
    <w:basedOn w:val="DefaultParagraphFont"/>
    <w:rsid w:val="00B251D2"/>
  </w:style>
  <w:style w:type="paragraph" w:styleId="Revision">
    <w:name w:val="Revision"/>
    <w:hidden/>
    <w:uiPriority w:val="99"/>
    <w:semiHidden/>
    <w:rsid w:val="00164C80"/>
  </w:style>
  <w:style w:type="character" w:customStyle="1" w:styleId="author-list">
    <w:name w:val="author-list"/>
    <w:basedOn w:val="DefaultParagraphFont"/>
    <w:rsid w:val="00C944FE"/>
  </w:style>
  <w:style w:type="character" w:customStyle="1" w:styleId="doilabel">
    <w:name w:val="doi__label"/>
    <w:basedOn w:val="DefaultParagraphFont"/>
    <w:rsid w:val="00C944FE"/>
  </w:style>
  <w:style w:type="character" w:customStyle="1" w:styleId="UnresolvedMention2">
    <w:name w:val="Unresolved Mention2"/>
    <w:basedOn w:val="DefaultParagraphFont"/>
    <w:uiPriority w:val="99"/>
    <w:semiHidden/>
    <w:unhideWhenUsed/>
    <w:rsid w:val="003A4BA1"/>
    <w:rPr>
      <w:color w:val="605E5C"/>
      <w:shd w:val="clear" w:color="auto" w:fill="E1DFDD"/>
    </w:rPr>
  </w:style>
  <w:style w:type="paragraph" w:styleId="PlainText">
    <w:name w:val="Plain Text"/>
    <w:basedOn w:val="Normal"/>
    <w:link w:val="PlainTextChar"/>
    <w:uiPriority w:val="99"/>
    <w:unhideWhenUsed/>
    <w:rsid w:val="00372139"/>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372139"/>
    <w:rPr>
      <w:rFonts w:ascii="Calibri" w:eastAsiaTheme="minorHAnsi" w:hAnsi="Calibri"/>
      <w:sz w:val="22"/>
      <w:szCs w:val="21"/>
      <w:lang w:val="sv-SE"/>
    </w:rPr>
  </w:style>
  <w:style w:type="character" w:styleId="Strong">
    <w:name w:val="Strong"/>
    <w:basedOn w:val="DefaultParagraphFont"/>
    <w:uiPriority w:val="22"/>
    <w:qFormat/>
    <w:rsid w:val="00105F14"/>
    <w:rPr>
      <w:b/>
      <w:bCs/>
    </w:rPr>
  </w:style>
  <w:style w:type="character" w:customStyle="1" w:styleId="UnresolvedMention">
    <w:name w:val="Unresolved Mention"/>
    <w:basedOn w:val="DefaultParagraphFont"/>
    <w:uiPriority w:val="99"/>
    <w:semiHidden/>
    <w:unhideWhenUsed/>
    <w:rsid w:val="00176B34"/>
    <w:rPr>
      <w:color w:val="605E5C"/>
      <w:shd w:val="clear" w:color="auto" w:fill="E1DFDD"/>
    </w:rPr>
  </w:style>
  <w:style w:type="character" w:customStyle="1" w:styleId="Heading3Char">
    <w:name w:val="Heading 3 Char"/>
    <w:basedOn w:val="DefaultParagraphFont"/>
    <w:link w:val="Heading3"/>
    <w:uiPriority w:val="9"/>
    <w:semiHidden/>
    <w:rsid w:val="00E55786"/>
    <w:rPr>
      <w:rFonts w:asciiTheme="majorHAnsi" w:eastAsiaTheme="majorEastAsia" w:hAnsiTheme="majorHAnsi" w:cstheme="majorBidi"/>
      <w:color w:val="243F60" w:themeColor="accent1" w:themeShade="7F"/>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E81"/>
    <w:rPr>
      <w:rFonts w:ascii="Times New Roman" w:eastAsia="Times New Roman" w:hAnsi="Times New Roman" w:cs="Times New Roman"/>
      <w:lang w:val="sv-SE"/>
    </w:rPr>
  </w:style>
  <w:style w:type="paragraph" w:styleId="Heading1">
    <w:name w:val="heading 1"/>
    <w:basedOn w:val="Normal"/>
    <w:link w:val="Heading1Char"/>
    <w:uiPriority w:val="9"/>
    <w:qFormat/>
    <w:rsid w:val="00FE4FE5"/>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E55786"/>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D04"/>
    <w:pPr>
      <w:ind w:left="720"/>
      <w:contextualSpacing/>
    </w:pPr>
    <w:rPr>
      <w:rFonts w:asciiTheme="minorHAnsi" w:eastAsiaTheme="minorEastAsia" w:hAnsiTheme="minorHAnsi" w:cstheme="minorBidi"/>
      <w:lang w:val="en-US"/>
    </w:rPr>
  </w:style>
  <w:style w:type="paragraph" w:styleId="DocumentMap">
    <w:name w:val="Document Map"/>
    <w:basedOn w:val="Normal"/>
    <w:link w:val="DocumentMapChar"/>
    <w:uiPriority w:val="99"/>
    <w:semiHidden/>
    <w:unhideWhenUsed/>
    <w:rsid w:val="003004EA"/>
    <w:rPr>
      <w:rFonts w:eastAsiaTheme="minorEastAsia"/>
      <w:lang w:val="en-US"/>
    </w:rPr>
  </w:style>
  <w:style w:type="character" w:customStyle="1" w:styleId="DocumentMapChar">
    <w:name w:val="Document Map Char"/>
    <w:basedOn w:val="DefaultParagraphFont"/>
    <w:link w:val="DocumentMap"/>
    <w:uiPriority w:val="99"/>
    <w:semiHidden/>
    <w:rsid w:val="003004EA"/>
    <w:rPr>
      <w:rFonts w:ascii="Times New Roman" w:hAnsi="Times New Roman" w:cs="Times New Roman"/>
    </w:rPr>
  </w:style>
  <w:style w:type="character" w:styleId="Hyperlink">
    <w:name w:val="Hyperlink"/>
    <w:basedOn w:val="DefaultParagraphFont"/>
    <w:uiPriority w:val="99"/>
    <w:unhideWhenUsed/>
    <w:rsid w:val="003016D5"/>
    <w:rPr>
      <w:color w:val="0000FF" w:themeColor="hyperlink"/>
      <w:u w:val="single"/>
    </w:rPr>
  </w:style>
  <w:style w:type="paragraph" w:styleId="BodyText">
    <w:name w:val="Body Text"/>
    <w:basedOn w:val="Normal"/>
    <w:link w:val="BodyTextChar"/>
    <w:qFormat/>
    <w:rsid w:val="003016D5"/>
    <w:rPr>
      <w:lang w:val="en-GB" w:eastAsia="sv-SE"/>
    </w:rPr>
  </w:style>
  <w:style w:type="character" w:customStyle="1" w:styleId="BodyTextChar">
    <w:name w:val="Body Text Char"/>
    <w:basedOn w:val="DefaultParagraphFont"/>
    <w:link w:val="BodyText"/>
    <w:rsid w:val="003016D5"/>
    <w:rPr>
      <w:rFonts w:ascii="Times New Roman" w:eastAsia="Times New Roman" w:hAnsi="Times New Roman" w:cs="Times New Roman"/>
      <w:lang w:val="en-GB" w:eastAsia="sv-SE"/>
    </w:rPr>
  </w:style>
  <w:style w:type="paragraph" w:styleId="Footer">
    <w:name w:val="footer"/>
    <w:basedOn w:val="Normal"/>
    <w:link w:val="FooterChar"/>
    <w:uiPriority w:val="99"/>
    <w:unhideWhenUsed/>
    <w:rsid w:val="003016D5"/>
    <w:pPr>
      <w:tabs>
        <w:tab w:val="center" w:pos="4536"/>
        <w:tab w:val="right" w:pos="9072"/>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3016D5"/>
  </w:style>
  <w:style w:type="character" w:styleId="PageNumber">
    <w:name w:val="page number"/>
    <w:basedOn w:val="DefaultParagraphFont"/>
    <w:uiPriority w:val="99"/>
    <w:semiHidden/>
    <w:unhideWhenUsed/>
    <w:rsid w:val="003016D5"/>
  </w:style>
  <w:style w:type="character" w:styleId="LineNumber">
    <w:name w:val="line number"/>
    <w:basedOn w:val="DefaultParagraphFont"/>
    <w:uiPriority w:val="99"/>
    <w:semiHidden/>
    <w:unhideWhenUsed/>
    <w:rsid w:val="003016D5"/>
  </w:style>
  <w:style w:type="character" w:styleId="CommentReference">
    <w:name w:val="annotation reference"/>
    <w:basedOn w:val="DefaultParagraphFont"/>
    <w:uiPriority w:val="99"/>
    <w:semiHidden/>
    <w:unhideWhenUsed/>
    <w:rsid w:val="00B46203"/>
    <w:rPr>
      <w:sz w:val="18"/>
      <w:szCs w:val="18"/>
    </w:rPr>
  </w:style>
  <w:style w:type="paragraph" w:styleId="CommentText">
    <w:name w:val="annotation text"/>
    <w:basedOn w:val="Normal"/>
    <w:link w:val="CommentTextChar"/>
    <w:uiPriority w:val="99"/>
    <w:unhideWhenUsed/>
    <w:rsid w:val="00B46203"/>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rsid w:val="00B46203"/>
  </w:style>
  <w:style w:type="paragraph" w:styleId="CommentSubject">
    <w:name w:val="annotation subject"/>
    <w:basedOn w:val="CommentText"/>
    <w:next w:val="CommentText"/>
    <w:link w:val="CommentSubjectChar"/>
    <w:uiPriority w:val="99"/>
    <w:semiHidden/>
    <w:unhideWhenUsed/>
    <w:rsid w:val="00B46203"/>
    <w:rPr>
      <w:b/>
      <w:bCs/>
      <w:sz w:val="20"/>
      <w:szCs w:val="20"/>
    </w:rPr>
  </w:style>
  <w:style w:type="character" w:customStyle="1" w:styleId="CommentSubjectChar">
    <w:name w:val="Comment Subject Char"/>
    <w:basedOn w:val="CommentTextChar"/>
    <w:link w:val="CommentSubject"/>
    <w:uiPriority w:val="99"/>
    <w:semiHidden/>
    <w:rsid w:val="00B46203"/>
    <w:rPr>
      <w:b/>
      <w:bCs/>
      <w:sz w:val="20"/>
      <w:szCs w:val="20"/>
    </w:rPr>
  </w:style>
  <w:style w:type="paragraph" w:styleId="BalloonText">
    <w:name w:val="Balloon Text"/>
    <w:basedOn w:val="Normal"/>
    <w:link w:val="BalloonTextChar"/>
    <w:uiPriority w:val="99"/>
    <w:semiHidden/>
    <w:unhideWhenUsed/>
    <w:rsid w:val="00B46203"/>
    <w:rPr>
      <w:rFonts w:eastAsiaTheme="minorEastAsia"/>
      <w:sz w:val="18"/>
      <w:szCs w:val="18"/>
      <w:lang w:val="en-US"/>
    </w:rPr>
  </w:style>
  <w:style w:type="character" w:customStyle="1" w:styleId="BalloonTextChar">
    <w:name w:val="Balloon Text Char"/>
    <w:basedOn w:val="DefaultParagraphFont"/>
    <w:link w:val="BalloonText"/>
    <w:uiPriority w:val="99"/>
    <w:semiHidden/>
    <w:rsid w:val="00B46203"/>
    <w:rPr>
      <w:rFonts w:ascii="Times New Roman" w:hAnsi="Times New Roman" w:cs="Times New Roman"/>
      <w:sz w:val="18"/>
      <w:szCs w:val="18"/>
    </w:rPr>
  </w:style>
  <w:style w:type="character" w:customStyle="1" w:styleId="citationref">
    <w:name w:val="citationref"/>
    <w:basedOn w:val="DefaultParagraphFont"/>
    <w:rsid w:val="006A3B28"/>
  </w:style>
  <w:style w:type="character" w:customStyle="1" w:styleId="apple-converted-space">
    <w:name w:val="apple-converted-space"/>
    <w:basedOn w:val="DefaultParagraphFont"/>
    <w:rsid w:val="006A3B28"/>
  </w:style>
  <w:style w:type="paragraph" w:customStyle="1" w:styleId="para">
    <w:name w:val="para"/>
    <w:basedOn w:val="Normal"/>
    <w:rsid w:val="006A3B28"/>
    <w:pPr>
      <w:spacing w:before="100" w:beforeAutospacing="1" w:after="100" w:afterAutospacing="1"/>
    </w:pPr>
  </w:style>
  <w:style w:type="paragraph" w:customStyle="1" w:styleId="EndNoteBibliographyTitle">
    <w:name w:val="EndNote Bibliography Title"/>
    <w:basedOn w:val="Normal"/>
    <w:link w:val="EndNoteBibliographyTitleChar"/>
    <w:rsid w:val="00BB1B37"/>
    <w:pPr>
      <w:jc w:val="center"/>
    </w:pPr>
    <w:rPr>
      <w:rFonts w:ascii="Cambria" w:eastAsiaTheme="minorEastAsia" w:hAnsi="Cambria" w:cstheme="minorBidi"/>
      <w:lang w:val="en-US"/>
    </w:rPr>
  </w:style>
  <w:style w:type="character" w:customStyle="1" w:styleId="EndNoteBibliographyTitleChar">
    <w:name w:val="EndNote Bibliography Title Char"/>
    <w:basedOn w:val="DefaultParagraphFont"/>
    <w:link w:val="EndNoteBibliographyTitle"/>
    <w:rsid w:val="00BB1B37"/>
    <w:rPr>
      <w:rFonts w:ascii="Cambria" w:hAnsi="Cambria"/>
    </w:rPr>
  </w:style>
  <w:style w:type="paragraph" w:customStyle="1" w:styleId="EndNoteBibliography">
    <w:name w:val="EndNote Bibliography"/>
    <w:basedOn w:val="Normal"/>
    <w:link w:val="EndNoteBibliographyChar"/>
    <w:rsid w:val="00BB1B37"/>
    <w:rPr>
      <w:rFonts w:ascii="Cambria" w:eastAsiaTheme="minorEastAsia" w:hAnsi="Cambria" w:cstheme="minorBidi"/>
      <w:lang w:val="en-US"/>
    </w:rPr>
  </w:style>
  <w:style w:type="character" w:customStyle="1" w:styleId="EndNoteBibliographyChar">
    <w:name w:val="EndNote Bibliography Char"/>
    <w:basedOn w:val="DefaultParagraphFont"/>
    <w:link w:val="EndNoteBibliography"/>
    <w:rsid w:val="00BB1B37"/>
    <w:rPr>
      <w:rFonts w:ascii="Cambria" w:hAnsi="Cambria"/>
    </w:rPr>
  </w:style>
  <w:style w:type="character" w:customStyle="1" w:styleId="NoneA">
    <w:name w:val="None A"/>
    <w:rsid w:val="00C11EF5"/>
    <w:rPr>
      <w:lang w:val="en-US"/>
    </w:rPr>
  </w:style>
  <w:style w:type="character" w:customStyle="1" w:styleId="UnresolvedMention1">
    <w:name w:val="Unresolved Mention1"/>
    <w:basedOn w:val="DefaultParagraphFont"/>
    <w:uiPriority w:val="99"/>
    <w:rsid w:val="000D4BBD"/>
    <w:rPr>
      <w:color w:val="605E5C"/>
      <w:shd w:val="clear" w:color="auto" w:fill="E1DFDD"/>
    </w:rPr>
  </w:style>
  <w:style w:type="paragraph" w:styleId="NormalWeb">
    <w:name w:val="Normal (Web)"/>
    <w:basedOn w:val="Normal"/>
    <w:uiPriority w:val="99"/>
    <w:unhideWhenUsed/>
    <w:rsid w:val="00B81B49"/>
    <w:pPr>
      <w:spacing w:before="100" w:beforeAutospacing="1" w:after="100" w:afterAutospacing="1"/>
    </w:pPr>
  </w:style>
  <w:style w:type="character" w:customStyle="1" w:styleId="cit-name-surname">
    <w:name w:val="cit-name-surname"/>
    <w:basedOn w:val="DefaultParagraphFont"/>
    <w:rsid w:val="00D97052"/>
  </w:style>
  <w:style w:type="character" w:customStyle="1" w:styleId="cit-name-given-names">
    <w:name w:val="cit-name-given-names"/>
    <w:basedOn w:val="DefaultParagraphFont"/>
    <w:rsid w:val="00D97052"/>
  </w:style>
  <w:style w:type="character" w:styleId="HTMLCite">
    <w:name w:val="HTML Cite"/>
    <w:basedOn w:val="DefaultParagraphFont"/>
    <w:uiPriority w:val="99"/>
    <w:semiHidden/>
    <w:unhideWhenUsed/>
    <w:rsid w:val="00D97052"/>
    <w:rPr>
      <w:i/>
      <w:iCs/>
    </w:rPr>
  </w:style>
  <w:style w:type="character" w:customStyle="1" w:styleId="cit-pub-date">
    <w:name w:val="cit-pub-date"/>
    <w:basedOn w:val="DefaultParagraphFont"/>
    <w:rsid w:val="00D97052"/>
  </w:style>
  <w:style w:type="character" w:customStyle="1" w:styleId="cit-article-title">
    <w:name w:val="cit-article-title"/>
    <w:basedOn w:val="DefaultParagraphFont"/>
    <w:rsid w:val="00D97052"/>
  </w:style>
  <w:style w:type="character" w:customStyle="1" w:styleId="cit-vol">
    <w:name w:val="cit-vol"/>
    <w:basedOn w:val="DefaultParagraphFont"/>
    <w:rsid w:val="00D97052"/>
  </w:style>
  <w:style w:type="character" w:customStyle="1" w:styleId="cit-fpage">
    <w:name w:val="cit-fpage"/>
    <w:basedOn w:val="DefaultParagraphFont"/>
    <w:rsid w:val="00D97052"/>
  </w:style>
  <w:style w:type="character" w:customStyle="1" w:styleId="cit-lpage">
    <w:name w:val="cit-lpage"/>
    <w:basedOn w:val="DefaultParagraphFont"/>
    <w:rsid w:val="00D97052"/>
  </w:style>
  <w:style w:type="character" w:customStyle="1" w:styleId="cit-reflinks-full-text">
    <w:name w:val="cit-reflinks-full-text"/>
    <w:basedOn w:val="DefaultParagraphFont"/>
    <w:rsid w:val="00D97052"/>
  </w:style>
  <w:style w:type="character" w:customStyle="1" w:styleId="free-full-text">
    <w:name w:val="free-full-text"/>
    <w:basedOn w:val="DefaultParagraphFont"/>
    <w:rsid w:val="00D97052"/>
  </w:style>
  <w:style w:type="character" w:customStyle="1" w:styleId="Heading1Char">
    <w:name w:val="Heading 1 Char"/>
    <w:basedOn w:val="DefaultParagraphFont"/>
    <w:link w:val="Heading1"/>
    <w:uiPriority w:val="9"/>
    <w:rsid w:val="00FE4FE5"/>
    <w:rPr>
      <w:rFonts w:ascii="Times New Roman" w:eastAsia="Times New Roman" w:hAnsi="Times New Roman" w:cs="Times New Roman"/>
      <w:b/>
      <w:bCs/>
      <w:kern w:val="36"/>
      <w:sz w:val="48"/>
      <w:szCs w:val="48"/>
      <w:lang w:val="sv-SE"/>
    </w:rPr>
  </w:style>
  <w:style w:type="character" w:styleId="FollowedHyperlink">
    <w:name w:val="FollowedHyperlink"/>
    <w:basedOn w:val="DefaultParagraphFont"/>
    <w:uiPriority w:val="99"/>
    <w:semiHidden/>
    <w:unhideWhenUsed/>
    <w:rsid w:val="00901681"/>
    <w:rPr>
      <w:color w:val="800080" w:themeColor="followedHyperlink"/>
      <w:u w:val="single"/>
    </w:rPr>
  </w:style>
  <w:style w:type="character" w:customStyle="1" w:styleId="pubyear">
    <w:name w:val="pubyear"/>
    <w:basedOn w:val="DefaultParagraphFont"/>
    <w:rsid w:val="00901681"/>
  </w:style>
  <w:style w:type="character" w:customStyle="1" w:styleId="articletitle">
    <w:name w:val="articletitle"/>
    <w:basedOn w:val="DefaultParagraphFont"/>
    <w:rsid w:val="00901681"/>
  </w:style>
  <w:style w:type="character" w:customStyle="1" w:styleId="vol">
    <w:name w:val="vol"/>
    <w:basedOn w:val="DefaultParagraphFont"/>
    <w:rsid w:val="00901681"/>
  </w:style>
  <w:style w:type="character" w:customStyle="1" w:styleId="cit-auth">
    <w:name w:val="cit-auth"/>
    <w:basedOn w:val="DefaultParagraphFont"/>
    <w:rsid w:val="00436837"/>
  </w:style>
  <w:style w:type="character" w:customStyle="1" w:styleId="cit-pub-id">
    <w:name w:val="cit-pub-id"/>
    <w:basedOn w:val="DefaultParagraphFont"/>
    <w:rsid w:val="00436837"/>
  </w:style>
  <w:style w:type="character" w:customStyle="1" w:styleId="cit-pub-id-scheme-doi">
    <w:name w:val="cit-pub-id-scheme-doi"/>
    <w:basedOn w:val="DefaultParagraphFont"/>
    <w:rsid w:val="00436837"/>
  </w:style>
  <w:style w:type="character" w:customStyle="1" w:styleId="ref-journal">
    <w:name w:val="ref-journal"/>
    <w:basedOn w:val="DefaultParagraphFont"/>
    <w:rsid w:val="00B251D2"/>
  </w:style>
  <w:style w:type="character" w:customStyle="1" w:styleId="ref-vol">
    <w:name w:val="ref-vol"/>
    <w:basedOn w:val="DefaultParagraphFont"/>
    <w:rsid w:val="00B251D2"/>
  </w:style>
  <w:style w:type="paragraph" w:styleId="Revision">
    <w:name w:val="Revision"/>
    <w:hidden/>
    <w:uiPriority w:val="99"/>
    <w:semiHidden/>
    <w:rsid w:val="00164C80"/>
  </w:style>
  <w:style w:type="character" w:customStyle="1" w:styleId="author-list">
    <w:name w:val="author-list"/>
    <w:basedOn w:val="DefaultParagraphFont"/>
    <w:rsid w:val="00C944FE"/>
  </w:style>
  <w:style w:type="character" w:customStyle="1" w:styleId="doilabel">
    <w:name w:val="doi__label"/>
    <w:basedOn w:val="DefaultParagraphFont"/>
    <w:rsid w:val="00C944FE"/>
  </w:style>
  <w:style w:type="character" w:customStyle="1" w:styleId="UnresolvedMention2">
    <w:name w:val="Unresolved Mention2"/>
    <w:basedOn w:val="DefaultParagraphFont"/>
    <w:uiPriority w:val="99"/>
    <w:semiHidden/>
    <w:unhideWhenUsed/>
    <w:rsid w:val="003A4BA1"/>
    <w:rPr>
      <w:color w:val="605E5C"/>
      <w:shd w:val="clear" w:color="auto" w:fill="E1DFDD"/>
    </w:rPr>
  </w:style>
  <w:style w:type="paragraph" w:styleId="PlainText">
    <w:name w:val="Plain Text"/>
    <w:basedOn w:val="Normal"/>
    <w:link w:val="PlainTextChar"/>
    <w:uiPriority w:val="99"/>
    <w:unhideWhenUsed/>
    <w:rsid w:val="00372139"/>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372139"/>
    <w:rPr>
      <w:rFonts w:ascii="Calibri" w:eastAsiaTheme="minorHAnsi" w:hAnsi="Calibri"/>
      <w:sz w:val="22"/>
      <w:szCs w:val="21"/>
      <w:lang w:val="sv-SE"/>
    </w:rPr>
  </w:style>
  <w:style w:type="character" w:styleId="Strong">
    <w:name w:val="Strong"/>
    <w:basedOn w:val="DefaultParagraphFont"/>
    <w:uiPriority w:val="22"/>
    <w:qFormat/>
    <w:rsid w:val="00105F14"/>
    <w:rPr>
      <w:b/>
      <w:bCs/>
    </w:rPr>
  </w:style>
  <w:style w:type="character" w:customStyle="1" w:styleId="UnresolvedMention">
    <w:name w:val="Unresolved Mention"/>
    <w:basedOn w:val="DefaultParagraphFont"/>
    <w:uiPriority w:val="99"/>
    <w:semiHidden/>
    <w:unhideWhenUsed/>
    <w:rsid w:val="00176B34"/>
    <w:rPr>
      <w:color w:val="605E5C"/>
      <w:shd w:val="clear" w:color="auto" w:fill="E1DFDD"/>
    </w:rPr>
  </w:style>
  <w:style w:type="character" w:customStyle="1" w:styleId="Heading3Char">
    <w:name w:val="Heading 3 Char"/>
    <w:basedOn w:val="DefaultParagraphFont"/>
    <w:link w:val="Heading3"/>
    <w:uiPriority w:val="9"/>
    <w:semiHidden/>
    <w:rsid w:val="00E55786"/>
    <w:rPr>
      <w:rFonts w:asciiTheme="majorHAnsi" w:eastAsiaTheme="majorEastAsia" w:hAnsiTheme="majorHAnsi" w:cstheme="majorBidi"/>
      <w:color w:val="243F60" w:themeColor="accent1" w:themeShade="7F"/>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2412">
      <w:bodyDiv w:val="1"/>
      <w:marLeft w:val="0"/>
      <w:marRight w:val="0"/>
      <w:marTop w:val="0"/>
      <w:marBottom w:val="0"/>
      <w:divBdr>
        <w:top w:val="none" w:sz="0" w:space="0" w:color="auto"/>
        <w:left w:val="none" w:sz="0" w:space="0" w:color="auto"/>
        <w:bottom w:val="none" w:sz="0" w:space="0" w:color="auto"/>
        <w:right w:val="none" w:sz="0" w:space="0" w:color="auto"/>
      </w:divBdr>
      <w:divsChild>
        <w:div w:id="205991465">
          <w:marLeft w:val="0"/>
          <w:marRight w:val="0"/>
          <w:marTop w:val="0"/>
          <w:marBottom w:val="0"/>
          <w:divBdr>
            <w:top w:val="none" w:sz="0" w:space="0" w:color="auto"/>
            <w:left w:val="none" w:sz="0" w:space="0" w:color="auto"/>
            <w:bottom w:val="none" w:sz="0" w:space="0" w:color="auto"/>
            <w:right w:val="none" w:sz="0" w:space="0" w:color="auto"/>
          </w:divBdr>
          <w:divsChild>
            <w:div w:id="1409112694">
              <w:marLeft w:val="0"/>
              <w:marRight w:val="0"/>
              <w:marTop w:val="0"/>
              <w:marBottom w:val="0"/>
              <w:divBdr>
                <w:top w:val="none" w:sz="0" w:space="0" w:color="auto"/>
                <w:left w:val="none" w:sz="0" w:space="0" w:color="auto"/>
                <w:bottom w:val="none" w:sz="0" w:space="0" w:color="auto"/>
                <w:right w:val="none" w:sz="0" w:space="0" w:color="auto"/>
              </w:divBdr>
              <w:divsChild>
                <w:div w:id="113221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9706">
      <w:bodyDiv w:val="1"/>
      <w:marLeft w:val="0"/>
      <w:marRight w:val="0"/>
      <w:marTop w:val="0"/>
      <w:marBottom w:val="0"/>
      <w:divBdr>
        <w:top w:val="none" w:sz="0" w:space="0" w:color="auto"/>
        <w:left w:val="none" w:sz="0" w:space="0" w:color="auto"/>
        <w:bottom w:val="none" w:sz="0" w:space="0" w:color="auto"/>
        <w:right w:val="none" w:sz="0" w:space="0" w:color="auto"/>
      </w:divBdr>
      <w:divsChild>
        <w:div w:id="1277297144">
          <w:marLeft w:val="0"/>
          <w:marRight w:val="0"/>
          <w:marTop w:val="0"/>
          <w:marBottom w:val="0"/>
          <w:divBdr>
            <w:top w:val="none" w:sz="0" w:space="0" w:color="auto"/>
            <w:left w:val="none" w:sz="0" w:space="0" w:color="auto"/>
            <w:bottom w:val="none" w:sz="0" w:space="0" w:color="auto"/>
            <w:right w:val="none" w:sz="0" w:space="0" w:color="auto"/>
          </w:divBdr>
          <w:divsChild>
            <w:div w:id="1159158055">
              <w:marLeft w:val="0"/>
              <w:marRight w:val="0"/>
              <w:marTop w:val="0"/>
              <w:marBottom w:val="0"/>
              <w:divBdr>
                <w:top w:val="none" w:sz="0" w:space="0" w:color="auto"/>
                <w:left w:val="none" w:sz="0" w:space="0" w:color="auto"/>
                <w:bottom w:val="none" w:sz="0" w:space="0" w:color="auto"/>
                <w:right w:val="none" w:sz="0" w:space="0" w:color="auto"/>
              </w:divBdr>
              <w:divsChild>
                <w:div w:id="192683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65353">
      <w:bodyDiv w:val="1"/>
      <w:marLeft w:val="0"/>
      <w:marRight w:val="0"/>
      <w:marTop w:val="0"/>
      <w:marBottom w:val="0"/>
      <w:divBdr>
        <w:top w:val="none" w:sz="0" w:space="0" w:color="auto"/>
        <w:left w:val="none" w:sz="0" w:space="0" w:color="auto"/>
        <w:bottom w:val="none" w:sz="0" w:space="0" w:color="auto"/>
        <w:right w:val="none" w:sz="0" w:space="0" w:color="auto"/>
      </w:divBdr>
    </w:div>
    <w:div w:id="43800038">
      <w:bodyDiv w:val="1"/>
      <w:marLeft w:val="0"/>
      <w:marRight w:val="0"/>
      <w:marTop w:val="0"/>
      <w:marBottom w:val="0"/>
      <w:divBdr>
        <w:top w:val="none" w:sz="0" w:space="0" w:color="auto"/>
        <w:left w:val="none" w:sz="0" w:space="0" w:color="auto"/>
        <w:bottom w:val="none" w:sz="0" w:space="0" w:color="auto"/>
        <w:right w:val="none" w:sz="0" w:space="0" w:color="auto"/>
      </w:divBdr>
      <w:divsChild>
        <w:div w:id="411512081">
          <w:marLeft w:val="0"/>
          <w:marRight w:val="0"/>
          <w:marTop w:val="0"/>
          <w:marBottom w:val="0"/>
          <w:divBdr>
            <w:top w:val="none" w:sz="0" w:space="0" w:color="auto"/>
            <w:left w:val="none" w:sz="0" w:space="0" w:color="auto"/>
            <w:bottom w:val="none" w:sz="0" w:space="0" w:color="auto"/>
            <w:right w:val="none" w:sz="0" w:space="0" w:color="auto"/>
          </w:divBdr>
          <w:divsChild>
            <w:div w:id="462620917">
              <w:marLeft w:val="0"/>
              <w:marRight w:val="0"/>
              <w:marTop w:val="0"/>
              <w:marBottom w:val="0"/>
              <w:divBdr>
                <w:top w:val="none" w:sz="0" w:space="0" w:color="auto"/>
                <w:left w:val="none" w:sz="0" w:space="0" w:color="auto"/>
                <w:bottom w:val="none" w:sz="0" w:space="0" w:color="auto"/>
                <w:right w:val="none" w:sz="0" w:space="0" w:color="auto"/>
              </w:divBdr>
              <w:divsChild>
                <w:div w:id="20448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4230">
      <w:bodyDiv w:val="1"/>
      <w:marLeft w:val="0"/>
      <w:marRight w:val="0"/>
      <w:marTop w:val="0"/>
      <w:marBottom w:val="0"/>
      <w:divBdr>
        <w:top w:val="none" w:sz="0" w:space="0" w:color="auto"/>
        <w:left w:val="none" w:sz="0" w:space="0" w:color="auto"/>
        <w:bottom w:val="none" w:sz="0" w:space="0" w:color="auto"/>
        <w:right w:val="none" w:sz="0" w:space="0" w:color="auto"/>
      </w:divBdr>
    </w:div>
    <w:div w:id="113595509">
      <w:bodyDiv w:val="1"/>
      <w:marLeft w:val="0"/>
      <w:marRight w:val="0"/>
      <w:marTop w:val="0"/>
      <w:marBottom w:val="0"/>
      <w:divBdr>
        <w:top w:val="none" w:sz="0" w:space="0" w:color="auto"/>
        <w:left w:val="none" w:sz="0" w:space="0" w:color="auto"/>
        <w:bottom w:val="none" w:sz="0" w:space="0" w:color="auto"/>
        <w:right w:val="none" w:sz="0" w:space="0" w:color="auto"/>
      </w:divBdr>
    </w:div>
    <w:div w:id="119307719">
      <w:bodyDiv w:val="1"/>
      <w:marLeft w:val="0"/>
      <w:marRight w:val="0"/>
      <w:marTop w:val="0"/>
      <w:marBottom w:val="0"/>
      <w:divBdr>
        <w:top w:val="none" w:sz="0" w:space="0" w:color="auto"/>
        <w:left w:val="none" w:sz="0" w:space="0" w:color="auto"/>
        <w:bottom w:val="none" w:sz="0" w:space="0" w:color="auto"/>
        <w:right w:val="none" w:sz="0" w:space="0" w:color="auto"/>
      </w:divBdr>
    </w:div>
    <w:div w:id="119765758">
      <w:bodyDiv w:val="1"/>
      <w:marLeft w:val="0"/>
      <w:marRight w:val="0"/>
      <w:marTop w:val="0"/>
      <w:marBottom w:val="0"/>
      <w:divBdr>
        <w:top w:val="none" w:sz="0" w:space="0" w:color="auto"/>
        <w:left w:val="none" w:sz="0" w:space="0" w:color="auto"/>
        <w:bottom w:val="none" w:sz="0" w:space="0" w:color="auto"/>
        <w:right w:val="none" w:sz="0" w:space="0" w:color="auto"/>
      </w:divBdr>
    </w:div>
    <w:div w:id="126703598">
      <w:bodyDiv w:val="1"/>
      <w:marLeft w:val="0"/>
      <w:marRight w:val="0"/>
      <w:marTop w:val="0"/>
      <w:marBottom w:val="0"/>
      <w:divBdr>
        <w:top w:val="none" w:sz="0" w:space="0" w:color="auto"/>
        <w:left w:val="none" w:sz="0" w:space="0" w:color="auto"/>
        <w:bottom w:val="none" w:sz="0" w:space="0" w:color="auto"/>
        <w:right w:val="none" w:sz="0" w:space="0" w:color="auto"/>
      </w:divBdr>
      <w:divsChild>
        <w:div w:id="1889027178">
          <w:marLeft w:val="0"/>
          <w:marRight w:val="0"/>
          <w:marTop w:val="0"/>
          <w:marBottom w:val="0"/>
          <w:divBdr>
            <w:top w:val="none" w:sz="0" w:space="0" w:color="auto"/>
            <w:left w:val="none" w:sz="0" w:space="0" w:color="auto"/>
            <w:bottom w:val="none" w:sz="0" w:space="0" w:color="auto"/>
            <w:right w:val="none" w:sz="0" w:space="0" w:color="auto"/>
          </w:divBdr>
          <w:divsChild>
            <w:div w:id="2137679736">
              <w:marLeft w:val="0"/>
              <w:marRight w:val="120"/>
              <w:marTop w:val="0"/>
              <w:marBottom w:val="0"/>
              <w:divBdr>
                <w:top w:val="none" w:sz="0" w:space="0" w:color="auto"/>
                <w:left w:val="none" w:sz="0" w:space="0" w:color="auto"/>
                <w:bottom w:val="none" w:sz="0" w:space="0" w:color="auto"/>
                <w:right w:val="none" w:sz="0" w:space="0" w:color="auto"/>
              </w:divBdr>
            </w:div>
            <w:div w:id="414084680">
              <w:marLeft w:val="0"/>
              <w:marRight w:val="0"/>
              <w:marTop w:val="0"/>
              <w:marBottom w:val="0"/>
              <w:divBdr>
                <w:top w:val="none" w:sz="0" w:space="0" w:color="auto"/>
                <w:left w:val="none" w:sz="0" w:space="0" w:color="auto"/>
                <w:bottom w:val="none" w:sz="0" w:space="0" w:color="auto"/>
                <w:right w:val="none" w:sz="0" w:space="0" w:color="auto"/>
              </w:divBdr>
            </w:div>
          </w:divsChild>
        </w:div>
        <w:div w:id="903875200">
          <w:marLeft w:val="0"/>
          <w:marRight w:val="0"/>
          <w:marTop w:val="0"/>
          <w:marBottom w:val="0"/>
          <w:divBdr>
            <w:top w:val="none" w:sz="0" w:space="0" w:color="auto"/>
            <w:left w:val="none" w:sz="0" w:space="0" w:color="auto"/>
            <w:bottom w:val="none" w:sz="0" w:space="0" w:color="auto"/>
            <w:right w:val="none" w:sz="0" w:space="0" w:color="auto"/>
          </w:divBdr>
          <w:divsChild>
            <w:div w:id="691615320">
              <w:marLeft w:val="0"/>
              <w:marRight w:val="120"/>
              <w:marTop w:val="0"/>
              <w:marBottom w:val="0"/>
              <w:divBdr>
                <w:top w:val="none" w:sz="0" w:space="0" w:color="auto"/>
                <w:left w:val="none" w:sz="0" w:space="0" w:color="auto"/>
                <w:bottom w:val="none" w:sz="0" w:space="0" w:color="auto"/>
                <w:right w:val="none" w:sz="0" w:space="0" w:color="auto"/>
              </w:divBdr>
            </w:div>
            <w:div w:id="1875075464">
              <w:marLeft w:val="0"/>
              <w:marRight w:val="0"/>
              <w:marTop w:val="0"/>
              <w:marBottom w:val="0"/>
              <w:divBdr>
                <w:top w:val="none" w:sz="0" w:space="0" w:color="auto"/>
                <w:left w:val="none" w:sz="0" w:space="0" w:color="auto"/>
                <w:bottom w:val="none" w:sz="0" w:space="0" w:color="auto"/>
                <w:right w:val="none" w:sz="0" w:space="0" w:color="auto"/>
              </w:divBdr>
            </w:div>
          </w:divsChild>
        </w:div>
        <w:div w:id="712508206">
          <w:marLeft w:val="0"/>
          <w:marRight w:val="0"/>
          <w:marTop w:val="0"/>
          <w:marBottom w:val="0"/>
          <w:divBdr>
            <w:top w:val="none" w:sz="0" w:space="0" w:color="auto"/>
            <w:left w:val="none" w:sz="0" w:space="0" w:color="auto"/>
            <w:bottom w:val="none" w:sz="0" w:space="0" w:color="auto"/>
            <w:right w:val="none" w:sz="0" w:space="0" w:color="auto"/>
          </w:divBdr>
          <w:divsChild>
            <w:div w:id="1509978438">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30095847">
      <w:bodyDiv w:val="1"/>
      <w:marLeft w:val="0"/>
      <w:marRight w:val="0"/>
      <w:marTop w:val="0"/>
      <w:marBottom w:val="0"/>
      <w:divBdr>
        <w:top w:val="none" w:sz="0" w:space="0" w:color="auto"/>
        <w:left w:val="none" w:sz="0" w:space="0" w:color="auto"/>
        <w:bottom w:val="none" w:sz="0" w:space="0" w:color="auto"/>
        <w:right w:val="none" w:sz="0" w:space="0" w:color="auto"/>
      </w:divBdr>
    </w:div>
    <w:div w:id="131412185">
      <w:bodyDiv w:val="1"/>
      <w:marLeft w:val="0"/>
      <w:marRight w:val="0"/>
      <w:marTop w:val="0"/>
      <w:marBottom w:val="0"/>
      <w:divBdr>
        <w:top w:val="none" w:sz="0" w:space="0" w:color="auto"/>
        <w:left w:val="none" w:sz="0" w:space="0" w:color="auto"/>
        <w:bottom w:val="none" w:sz="0" w:space="0" w:color="auto"/>
        <w:right w:val="none" w:sz="0" w:space="0" w:color="auto"/>
      </w:divBdr>
    </w:div>
    <w:div w:id="172108816">
      <w:bodyDiv w:val="1"/>
      <w:marLeft w:val="0"/>
      <w:marRight w:val="0"/>
      <w:marTop w:val="0"/>
      <w:marBottom w:val="0"/>
      <w:divBdr>
        <w:top w:val="none" w:sz="0" w:space="0" w:color="auto"/>
        <w:left w:val="none" w:sz="0" w:space="0" w:color="auto"/>
        <w:bottom w:val="none" w:sz="0" w:space="0" w:color="auto"/>
        <w:right w:val="none" w:sz="0" w:space="0" w:color="auto"/>
      </w:divBdr>
    </w:div>
    <w:div w:id="212011842">
      <w:bodyDiv w:val="1"/>
      <w:marLeft w:val="0"/>
      <w:marRight w:val="0"/>
      <w:marTop w:val="0"/>
      <w:marBottom w:val="0"/>
      <w:divBdr>
        <w:top w:val="none" w:sz="0" w:space="0" w:color="auto"/>
        <w:left w:val="none" w:sz="0" w:space="0" w:color="auto"/>
        <w:bottom w:val="none" w:sz="0" w:space="0" w:color="auto"/>
        <w:right w:val="none" w:sz="0" w:space="0" w:color="auto"/>
      </w:divBdr>
    </w:div>
    <w:div w:id="218908639">
      <w:bodyDiv w:val="1"/>
      <w:marLeft w:val="0"/>
      <w:marRight w:val="0"/>
      <w:marTop w:val="0"/>
      <w:marBottom w:val="0"/>
      <w:divBdr>
        <w:top w:val="none" w:sz="0" w:space="0" w:color="auto"/>
        <w:left w:val="none" w:sz="0" w:space="0" w:color="auto"/>
        <w:bottom w:val="none" w:sz="0" w:space="0" w:color="auto"/>
        <w:right w:val="none" w:sz="0" w:space="0" w:color="auto"/>
      </w:divBdr>
    </w:div>
    <w:div w:id="261493389">
      <w:bodyDiv w:val="1"/>
      <w:marLeft w:val="0"/>
      <w:marRight w:val="0"/>
      <w:marTop w:val="0"/>
      <w:marBottom w:val="0"/>
      <w:divBdr>
        <w:top w:val="none" w:sz="0" w:space="0" w:color="auto"/>
        <w:left w:val="none" w:sz="0" w:space="0" w:color="auto"/>
        <w:bottom w:val="none" w:sz="0" w:space="0" w:color="auto"/>
        <w:right w:val="none" w:sz="0" w:space="0" w:color="auto"/>
      </w:divBdr>
    </w:div>
    <w:div w:id="299698447">
      <w:bodyDiv w:val="1"/>
      <w:marLeft w:val="0"/>
      <w:marRight w:val="0"/>
      <w:marTop w:val="0"/>
      <w:marBottom w:val="0"/>
      <w:divBdr>
        <w:top w:val="none" w:sz="0" w:space="0" w:color="auto"/>
        <w:left w:val="none" w:sz="0" w:space="0" w:color="auto"/>
        <w:bottom w:val="none" w:sz="0" w:space="0" w:color="auto"/>
        <w:right w:val="none" w:sz="0" w:space="0" w:color="auto"/>
      </w:divBdr>
    </w:div>
    <w:div w:id="352197527">
      <w:bodyDiv w:val="1"/>
      <w:marLeft w:val="0"/>
      <w:marRight w:val="0"/>
      <w:marTop w:val="0"/>
      <w:marBottom w:val="0"/>
      <w:divBdr>
        <w:top w:val="none" w:sz="0" w:space="0" w:color="auto"/>
        <w:left w:val="none" w:sz="0" w:space="0" w:color="auto"/>
        <w:bottom w:val="none" w:sz="0" w:space="0" w:color="auto"/>
        <w:right w:val="none" w:sz="0" w:space="0" w:color="auto"/>
      </w:divBdr>
    </w:div>
    <w:div w:id="352268265">
      <w:bodyDiv w:val="1"/>
      <w:marLeft w:val="0"/>
      <w:marRight w:val="0"/>
      <w:marTop w:val="0"/>
      <w:marBottom w:val="0"/>
      <w:divBdr>
        <w:top w:val="none" w:sz="0" w:space="0" w:color="auto"/>
        <w:left w:val="none" w:sz="0" w:space="0" w:color="auto"/>
        <w:bottom w:val="none" w:sz="0" w:space="0" w:color="auto"/>
        <w:right w:val="none" w:sz="0" w:space="0" w:color="auto"/>
      </w:divBdr>
    </w:div>
    <w:div w:id="509300836">
      <w:bodyDiv w:val="1"/>
      <w:marLeft w:val="0"/>
      <w:marRight w:val="0"/>
      <w:marTop w:val="0"/>
      <w:marBottom w:val="0"/>
      <w:divBdr>
        <w:top w:val="none" w:sz="0" w:space="0" w:color="auto"/>
        <w:left w:val="none" w:sz="0" w:space="0" w:color="auto"/>
        <w:bottom w:val="none" w:sz="0" w:space="0" w:color="auto"/>
        <w:right w:val="none" w:sz="0" w:space="0" w:color="auto"/>
      </w:divBdr>
      <w:divsChild>
        <w:div w:id="1538854290">
          <w:marLeft w:val="0"/>
          <w:marRight w:val="0"/>
          <w:marTop w:val="166"/>
          <w:marBottom w:val="166"/>
          <w:divBdr>
            <w:top w:val="none" w:sz="0" w:space="0" w:color="auto"/>
            <w:left w:val="none" w:sz="0" w:space="0" w:color="auto"/>
            <w:bottom w:val="none" w:sz="0" w:space="0" w:color="auto"/>
            <w:right w:val="none" w:sz="0" w:space="0" w:color="auto"/>
          </w:divBdr>
          <w:divsChild>
            <w:div w:id="155172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409234">
      <w:bodyDiv w:val="1"/>
      <w:marLeft w:val="0"/>
      <w:marRight w:val="0"/>
      <w:marTop w:val="0"/>
      <w:marBottom w:val="0"/>
      <w:divBdr>
        <w:top w:val="none" w:sz="0" w:space="0" w:color="auto"/>
        <w:left w:val="none" w:sz="0" w:space="0" w:color="auto"/>
        <w:bottom w:val="none" w:sz="0" w:space="0" w:color="auto"/>
        <w:right w:val="none" w:sz="0" w:space="0" w:color="auto"/>
      </w:divBdr>
    </w:div>
    <w:div w:id="567887424">
      <w:bodyDiv w:val="1"/>
      <w:marLeft w:val="0"/>
      <w:marRight w:val="0"/>
      <w:marTop w:val="0"/>
      <w:marBottom w:val="0"/>
      <w:divBdr>
        <w:top w:val="none" w:sz="0" w:space="0" w:color="auto"/>
        <w:left w:val="none" w:sz="0" w:space="0" w:color="auto"/>
        <w:bottom w:val="none" w:sz="0" w:space="0" w:color="auto"/>
        <w:right w:val="none" w:sz="0" w:space="0" w:color="auto"/>
      </w:divBdr>
    </w:div>
    <w:div w:id="597644096">
      <w:bodyDiv w:val="1"/>
      <w:marLeft w:val="0"/>
      <w:marRight w:val="0"/>
      <w:marTop w:val="0"/>
      <w:marBottom w:val="0"/>
      <w:divBdr>
        <w:top w:val="none" w:sz="0" w:space="0" w:color="auto"/>
        <w:left w:val="none" w:sz="0" w:space="0" w:color="auto"/>
        <w:bottom w:val="none" w:sz="0" w:space="0" w:color="auto"/>
        <w:right w:val="none" w:sz="0" w:space="0" w:color="auto"/>
      </w:divBdr>
      <w:divsChild>
        <w:div w:id="1512065934">
          <w:marLeft w:val="0"/>
          <w:marRight w:val="0"/>
          <w:marTop w:val="0"/>
          <w:marBottom w:val="0"/>
          <w:divBdr>
            <w:top w:val="none" w:sz="0" w:space="0" w:color="auto"/>
            <w:left w:val="none" w:sz="0" w:space="0" w:color="auto"/>
            <w:bottom w:val="none" w:sz="0" w:space="0" w:color="auto"/>
            <w:right w:val="none" w:sz="0" w:space="0" w:color="auto"/>
          </w:divBdr>
          <w:divsChild>
            <w:div w:id="1338382410">
              <w:marLeft w:val="0"/>
              <w:marRight w:val="0"/>
              <w:marTop w:val="0"/>
              <w:marBottom w:val="0"/>
              <w:divBdr>
                <w:top w:val="none" w:sz="0" w:space="0" w:color="auto"/>
                <w:left w:val="none" w:sz="0" w:space="0" w:color="auto"/>
                <w:bottom w:val="none" w:sz="0" w:space="0" w:color="auto"/>
                <w:right w:val="none" w:sz="0" w:space="0" w:color="auto"/>
              </w:divBdr>
              <w:divsChild>
                <w:div w:id="434327106">
                  <w:marLeft w:val="0"/>
                  <w:marRight w:val="0"/>
                  <w:marTop w:val="0"/>
                  <w:marBottom w:val="0"/>
                  <w:divBdr>
                    <w:top w:val="none" w:sz="0" w:space="0" w:color="auto"/>
                    <w:left w:val="none" w:sz="0" w:space="0" w:color="auto"/>
                    <w:bottom w:val="none" w:sz="0" w:space="0" w:color="auto"/>
                    <w:right w:val="none" w:sz="0" w:space="0" w:color="auto"/>
                  </w:divBdr>
                  <w:divsChild>
                    <w:div w:id="108922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750440">
      <w:bodyDiv w:val="1"/>
      <w:marLeft w:val="0"/>
      <w:marRight w:val="0"/>
      <w:marTop w:val="0"/>
      <w:marBottom w:val="0"/>
      <w:divBdr>
        <w:top w:val="none" w:sz="0" w:space="0" w:color="auto"/>
        <w:left w:val="none" w:sz="0" w:space="0" w:color="auto"/>
        <w:bottom w:val="none" w:sz="0" w:space="0" w:color="auto"/>
        <w:right w:val="none" w:sz="0" w:space="0" w:color="auto"/>
      </w:divBdr>
    </w:div>
    <w:div w:id="667102064">
      <w:bodyDiv w:val="1"/>
      <w:marLeft w:val="0"/>
      <w:marRight w:val="0"/>
      <w:marTop w:val="0"/>
      <w:marBottom w:val="0"/>
      <w:divBdr>
        <w:top w:val="none" w:sz="0" w:space="0" w:color="auto"/>
        <w:left w:val="none" w:sz="0" w:space="0" w:color="auto"/>
        <w:bottom w:val="none" w:sz="0" w:space="0" w:color="auto"/>
        <w:right w:val="none" w:sz="0" w:space="0" w:color="auto"/>
      </w:divBdr>
    </w:div>
    <w:div w:id="685712832">
      <w:bodyDiv w:val="1"/>
      <w:marLeft w:val="0"/>
      <w:marRight w:val="0"/>
      <w:marTop w:val="0"/>
      <w:marBottom w:val="0"/>
      <w:divBdr>
        <w:top w:val="none" w:sz="0" w:space="0" w:color="auto"/>
        <w:left w:val="none" w:sz="0" w:space="0" w:color="auto"/>
        <w:bottom w:val="none" w:sz="0" w:space="0" w:color="auto"/>
        <w:right w:val="none" w:sz="0" w:space="0" w:color="auto"/>
      </w:divBdr>
    </w:div>
    <w:div w:id="701975343">
      <w:bodyDiv w:val="1"/>
      <w:marLeft w:val="0"/>
      <w:marRight w:val="0"/>
      <w:marTop w:val="0"/>
      <w:marBottom w:val="0"/>
      <w:divBdr>
        <w:top w:val="none" w:sz="0" w:space="0" w:color="auto"/>
        <w:left w:val="none" w:sz="0" w:space="0" w:color="auto"/>
        <w:bottom w:val="none" w:sz="0" w:space="0" w:color="auto"/>
        <w:right w:val="none" w:sz="0" w:space="0" w:color="auto"/>
      </w:divBdr>
    </w:div>
    <w:div w:id="702249119">
      <w:bodyDiv w:val="1"/>
      <w:marLeft w:val="0"/>
      <w:marRight w:val="0"/>
      <w:marTop w:val="0"/>
      <w:marBottom w:val="0"/>
      <w:divBdr>
        <w:top w:val="none" w:sz="0" w:space="0" w:color="auto"/>
        <w:left w:val="none" w:sz="0" w:space="0" w:color="auto"/>
        <w:bottom w:val="none" w:sz="0" w:space="0" w:color="auto"/>
        <w:right w:val="none" w:sz="0" w:space="0" w:color="auto"/>
      </w:divBdr>
      <w:divsChild>
        <w:div w:id="1352879664">
          <w:marLeft w:val="0"/>
          <w:marRight w:val="0"/>
          <w:marTop w:val="0"/>
          <w:marBottom w:val="0"/>
          <w:divBdr>
            <w:top w:val="none" w:sz="0" w:space="0" w:color="auto"/>
            <w:left w:val="none" w:sz="0" w:space="0" w:color="auto"/>
            <w:bottom w:val="none" w:sz="0" w:space="0" w:color="auto"/>
            <w:right w:val="none" w:sz="0" w:space="0" w:color="auto"/>
          </w:divBdr>
          <w:divsChild>
            <w:div w:id="1531840474">
              <w:marLeft w:val="0"/>
              <w:marRight w:val="0"/>
              <w:marTop w:val="0"/>
              <w:marBottom w:val="0"/>
              <w:divBdr>
                <w:top w:val="none" w:sz="0" w:space="0" w:color="auto"/>
                <w:left w:val="none" w:sz="0" w:space="0" w:color="auto"/>
                <w:bottom w:val="none" w:sz="0" w:space="0" w:color="auto"/>
                <w:right w:val="none" w:sz="0" w:space="0" w:color="auto"/>
              </w:divBdr>
              <w:divsChild>
                <w:div w:id="188017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634888">
      <w:bodyDiv w:val="1"/>
      <w:marLeft w:val="0"/>
      <w:marRight w:val="0"/>
      <w:marTop w:val="0"/>
      <w:marBottom w:val="0"/>
      <w:divBdr>
        <w:top w:val="none" w:sz="0" w:space="0" w:color="auto"/>
        <w:left w:val="none" w:sz="0" w:space="0" w:color="auto"/>
        <w:bottom w:val="none" w:sz="0" w:space="0" w:color="auto"/>
        <w:right w:val="none" w:sz="0" w:space="0" w:color="auto"/>
      </w:divBdr>
    </w:div>
    <w:div w:id="762844760">
      <w:bodyDiv w:val="1"/>
      <w:marLeft w:val="0"/>
      <w:marRight w:val="0"/>
      <w:marTop w:val="0"/>
      <w:marBottom w:val="0"/>
      <w:divBdr>
        <w:top w:val="none" w:sz="0" w:space="0" w:color="auto"/>
        <w:left w:val="none" w:sz="0" w:space="0" w:color="auto"/>
        <w:bottom w:val="none" w:sz="0" w:space="0" w:color="auto"/>
        <w:right w:val="none" w:sz="0" w:space="0" w:color="auto"/>
      </w:divBdr>
    </w:div>
    <w:div w:id="763113689">
      <w:bodyDiv w:val="1"/>
      <w:marLeft w:val="0"/>
      <w:marRight w:val="0"/>
      <w:marTop w:val="0"/>
      <w:marBottom w:val="0"/>
      <w:divBdr>
        <w:top w:val="none" w:sz="0" w:space="0" w:color="auto"/>
        <w:left w:val="none" w:sz="0" w:space="0" w:color="auto"/>
        <w:bottom w:val="none" w:sz="0" w:space="0" w:color="auto"/>
        <w:right w:val="none" w:sz="0" w:space="0" w:color="auto"/>
      </w:divBdr>
    </w:div>
    <w:div w:id="775097174">
      <w:bodyDiv w:val="1"/>
      <w:marLeft w:val="0"/>
      <w:marRight w:val="0"/>
      <w:marTop w:val="0"/>
      <w:marBottom w:val="0"/>
      <w:divBdr>
        <w:top w:val="none" w:sz="0" w:space="0" w:color="auto"/>
        <w:left w:val="none" w:sz="0" w:space="0" w:color="auto"/>
        <w:bottom w:val="none" w:sz="0" w:space="0" w:color="auto"/>
        <w:right w:val="none" w:sz="0" w:space="0" w:color="auto"/>
      </w:divBdr>
      <w:divsChild>
        <w:div w:id="501362342">
          <w:marLeft w:val="0"/>
          <w:marRight w:val="0"/>
          <w:marTop w:val="0"/>
          <w:marBottom w:val="0"/>
          <w:divBdr>
            <w:top w:val="none" w:sz="0" w:space="0" w:color="auto"/>
            <w:left w:val="none" w:sz="0" w:space="0" w:color="auto"/>
            <w:bottom w:val="none" w:sz="0" w:space="0" w:color="auto"/>
            <w:right w:val="none" w:sz="0" w:space="0" w:color="auto"/>
          </w:divBdr>
          <w:divsChild>
            <w:div w:id="560597644">
              <w:marLeft w:val="0"/>
              <w:marRight w:val="0"/>
              <w:marTop w:val="0"/>
              <w:marBottom w:val="0"/>
              <w:divBdr>
                <w:top w:val="none" w:sz="0" w:space="0" w:color="auto"/>
                <w:left w:val="none" w:sz="0" w:space="0" w:color="auto"/>
                <w:bottom w:val="none" w:sz="0" w:space="0" w:color="auto"/>
                <w:right w:val="none" w:sz="0" w:space="0" w:color="auto"/>
              </w:divBdr>
              <w:divsChild>
                <w:div w:id="1385249960">
                  <w:marLeft w:val="0"/>
                  <w:marRight w:val="0"/>
                  <w:marTop w:val="0"/>
                  <w:marBottom w:val="0"/>
                  <w:divBdr>
                    <w:top w:val="none" w:sz="0" w:space="0" w:color="auto"/>
                    <w:left w:val="none" w:sz="0" w:space="0" w:color="auto"/>
                    <w:bottom w:val="none" w:sz="0" w:space="0" w:color="auto"/>
                    <w:right w:val="none" w:sz="0" w:space="0" w:color="auto"/>
                  </w:divBdr>
                  <w:divsChild>
                    <w:div w:id="39651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296001">
      <w:bodyDiv w:val="1"/>
      <w:marLeft w:val="0"/>
      <w:marRight w:val="0"/>
      <w:marTop w:val="0"/>
      <w:marBottom w:val="0"/>
      <w:divBdr>
        <w:top w:val="none" w:sz="0" w:space="0" w:color="auto"/>
        <w:left w:val="none" w:sz="0" w:space="0" w:color="auto"/>
        <w:bottom w:val="none" w:sz="0" w:space="0" w:color="auto"/>
        <w:right w:val="none" w:sz="0" w:space="0" w:color="auto"/>
      </w:divBdr>
      <w:divsChild>
        <w:div w:id="457068167">
          <w:marLeft w:val="0"/>
          <w:marRight w:val="0"/>
          <w:marTop w:val="0"/>
          <w:marBottom w:val="0"/>
          <w:divBdr>
            <w:top w:val="none" w:sz="0" w:space="0" w:color="auto"/>
            <w:left w:val="none" w:sz="0" w:space="0" w:color="auto"/>
            <w:bottom w:val="none" w:sz="0" w:space="0" w:color="auto"/>
            <w:right w:val="none" w:sz="0" w:space="0" w:color="auto"/>
          </w:divBdr>
          <w:divsChild>
            <w:div w:id="582684877">
              <w:marLeft w:val="0"/>
              <w:marRight w:val="0"/>
              <w:marTop w:val="0"/>
              <w:marBottom w:val="0"/>
              <w:divBdr>
                <w:top w:val="none" w:sz="0" w:space="0" w:color="auto"/>
                <w:left w:val="none" w:sz="0" w:space="0" w:color="auto"/>
                <w:bottom w:val="none" w:sz="0" w:space="0" w:color="auto"/>
                <w:right w:val="none" w:sz="0" w:space="0" w:color="auto"/>
              </w:divBdr>
              <w:divsChild>
                <w:div w:id="481386207">
                  <w:marLeft w:val="0"/>
                  <w:marRight w:val="0"/>
                  <w:marTop w:val="0"/>
                  <w:marBottom w:val="0"/>
                  <w:divBdr>
                    <w:top w:val="none" w:sz="0" w:space="0" w:color="auto"/>
                    <w:left w:val="none" w:sz="0" w:space="0" w:color="auto"/>
                    <w:bottom w:val="none" w:sz="0" w:space="0" w:color="auto"/>
                    <w:right w:val="none" w:sz="0" w:space="0" w:color="auto"/>
                  </w:divBdr>
                  <w:divsChild>
                    <w:div w:id="189800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878603">
      <w:bodyDiv w:val="1"/>
      <w:marLeft w:val="0"/>
      <w:marRight w:val="0"/>
      <w:marTop w:val="0"/>
      <w:marBottom w:val="0"/>
      <w:divBdr>
        <w:top w:val="none" w:sz="0" w:space="0" w:color="auto"/>
        <w:left w:val="none" w:sz="0" w:space="0" w:color="auto"/>
        <w:bottom w:val="none" w:sz="0" w:space="0" w:color="auto"/>
        <w:right w:val="none" w:sz="0" w:space="0" w:color="auto"/>
      </w:divBdr>
      <w:divsChild>
        <w:div w:id="1144272561">
          <w:marLeft w:val="0"/>
          <w:marRight w:val="0"/>
          <w:marTop w:val="0"/>
          <w:marBottom w:val="0"/>
          <w:divBdr>
            <w:top w:val="none" w:sz="0" w:space="0" w:color="auto"/>
            <w:left w:val="none" w:sz="0" w:space="0" w:color="auto"/>
            <w:bottom w:val="none" w:sz="0" w:space="0" w:color="auto"/>
            <w:right w:val="none" w:sz="0" w:space="0" w:color="auto"/>
          </w:divBdr>
          <w:divsChild>
            <w:div w:id="531768054">
              <w:marLeft w:val="0"/>
              <w:marRight w:val="0"/>
              <w:marTop w:val="0"/>
              <w:marBottom w:val="0"/>
              <w:divBdr>
                <w:top w:val="none" w:sz="0" w:space="0" w:color="auto"/>
                <w:left w:val="none" w:sz="0" w:space="0" w:color="auto"/>
                <w:bottom w:val="none" w:sz="0" w:space="0" w:color="auto"/>
                <w:right w:val="none" w:sz="0" w:space="0" w:color="auto"/>
              </w:divBdr>
              <w:divsChild>
                <w:div w:id="21038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502325">
      <w:bodyDiv w:val="1"/>
      <w:marLeft w:val="0"/>
      <w:marRight w:val="0"/>
      <w:marTop w:val="0"/>
      <w:marBottom w:val="0"/>
      <w:divBdr>
        <w:top w:val="none" w:sz="0" w:space="0" w:color="auto"/>
        <w:left w:val="none" w:sz="0" w:space="0" w:color="auto"/>
        <w:bottom w:val="none" w:sz="0" w:space="0" w:color="auto"/>
        <w:right w:val="none" w:sz="0" w:space="0" w:color="auto"/>
      </w:divBdr>
    </w:div>
    <w:div w:id="847864601">
      <w:bodyDiv w:val="1"/>
      <w:marLeft w:val="0"/>
      <w:marRight w:val="0"/>
      <w:marTop w:val="0"/>
      <w:marBottom w:val="0"/>
      <w:divBdr>
        <w:top w:val="none" w:sz="0" w:space="0" w:color="auto"/>
        <w:left w:val="none" w:sz="0" w:space="0" w:color="auto"/>
        <w:bottom w:val="none" w:sz="0" w:space="0" w:color="auto"/>
        <w:right w:val="none" w:sz="0" w:space="0" w:color="auto"/>
      </w:divBdr>
    </w:div>
    <w:div w:id="863791014">
      <w:bodyDiv w:val="1"/>
      <w:marLeft w:val="0"/>
      <w:marRight w:val="0"/>
      <w:marTop w:val="0"/>
      <w:marBottom w:val="0"/>
      <w:divBdr>
        <w:top w:val="none" w:sz="0" w:space="0" w:color="auto"/>
        <w:left w:val="none" w:sz="0" w:space="0" w:color="auto"/>
        <w:bottom w:val="none" w:sz="0" w:space="0" w:color="auto"/>
        <w:right w:val="none" w:sz="0" w:space="0" w:color="auto"/>
      </w:divBdr>
    </w:div>
    <w:div w:id="864365733">
      <w:bodyDiv w:val="1"/>
      <w:marLeft w:val="0"/>
      <w:marRight w:val="0"/>
      <w:marTop w:val="0"/>
      <w:marBottom w:val="0"/>
      <w:divBdr>
        <w:top w:val="none" w:sz="0" w:space="0" w:color="auto"/>
        <w:left w:val="none" w:sz="0" w:space="0" w:color="auto"/>
        <w:bottom w:val="none" w:sz="0" w:space="0" w:color="auto"/>
        <w:right w:val="none" w:sz="0" w:space="0" w:color="auto"/>
      </w:divBdr>
    </w:div>
    <w:div w:id="882133431">
      <w:bodyDiv w:val="1"/>
      <w:marLeft w:val="0"/>
      <w:marRight w:val="0"/>
      <w:marTop w:val="0"/>
      <w:marBottom w:val="0"/>
      <w:divBdr>
        <w:top w:val="none" w:sz="0" w:space="0" w:color="auto"/>
        <w:left w:val="none" w:sz="0" w:space="0" w:color="auto"/>
        <w:bottom w:val="none" w:sz="0" w:space="0" w:color="auto"/>
        <w:right w:val="none" w:sz="0" w:space="0" w:color="auto"/>
      </w:divBdr>
    </w:div>
    <w:div w:id="890576087">
      <w:bodyDiv w:val="1"/>
      <w:marLeft w:val="0"/>
      <w:marRight w:val="0"/>
      <w:marTop w:val="0"/>
      <w:marBottom w:val="0"/>
      <w:divBdr>
        <w:top w:val="none" w:sz="0" w:space="0" w:color="auto"/>
        <w:left w:val="none" w:sz="0" w:space="0" w:color="auto"/>
        <w:bottom w:val="none" w:sz="0" w:space="0" w:color="auto"/>
        <w:right w:val="none" w:sz="0" w:space="0" w:color="auto"/>
      </w:divBdr>
    </w:div>
    <w:div w:id="893663140">
      <w:bodyDiv w:val="1"/>
      <w:marLeft w:val="0"/>
      <w:marRight w:val="0"/>
      <w:marTop w:val="0"/>
      <w:marBottom w:val="0"/>
      <w:divBdr>
        <w:top w:val="none" w:sz="0" w:space="0" w:color="auto"/>
        <w:left w:val="none" w:sz="0" w:space="0" w:color="auto"/>
        <w:bottom w:val="none" w:sz="0" w:space="0" w:color="auto"/>
        <w:right w:val="none" w:sz="0" w:space="0" w:color="auto"/>
      </w:divBdr>
    </w:div>
    <w:div w:id="924416279">
      <w:bodyDiv w:val="1"/>
      <w:marLeft w:val="0"/>
      <w:marRight w:val="0"/>
      <w:marTop w:val="0"/>
      <w:marBottom w:val="0"/>
      <w:divBdr>
        <w:top w:val="none" w:sz="0" w:space="0" w:color="auto"/>
        <w:left w:val="none" w:sz="0" w:space="0" w:color="auto"/>
        <w:bottom w:val="none" w:sz="0" w:space="0" w:color="auto"/>
        <w:right w:val="none" w:sz="0" w:space="0" w:color="auto"/>
      </w:divBdr>
    </w:div>
    <w:div w:id="954751770">
      <w:bodyDiv w:val="1"/>
      <w:marLeft w:val="0"/>
      <w:marRight w:val="0"/>
      <w:marTop w:val="0"/>
      <w:marBottom w:val="0"/>
      <w:divBdr>
        <w:top w:val="none" w:sz="0" w:space="0" w:color="auto"/>
        <w:left w:val="none" w:sz="0" w:space="0" w:color="auto"/>
        <w:bottom w:val="none" w:sz="0" w:space="0" w:color="auto"/>
        <w:right w:val="none" w:sz="0" w:space="0" w:color="auto"/>
      </w:divBdr>
      <w:divsChild>
        <w:div w:id="1364554501">
          <w:marLeft w:val="0"/>
          <w:marRight w:val="0"/>
          <w:marTop w:val="0"/>
          <w:marBottom w:val="0"/>
          <w:divBdr>
            <w:top w:val="none" w:sz="0" w:space="0" w:color="auto"/>
            <w:left w:val="none" w:sz="0" w:space="0" w:color="auto"/>
            <w:bottom w:val="none" w:sz="0" w:space="0" w:color="auto"/>
            <w:right w:val="none" w:sz="0" w:space="0" w:color="auto"/>
          </w:divBdr>
          <w:divsChild>
            <w:div w:id="569847541">
              <w:marLeft w:val="0"/>
              <w:marRight w:val="0"/>
              <w:marTop w:val="0"/>
              <w:marBottom w:val="0"/>
              <w:divBdr>
                <w:top w:val="none" w:sz="0" w:space="0" w:color="auto"/>
                <w:left w:val="none" w:sz="0" w:space="0" w:color="auto"/>
                <w:bottom w:val="none" w:sz="0" w:space="0" w:color="auto"/>
                <w:right w:val="none" w:sz="0" w:space="0" w:color="auto"/>
              </w:divBdr>
              <w:divsChild>
                <w:div w:id="1706055076">
                  <w:marLeft w:val="0"/>
                  <w:marRight w:val="0"/>
                  <w:marTop w:val="0"/>
                  <w:marBottom w:val="0"/>
                  <w:divBdr>
                    <w:top w:val="none" w:sz="0" w:space="0" w:color="auto"/>
                    <w:left w:val="none" w:sz="0" w:space="0" w:color="auto"/>
                    <w:bottom w:val="none" w:sz="0" w:space="0" w:color="auto"/>
                    <w:right w:val="none" w:sz="0" w:space="0" w:color="auto"/>
                  </w:divBdr>
                </w:div>
              </w:divsChild>
            </w:div>
            <w:div w:id="913661197">
              <w:marLeft w:val="0"/>
              <w:marRight w:val="0"/>
              <w:marTop w:val="0"/>
              <w:marBottom w:val="0"/>
              <w:divBdr>
                <w:top w:val="none" w:sz="0" w:space="0" w:color="auto"/>
                <w:left w:val="none" w:sz="0" w:space="0" w:color="auto"/>
                <w:bottom w:val="none" w:sz="0" w:space="0" w:color="auto"/>
                <w:right w:val="none" w:sz="0" w:space="0" w:color="auto"/>
              </w:divBdr>
              <w:divsChild>
                <w:div w:id="199498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548846">
      <w:bodyDiv w:val="1"/>
      <w:marLeft w:val="0"/>
      <w:marRight w:val="0"/>
      <w:marTop w:val="0"/>
      <w:marBottom w:val="0"/>
      <w:divBdr>
        <w:top w:val="none" w:sz="0" w:space="0" w:color="auto"/>
        <w:left w:val="none" w:sz="0" w:space="0" w:color="auto"/>
        <w:bottom w:val="none" w:sz="0" w:space="0" w:color="auto"/>
        <w:right w:val="none" w:sz="0" w:space="0" w:color="auto"/>
      </w:divBdr>
    </w:div>
    <w:div w:id="1002851897">
      <w:bodyDiv w:val="1"/>
      <w:marLeft w:val="0"/>
      <w:marRight w:val="0"/>
      <w:marTop w:val="0"/>
      <w:marBottom w:val="0"/>
      <w:divBdr>
        <w:top w:val="none" w:sz="0" w:space="0" w:color="auto"/>
        <w:left w:val="none" w:sz="0" w:space="0" w:color="auto"/>
        <w:bottom w:val="none" w:sz="0" w:space="0" w:color="auto"/>
        <w:right w:val="none" w:sz="0" w:space="0" w:color="auto"/>
      </w:divBdr>
    </w:div>
    <w:div w:id="1031808560">
      <w:bodyDiv w:val="1"/>
      <w:marLeft w:val="0"/>
      <w:marRight w:val="0"/>
      <w:marTop w:val="0"/>
      <w:marBottom w:val="0"/>
      <w:divBdr>
        <w:top w:val="none" w:sz="0" w:space="0" w:color="auto"/>
        <w:left w:val="none" w:sz="0" w:space="0" w:color="auto"/>
        <w:bottom w:val="none" w:sz="0" w:space="0" w:color="auto"/>
        <w:right w:val="none" w:sz="0" w:space="0" w:color="auto"/>
      </w:divBdr>
    </w:div>
    <w:div w:id="1035620674">
      <w:bodyDiv w:val="1"/>
      <w:marLeft w:val="0"/>
      <w:marRight w:val="0"/>
      <w:marTop w:val="0"/>
      <w:marBottom w:val="0"/>
      <w:divBdr>
        <w:top w:val="none" w:sz="0" w:space="0" w:color="auto"/>
        <w:left w:val="none" w:sz="0" w:space="0" w:color="auto"/>
        <w:bottom w:val="none" w:sz="0" w:space="0" w:color="auto"/>
        <w:right w:val="none" w:sz="0" w:space="0" w:color="auto"/>
      </w:divBdr>
    </w:div>
    <w:div w:id="1038510433">
      <w:bodyDiv w:val="1"/>
      <w:marLeft w:val="0"/>
      <w:marRight w:val="0"/>
      <w:marTop w:val="0"/>
      <w:marBottom w:val="0"/>
      <w:divBdr>
        <w:top w:val="none" w:sz="0" w:space="0" w:color="auto"/>
        <w:left w:val="none" w:sz="0" w:space="0" w:color="auto"/>
        <w:bottom w:val="none" w:sz="0" w:space="0" w:color="auto"/>
        <w:right w:val="none" w:sz="0" w:space="0" w:color="auto"/>
      </w:divBdr>
      <w:divsChild>
        <w:div w:id="1106340369">
          <w:marLeft w:val="0"/>
          <w:marRight w:val="0"/>
          <w:marTop w:val="0"/>
          <w:marBottom w:val="0"/>
          <w:divBdr>
            <w:top w:val="none" w:sz="0" w:space="0" w:color="auto"/>
            <w:left w:val="none" w:sz="0" w:space="0" w:color="auto"/>
            <w:bottom w:val="none" w:sz="0" w:space="0" w:color="auto"/>
            <w:right w:val="none" w:sz="0" w:space="0" w:color="auto"/>
          </w:divBdr>
          <w:divsChild>
            <w:div w:id="455954776">
              <w:marLeft w:val="0"/>
              <w:marRight w:val="0"/>
              <w:marTop w:val="0"/>
              <w:marBottom w:val="0"/>
              <w:divBdr>
                <w:top w:val="none" w:sz="0" w:space="0" w:color="auto"/>
                <w:left w:val="none" w:sz="0" w:space="0" w:color="auto"/>
                <w:bottom w:val="none" w:sz="0" w:space="0" w:color="auto"/>
                <w:right w:val="none" w:sz="0" w:space="0" w:color="auto"/>
              </w:divBdr>
              <w:divsChild>
                <w:div w:id="145294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065141">
      <w:bodyDiv w:val="1"/>
      <w:marLeft w:val="0"/>
      <w:marRight w:val="0"/>
      <w:marTop w:val="0"/>
      <w:marBottom w:val="0"/>
      <w:divBdr>
        <w:top w:val="none" w:sz="0" w:space="0" w:color="auto"/>
        <w:left w:val="none" w:sz="0" w:space="0" w:color="auto"/>
        <w:bottom w:val="none" w:sz="0" w:space="0" w:color="auto"/>
        <w:right w:val="none" w:sz="0" w:space="0" w:color="auto"/>
      </w:divBdr>
      <w:divsChild>
        <w:div w:id="1348405594">
          <w:marLeft w:val="0"/>
          <w:marRight w:val="0"/>
          <w:marTop w:val="0"/>
          <w:marBottom w:val="0"/>
          <w:divBdr>
            <w:top w:val="none" w:sz="0" w:space="0" w:color="auto"/>
            <w:left w:val="none" w:sz="0" w:space="0" w:color="auto"/>
            <w:bottom w:val="none" w:sz="0" w:space="0" w:color="auto"/>
            <w:right w:val="none" w:sz="0" w:space="0" w:color="auto"/>
          </w:divBdr>
          <w:divsChild>
            <w:div w:id="588271523">
              <w:marLeft w:val="0"/>
              <w:marRight w:val="0"/>
              <w:marTop w:val="0"/>
              <w:marBottom w:val="0"/>
              <w:divBdr>
                <w:top w:val="none" w:sz="0" w:space="0" w:color="auto"/>
                <w:left w:val="none" w:sz="0" w:space="0" w:color="auto"/>
                <w:bottom w:val="none" w:sz="0" w:space="0" w:color="auto"/>
                <w:right w:val="none" w:sz="0" w:space="0" w:color="auto"/>
              </w:divBdr>
              <w:divsChild>
                <w:div w:id="2000767749">
                  <w:marLeft w:val="0"/>
                  <w:marRight w:val="0"/>
                  <w:marTop w:val="0"/>
                  <w:marBottom w:val="0"/>
                  <w:divBdr>
                    <w:top w:val="none" w:sz="0" w:space="0" w:color="auto"/>
                    <w:left w:val="none" w:sz="0" w:space="0" w:color="auto"/>
                    <w:bottom w:val="none" w:sz="0" w:space="0" w:color="auto"/>
                    <w:right w:val="none" w:sz="0" w:space="0" w:color="auto"/>
                  </w:divBdr>
                  <w:divsChild>
                    <w:div w:id="170270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81769">
      <w:bodyDiv w:val="1"/>
      <w:marLeft w:val="0"/>
      <w:marRight w:val="0"/>
      <w:marTop w:val="0"/>
      <w:marBottom w:val="0"/>
      <w:divBdr>
        <w:top w:val="none" w:sz="0" w:space="0" w:color="auto"/>
        <w:left w:val="none" w:sz="0" w:space="0" w:color="auto"/>
        <w:bottom w:val="none" w:sz="0" w:space="0" w:color="auto"/>
        <w:right w:val="none" w:sz="0" w:space="0" w:color="auto"/>
      </w:divBdr>
    </w:div>
    <w:div w:id="1229608844">
      <w:bodyDiv w:val="1"/>
      <w:marLeft w:val="0"/>
      <w:marRight w:val="0"/>
      <w:marTop w:val="0"/>
      <w:marBottom w:val="0"/>
      <w:divBdr>
        <w:top w:val="none" w:sz="0" w:space="0" w:color="auto"/>
        <w:left w:val="none" w:sz="0" w:space="0" w:color="auto"/>
        <w:bottom w:val="none" w:sz="0" w:space="0" w:color="auto"/>
        <w:right w:val="none" w:sz="0" w:space="0" w:color="auto"/>
      </w:divBdr>
    </w:div>
    <w:div w:id="1262906912">
      <w:bodyDiv w:val="1"/>
      <w:marLeft w:val="0"/>
      <w:marRight w:val="0"/>
      <w:marTop w:val="0"/>
      <w:marBottom w:val="0"/>
      <w:divBdr>
        <w:top w:val="none" w:sz="0" w:space="0" w:color="auto"/>
        <w:left w:val="none" w:sz="0" w:space="0" w:color="auto"/>
        <w:bottom w:val="none" w:sz="0" w:space="0" w:color="auto"/>
        <w:right w:val="none" w:sz="0" w:space="0" w:color="auto"/>
      </w:divBdr>
      <w:divsChild>
        <w:div w:id="1074207604">
          <w:marLeft w:val="0"/>
          <w:marRight w:val="0"/>
          <w:marTop w:val="0"/>
          <w:marBottom w:val="0"/>
          <w:divBdr>
            <w:top w:val="none" w:sz="0" w:space="0" w:color="auto"/>
            <w:left w:val="none" w:sz="0" w:space="0" w:color="auto"/>
            <w:bottom w:val="none" w:sz="0" w:space="0" w:color="auto"/>
            <w:right w:val="none" w:sz="0" w:space="0" w:color="auto"/>
          </w:divBdr>
          <w:divsChild>
            <w:div w:id="30111207">
              <w:marLeft w:val="0"/>
              <w:marRight w:val="0"/>
              <w:marTop w:val="0"/>
              <w:marBottom w:val="0"/>
              <w:divBdr>
                <w:top w:val="none" w:sz="0" w:space="0" w:color="auto"/>
                <w:left w:val="none" w:sz="0" w:space="0" w:color="auto"/>
                <w:bottom w:val="none" w:sz="0" w:space="0" w:color="auto"/>
                <w:right w:val="none" w:sz="0" w:space="0" w:color="auto"/>
              </w:divBdr>
              <w:divsChild>
                <w:div w:id="142340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146875">
      <w:bodyDiv w:val="1"/>
      <w:marLeft w:val="0"/>
      <w:marRight w:val="0"/>
      <w:marTop w:val="0"/>
      <w:marBottom w:val="0"/>
      <w:divBdr>
        <w:top w:val="none" w:sz="0" w:space="0" w:color="auto"/>
        <w:left w:val="none" w:sz="0" w:space="0" w:color="auto"/>
        <w:bottom w:val="none" w:sz="0" w:space="0" w:color="auto"/>
        <w:right w:val="none" w:sz="0" w:space="0" w:color="auto"/>
      </w:divBdr>
    </w:div>
    <w:div w:id="1353844786">
      <w:bodyDiv w:val="1"/>
      <w:marLeft w:val="0"/>
      <w:marRight w:val="0"/>
      <w:marTop w:val="0"/>
      <w:marBottom w:val="0"/>
      <w:divBdr>
        <w:top w:val="none" w:sz="0" w:space="0" w:color="auto"/>
        <w:left w:val="none" w:sz="0" w:space="0" w:color="auto"/>
        <w:bottom w:val="none" w:sz="0" w:space="0" w:color="auto"/>
        <w:right w:val="none" w:sz="0" w:space="0" w:color="auto"/>
      </w:divBdr>
    </w:div>
    <w:div w:id="1370450473">
      <w:bodyDiv w:val="1"/>
      <w:marLeft w:val="0"/>
      <w:marRight w:val="0"/>
      <w:marTop w:val="0"/>
      <w:marBottom w:val="0"/>
      <w:divBdr>
        <w:top w:val="none" w:sz="0" w:space="0" w:color="auto"/>
        <w:left w:val="none" w:sz="0" w:space="0" w:color="auto"/>
        <w:bottom w:val="none" w:sz="0" w:space="0" w:color="auto"/>
        <w:right w:val="none" w:sz="0" w:space="0" w:color="auto"/>
      </w:divBdr>
      <w:divsChild>
        <w:div w:id="2033679047">
          <w:marLeft w:val="0"/>
          <w:marRight w:val="0"/>
          <w:marTop w:val="0"/>
          <w:marBottom w:val="0"/>
          <w:divBdr>
            <w:top w:val="none" w:sz="0" w:space="0" w:color="auto"/>
            <w:left w:val="none" w:sz="0" w:space="0" w:color="auto"/>
            <w:bottom w:val="none" w:sz="0" w:space="0" w:color="auto"/>
            <w:right w:val="none" w:sz="0" w:space="0" w:color="auto"/>
          </w:divBdr>
          <w:divsChild>
            <w:div w:id="1375273113">
              <w:marLeft w:val="0"/>
              <w:marRight w:val="0"/>
              <w:marTop w:val="0"/>
              <w:marBottom w:val="0"/>
              <w:divBdr>
                <w:top w:val="none" w:sz="0" w:space="0" w:color="auto"/>
                <w:left w:val="none" w:sz="0" w:space="0" w:color="auto"/>
                <w:bottom w:val="none" w:sz="0" w:space="0" w:color="auto"/>
                <w:right w:val="none" w:sz="0" w:space="0" w:color="auto"/>
              </w:divBdr>
              <w:divsChild>
                <w:div w:id="59952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080503">
      <w:bodyDiv w:val="1"/>
      <w:marLeft w:val="0"/>
      <w:marRight w:val="0"/>
      <w:marTop w:val="0"/>
      <w:marBottom w:val="0"/>
      <w:divBdr>
        <w:top w:val="none" w:sz="0" w:space="0" w:color="auto"/>
        <w:left w:val="none" w:sz="0" w:space="0" w:color="auto"/>
        <w:bottom w:val="none" w:sz="0" w:space="0" w:color="auto"/>
        <w:right w:val="none" w:sz="0" w:space="0" w:color="auto"/>
      </w:divBdr>
      <w:divsChild>
        <w:div w:id="2138403837">
          <w:marLeft w:val="0"/>
          <w:marRight w:val="0"/>
          <w:marTop w:val="0"/>
          <w:marBottom w:val="0"/>
          <w:divBdr>
            <w:top w:val="none" w:sz="0" w:space="0" w:color="auto"/>
            <w:left w:val="none" w:sz="0" w:space="0" w:color="auto"/>
            <w:bottom w:val="none" w:sz="0" w:space="0" w:color="auto"/>
            <w:right w:val="none" w:sz="0" w:space="0" w:color="auto"/>
          </w:divBdr>
          <w:divsChild>
            <w:div w:id="1912305932">
              <w:marLeft w:val="0"/>
              <w:marRight w:val="0"/>
              <w:marTop w:val="0"/>
              <w:marBottom w:val="0"/>
              <w:divBdr>
                <w:top w:val="none" w:sz="0" w:space="0" w:color="auto"/>
                <w:left w:val="none" w:sz="0" w:space="0" w:color="auto"/>
                <w:bottom w:val="none" w:sz="0" w:space="0" w:color="auto"/>
                <w:right w:val="none" w:sz="0" w:space="0" w:color="auto"/>
              </w:divBdr>
              <w:divsChild>
                <w:div w:id="46786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287453">
      <w:bodyDiv w:val="1"/>
      <w:marLeft w:val="0"/>
      <w:marRight w:val="0"/>
      <w:marTop w:val="0"/>
      <w:marBottom w:val="0"/>
      <w:divBdr>
        <w:top w:val="none" w:sz="0" w:space="0" w:color="auto"/>
        <w:left w:val="none" w:sz="0" w:space="0" w:color="auto"/>
        <w:bottom w:val="none" w:sz="0" w:space="0" w:color="auto"/>
        <w:right w:val="none" w:sz="0" w:space="0" w:color="auto"/>
      </w:divBdr>
      <w:divsChild>
        <w:div w:id="1158419469">
          <w:marLeft w:val="0"/>
          <w:marRight w:val="0"/>
          <w:marTop w:val="0"/>
          <w:marBottom w:val="0"/>
          <w:divBdr>
            <w:top w:val="none" w:sz="0" w:space="0" w:color="auto"/>
            <w:left w:val="none" w:sz="0" w:space="0" w:color="auto"/>
            <w:bottom w:val="none" w:sz="0" w:space="0" w:color="auto"/>
            <w:right w:val="none" w:sz="0" w:space="0" w:color="auto"/>
          </w:divBdr>
          <w:divsChild>
            <w:div w:id="270819460">
              <w:marLeft w:val="0"/>
              <w:marRight w:val="0"/>
              <w:marTop w:val="0"/>
              <w:marBottom w:val="0"/>
              <w:divBdr>
                <w:top w:val="none" w:sz="0" w:space="0" w:color="auto"/>
                <w:left w:val="none" w:sz="0" w:space="0" w:color="auto"/>
                <w:bottom w:val="none" w:sz="0" w:space="0" w:color="auto"/>
                <w:right w:val="none" w:sz="0" w:space="0" w:color="auto"/>
              </w:divBdr>
              <w:divsChild>
                <w:div w:id="170598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300600">
      <w:bodyDiv w:val="1"/>
      <w:marLeft w:val="0"/>
      <w:marRight w:val="0"/>
      <w:marTop w:val="0"/>
      <w:marBottom w:val="0"/>
      <w:divBdr>
        <w:top w:val="none" w:sz="0" w:space="0" w:color="auto"/>
        <w:left w:val="none" w:sz="0" w:space="0" w:color="auto"/>
        <w:bottom w:val="none" w:sz="0" w:space="0" w:color="auto"/>
        <w:right w:val="none" w:sz="0" w:space="0" w:color="auto"/>
      </w:divBdr>
    </w:div>
    <w:div w:id="1446654465">
      <w:bodyDiv w:val="1"/>
      <w:marLeft w:val="0"/>
      <w:marRight w:val="0"/>
      <w:marTop w:val="0"/>
      <w:marBottom w:val="0"/>
      <w:divBdr>
        <w:top w:val="none" w:sz="0" w:space="0" w:color="auto"/>
        <w:left w:val="none" w:sz="0" w:space="0" w:color="auto"/>
        <w:bottom w:val="none" w:sz="0" w:space="0" w:color="auto"/>
        <w:right w:val="none" w:sz="0" w:space="0" w:color="auto"/>
      </w:divBdr>
    </w:div>
    <w:div w:id="1446658029">
      <w:bodyDiv w:val="1"/>
      <w:marLeft w:val="0"/>
      <w:marRight w:val="0"/>
      <w:marTop w:val="0"/>
      <w:marBottom w:val="0"/>
      <w:divBdr>
        <w:top w:val="none" w:sz="0" w:space="0" w:color="auto"/>
        <w:left w:val="none" w:sz="0" w:space="0" w:color="auto"/>
        <w:bottom w:val="none" w:sz="0" w:space="0" w:color="auto"/>
        <w:right w:val="none" w:sz="0" w:space="0" w:color="auto"/>
      </w:divBdr>
    </w:div>
    <w:div w:id="1564949093">
      <w:bodyDiv w:val="1"/>
      <w:marLeft w:val="0"/>
      <w:marRight w:val="0"/>
      <w:marTop w:val="0"/>
      <w:marBottom w:val="0"/>
      <w:divBdr>
        <w:top w:val="none" w:sz="0" w:space="0" w:color="auto"/>
        <w:left w:val="none" w:sz="0" w:space="0" w:color="auto"/>
        <w:bottom w:val="none" w:sz="0" w:space="0" w:color="auto"/>
        <w:right w:val="none" w:sz="0" w:space="0" w:color="auto"/>
      </w:divBdr>
    </w:div>
    <w:div w:id="1604454635">
      <w:bodyDiv w:val="1"/>
      <w:marLeft w:val="0"/>
      <w:marRight w:val="0"/>
      <w:marTop w:val="0"/>
      <w:marBottom w:val="0"/>
      <w:divBdr>
        <w:top w:val="none" w:sz="0" w:space="0" w:color="auto"/>
        <w:left w:val="none" w:sz="0" w:space="0" w:color="auto"/>
        <w:bottom w:val="none" w:sz="0" w:space="0" w:color="auto"/>
        <w:right w:val="none" w:sz="0" w:space="0" w:color="auto"/>
      </w:divBdr>
      <w:divsChild>
        <w:div w:id="35009188">
          <w:marLeft w:val="0"/>
          <w:marRight w:val="0"/>
          <w:marTop w:val="0"/>
          <w:marBottom w:val="0"/>
          <w:divBdr>
            <w:top w:val="none" w:sz="0" w:space="0" w:color="auto"/>
            <w:left w:val="none" w:sz="0" w:space="0" w:color="auto"/>
            <w:bottom w:val="none" w:sz="0" w:space="0" w:color="auto"/>
            <w:right w:val="none" w:sz="0" w:space="0" w:color="auto"/>
          </w:divBdr>
          <w:divsChild>
            <w:div w:id="1254512493">
              <w:marLeft w:val="0"/>
              <w:marRight w:val="0"/>
              <w:marTop w:val="0"/>
              <w:marBottom w:val="0"/>
              <w:divBdr>
                <w:top w:val="none" w:sz="0" w:space="0" w:color="auto"/>
                <w:left w:val="none" w:sz="0" w:space="0" w:color="auto"/>
                <w:bottom w:val="none" w:sz="0" w:space="0" w:color="auto"/>
                <w:right w:val="none" w:sz="0" w:space="0" w:color="auto"/>
              </w:divBdr>
              <w:divsChild>
                <w:div w:id="193065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496178">
      <w:bodyDiv w:val="1"/>
      <w:marLeft w:val="0"/>
      <w:marRight w:val="0"/>
      <w:marTop w:val="0"/>
      <w:marBottom w:val="0"/>
      <w:divBdr>
        <w:top w:val="none" w:sz="0" w:space="0" w:color="auto"/>
        <w:left w:val="none" w:sz="0" w:space="0" w:color="auto"/>
        <w:bottom w:val="none" w:sz="0" w:space="0" w:color="auto"/>
        <w:right w:val="none" w:sz="0" w:space="0" w:color="auto"/>
      </w:divBdr>
      <w:divsChild>
        <w:div w:id="1922790854">
          <w:marLeft w:val="0"/>
          <w:marRight w:val="0"/>
          <w:marTop w:val="0"/>
          <w:marBottom w:val="0"/>
          <w:divBdr>
            <w:top w:val="none" w:sz="0" w:space="0" w:color="auto"/>
            <w:left w:val="none" w:sz="0" w:space="0" w:color="auto"/>
            <w:bottom w:val="none" w:sz="0" w:space="0" w:color="auto"/>
            <w:right w:val="none" w:sz="0" w:space="0" w:color="auto"/>
          </w:divBdr>
          <w:divsChild>
            <w:div w:id="2111460608">
              <w:marLeft w:val="0"/>
              <w:marRight w:val="0"/>
              <w:marTop w:val="0"/>
              <w:marBottom w:val="0"/>
              <w:divBdr>
                <w:top w:val="none" w:sz="0" w:space="0" w:color="auto"/>
                <w:left w:val="none" w:sz="0" w:space="0" w:color="auto"/>
                <w:bottom w:val="none" w:sz="0" w:space="0" w:color="auto"/>
                <w:right w:val="none" w:sz="0" w:space="0" w:color="auto"/>
              </w:divBdr>
              <w:divsChild>
                <w:div w:id="1878198723">
                  <w:marLeft w:val="0"/>
                  <w:marRight w:val="0"/>
                  <w:marTop w:val="0"/>
                  <w:marBottom w:val="0"/>
                  <w:divBdr>
                    <w:top w:val="none" w:sz="0" w:space="0" w:color="auto"/>
                    <w:left w:val="none" w:sz="0" w:space="0" w:color="auto"/>
                    <w:bottom w:val="none" w:sz="0" w:space="0" w:color="auto"/>
                    <w:right w:val="none" w:sz="0" w:space="0" w:color="auto"/>
                  </w:divBdr>
                  <w:divsChild>
                    <w:div w:id="209408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3899">
      <w:bodyDiv w:val="1"/>
      <w:marLeft w:val="0"/>
      <w:marRight w:val="0"/>
      <w:marTop w:val="0"/>
      <w:marBottom w:val="0"/>
      <w:divBdr>
        <w:top w:val="none" w:sz="0" w:space="0" w:color="auto"/>
        <w:left w:val="none" w:sz="0" w:space="0" w:color="auto"/>
        <w:bottom w:val="none" w:sz="0" w:space="0" w:color="auto"/>
        <w:right w:val="none" w:sz="0" w:space="0" w:color="auto"/>
      </w:divBdr>
    </w:div>
    <w:div w:id="1689717833">
      <w:bodyDiv w:val="1"/>
      <w:marLeft w:val="0"/>
      <w:marRight w:val="0"/>
      <w:marTop w:val="0"/>
      <w:marBottom w:val="0"/>
      <w:divBdr>
        <w:top w:val="none" w:sz="0" w:space="0" w:color="auto"/>
        <w:left w:val="none" w:sz="0" w:space="0" w:color="auto"/>
        <w:bottom w:val="none" w:sz="0" w:space="0" w:color="auto"/>
        <w:right w:val="none" w:sz="0" w:space="0" w:color="auto"/>
      </w:divBdr>
      <w:divsChild>
        <w:div w:id="495727806">
          <w:marLeft w:val="0"/>
          <w:marRight w:val="0"/>
          <w:marTop w:val="0"/>
          <w:marBottom w:val="0"/>
          <w:divBdr>
            <w:top w:val="none" w:sz="0" w:space="0" w:color="auto"/>
            <w:left w:val="none" w:sz="0" w:space="0" w:color="auto"/>
            <w:bottom w:val="none" w:sz="0" w:space="0" w:color="auto"/>
            <w:right w:val="none" w:sz="0" w:space="0" w:color="auto"/>
          </w:divBdr>
          <w:divsChild>
            <w:div w:id="1483737930">
              <w:marLeft w:val="0"/>
              <w:marRight w:val="0"/>
              <w:marTop w:val="0"/>
              <w:marBottom w:val="0"/>
              <w:divBdr>
                <w:top w:val="none" w:sz="0" w:space="0" w:color="auto"/>
                <w:left w:val="none" w:sz="0" w:space="0" w:color="auto"/>
                <w:bottom w:val="none" w:sz="0" w:space="0" w:color="auto"/>
                <w:right w:val="none" w:sz="0" w:space="0" w:color="auto"/>
              </w:divBdr>
              <w:divsChild>
                <w:div w:id="39505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288590">
      <w:bodyDiv w:val="1"/>
      <w:marLeft w:val="0"/>
      <w:marRight w:val="0"/>
      <w:marTop w:val="0"/>
      <w:marBottom w:val="0"/>
      <w:divBdr>
        <w:top w:val="none" w:sz="0" w:space="0" w:color="auto"/>
        <w:left w:val="none" w:sz="0" w:space="0" w:color="auto"/>
        <w:bottom w:val="none" w:sz="0" w:space="0" w:color="auto"/>
        <w:right w:val="none" w:sz="0" w:space="0" w:color="auto"/>
      </w:divBdr>
    </w:div>
    <w:div w:id="1710908500">
      <w:bodyDiv w:val="1"/>
      <w:marLeft w:val="0"/>
      <w:marRight w:val="0"/>
      <w:marTop w:val="0"/>
      <w:marBottom w:val="0"/>
      <w:divBdr>
        <w:top w:val="none" w:sz="0" w:space="0" w:color="auto"/>
        <w:left w:val="none" w:sz="0" w:space="0" w:color="auto"/>
        <w:bottom w:val="none" w:sz="0" w:space="0" w:color="auto"/>
        <w:right w:val="none" w:sz="0" w:space="0" w:color="auto"/>
      </w:divBdr>
    </w:div>
    <w:div w:id="1742672111">
      <w:bodyDiv w:val="1"/>
      <w:marLeft w:val="0"/>
      <w:marRight w:val="0"/>
      <w:marTop w:val="0"/>
      <w:marBottom w:val="0"/>
      <w:divBdr>
        <w:top w:val="none" w:sz="0" w:space="0" w:color="auto"/>
        <w:left w:val="none" w:sz="0" w:space="0" w:color="auto"/>
        <w:bottom w:val="none" w:sz="0" w:space="0" w:color="auto"/>
        <w:right w:val="none" w:sz="0" w:space="0" w:color="auto"/>
      </w:divBdr>
    </w:div>
    <w:div w:id="1772048633">
      <w:bodyDiv w:val="1"/>
      <w:marLeft w:val="0"/>
      <w:marRight w:val="0"/>
      <w:marTop w:val="0"/>
      <w:marBottom w:val="0"/>
      <w:divBdr>
        <w:top w:val="none" w:sz="0" w:space="0" w:color="auto"/>
        <w:left w:val="none" w:sz="0" w:space="0" w:color="auto"/>
        <w:bottom w:val="none" w:sz="0" w:space="0" w:color="auto"/>
        <w:right w:val="none" w:sz="0" w:space="0" w:color="auto"/>
      </w:divBdr>
    </w:div>
    <w:div w:id="1913277576">
      <w:bodyDiv w:val="1"/>
      <w:marLeft w:val="0"/>
      <w:marRight w:val="0"/>
      <w:marTop w:val="0"/>
      <w:marBottom w:val="0"/>
      <w:divBdr>
        <w:top w:val="none" w:sz="0" w:space="0" w:color="auto"/>
        <w:left w:val="none" w:sz="0" w:space="0" w:color="auto"/>
        <w:bottom w:val="none" w:sz="0" w:space="0" w:color="auto"/>
        <w:right w:val="none" w:sz="0" w:space="0" w:color="auto"/>
      </w:divBdr>
    </w:div>
    <w:div w:id="1934319924">
      <w:bodyDiv w:val="1"/>
      <w:marLeft w:val="0"/>
      <w:marRight w:val="0"/>
      <w:marTop w:val="0"/>
      <w:marBottom w:val="0"/>
      <w:divBdr>
        <w:top w:val="none" w:sz="0" w:space="0" w:color="auto"/>
        <w:left w:val="none" w:sz="0" w:space="0" w:color="auto"/>
        <w:bottom w:val="none" w:sz="0" w:space="0" w:color="auto"/>
        <w:right w:val="none" w:sz="0" w:space="0" w:color="auto"/>
      </w:divBdr>
    </w:div>
    <w:div w:id="1977909112">
      <w:bodyDiv w:val="1"/>
      <w:marLeft w:val="0"/>
      <w:marRight w:val="0"/>
      <w:marTop w:val="0"/>
      <w:marBottom w:val="0"/>
      <w:divBdr>
        <w:top w:val="none" w:sz="0" w:space="0" w:color="auto"/>
        <w:left w:val="none" w:sz="0" w:space="0" w:color="auto"/>
        <w:bottom w:val="none" w:sz="0" w:space="0" w:color="auto"/>
        <w:right w:val="none" w:sz="0" w:space="0" w:color="auto"/>
      </w:divBdr>
    </w:div>
    <w:div w:id="1989703098">
      <w:bodyDiv w:val="1"/>
      <w:marLeft w:val="0"/>
      <w:marRight w:val="0"/>
      <w:marTop w:val="0"/>
      <w:marBottom w:val="0"/>
      <w:divBdr>
        <w:top w:val="none" w:sz="0" w:space="0" w:color="auto"/>
        <w:left w:val="none" w:sz="0" w:space="0" w:color="auto"/>
        <w:bottom w:val="none" w:sz="0" w:space="0" w:color="auto"/>
        <w:right w:val="none" w:sz="0" w:space="0" w:color="auto"/>
      </w:divBdr>
    </w:div>
    <w:div w:id="2057925406">
      <w:bodyDiv w:val="1"/>
      <w:marLeft w:val="0"/>
      <w:marRight w:val="0"/>
      <w:marTop w:val="0"/>
      <w:marBottom w:val="0"/>
      <w:divBdr>
        <w:top w:val="none" w:sz="0" w:space="0" w:color="auto"/>
        <w:left w:val="none" w:sz="0" w:space="0" w:color="auto"/>
        <w:bottom w:val="none" w:sz="0" w:space="0" w:color="auto"/>
        <w:right w:val="none" w:sz="0" w:space="0" w:color="auto"/>
      </w:divBdr>
    </w:div>
    <w:div w:id="2061635373">
      <w:bodyDiv w:val="1"/>
      <w:marLeft w:val="0"/>
      <w:marRight w:val="0"/>
      <w:marTop w:val="0"/>
      <w:marBottom w:val="0"/>
      <w:divBdr>
        <w:top w:val="none" w:sz="0" w:space="0" w:color="auto"/>
        <w:left w:val="none" w:sz="0" w:space="0" w:color="auto"/>
        <w:bottom w:val="none" w:sz="0" w:space="0" w:color="auto"/>
        <w:right w:val="none" w:sz="0" w:space="0" w:color="auto"/>
      </w:divBdr>
    </w:div>
    <w:div w:id="2102796331">
      <w:bodyDiv w:val="1"/>
      <w:marLeft w:val="0"/>
      <w:marRight w:val="0"/>
      <w:marTop w:val="0"/>
      <w:marBottom w:val="0"/>
      <w:divBdr>
        <w:top w:val="none" w:sz="0" w:space="0" w:color="auto"/>
        <w:left w:val="none" w:sz="0" w:space="0" w:color="auto"/>
        <w:bottom w:val="none" w:sz="0" w:space="0" w:color="auto"/>
        <w:right w:val="none" w:sz="0" w:space="0" w:color="auto"/>
      </w:divBdr>
    </w:div>
    <w:div w:id="21469655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6623BD-44FE-4288-890D-F7136FD2A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92</Words>
  <Characters>10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NU</Company>
  <LinksUpToDate>false</LinksUpToDate>
  <CharactersWithSpaces>1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Sunde</dc:creator>
  <cp:lastModifiedBy>AJTUALA</cp:lastModifiedBy>
  <cp:revision>5</cp:revision>
  <cp:lastPrinted>2019-01-16T12:38:00Z</cp:lastPrinted>
  <dcterms:created xsi:type="dcterms:W3CDTF">2019-01-16T12:44:00Z</dcterms:created>
  <dcterms:modified xsi:type="dcterms:W3CDTF">2019-07-13T17:39:00Z</dcterms:modified>
</cp:coreProperties>
</file>